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724B5" w14:textId="52E39E3B" w:rsidR="00607530" w:rsidRPr="000D2320" w:rsidRDefault="00CF510B" w:rsidP="000D2320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</w:rPr>
      </w:pPr>
      <w:r w:rsidRPr="000D2320">
        <w:rPr>
          <w:rFonts w:ascii="Times New Roman" w:hAnsi="Times New Roman" w:cs="Times New Roman"/>
          <w:b/>
        </w:rPr>
        <w:t>Table S1</w:t>
      </w:r>
      <w:r w:rsidRPr="000D2320">
        <w:rPr>
          <w:rFonts w:ascii="Times New Roman" w:hAnsi="Times New Roman" w:cs="Times New Roman"/>
        </w:rPr>
        <w:t>. The key genes of Carbon Metabolism in KEGG database.</w:t>
      </w:r>
    </w:p>
    <w:tbl>
      <w:tblPr>
        <w:tblW w:w="1247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2552"/>
        <w:gridCol w:w="8788"/>
      </w:tblGrid>
      <w:tr w:rsidR="00CF510B" w:rsidRPr="000D2320" w14:paraId="266053EA" w14:textId="77777777" w:rsidTr="000D2320">
        <w:trPr>
          <w:trHeight w:val="320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DFA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O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CD4C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gene</w:t>
            </w:r>
          </w:p>
        </w:tc>
        <w:tc>
          <w:tcPr>
            <w:tcW w:w="8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5C41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Function</w:t>
            </w:r>
          </w:p>
        </w:tc>
      </w:tr>
      <w:tr w:rsidR="00CF510B" w:rsidRPr="000D2320" w14:paraId="4A9FE271" w14:textId="77777777" w:rsidTr="000D2320">
        <w:trPr>
          <w:trHeight w:val="320"/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FFC44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00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A8C0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E1.1.1.1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dh</w:t>
            </w:r>
            <w:proofErr w:type="spellEnd"/>
          </w:p>
        </w:tc>
        <w:tc>
          <w:tcPr>
            <w:tcW w:w="8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A4BD" w14:textId="7104E220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lcohol dehydrogenase</w:t>
            </w:r>
          </w:p>
        </w:tc>
      </w:tr>
      <w:tr w:rsidR="00CF510B" w:rsidRPr="000D2320" w14:paraId="5DD6D118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BEE59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00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7A91D9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AKR1A1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dh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1939EA1B" w14:textId="6363DEB5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lcohol dehydrogenase (NADP+)</w:t>
            </w:r>
          </w:p>
        </w:tc>
      </w:tr>
      <w:tr w:rsidR="00CF510B" w:rsidRPr="000D2320" w14:paraId="409DFD27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2063E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01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A57B1F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LDH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ldh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657124CF" w14:textId="0963B3FA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L-lactate dehydrogenase</w:t>
            </w:r>
          </w:p>
        </w:tc>
      </w:tr>
      <w:tr w:rsidR="00CF510B" w:rsidRPr="000D2320" w14:paraId="432252AD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05A6D9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02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DE98F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mdh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059F162C" w14:textId="50FC38B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malate dehydrogenase</w:t>
            </w:r>
          </w:p>
        </w:tc>
      </w:tr>
      <w:tr w:rsidR="00CF510B" w:rsidRPr="000D2320" w14:paraId="63E83C7E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CA95A3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02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DB3912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MDH2</w:t>
            </w:r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192963D9" w14:textId="7718957A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malate dehydrogenase</w:t>
            </w:r>
          </w:p>
        </w:tc>
      </w:tr>
      <w:tr w:rsidR="00CF510B" w:rsidRPr="000D2320" w14:paraId="23DFC824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65A49C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02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68D1A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ME2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fcA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maeA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254003D5" w14:textId="052B50BA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malate dehydrogenase (oxaloacetate-decarboxylating)</w:t>
            </w:r>
          </w:p>
        </w:tc>
      </w:tr>
      <w:tr w:rsidR="00CF510B" w:rsidRPr="000D2320" w14:paraId="6E502986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0DC4AC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02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3EF225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E1.1.1.40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maeB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1BDC525B" w14:textId="69C49628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malate dehydrogenase (oxaloacetate-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decarboxylating)(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NADP+)</w:t>
            </w:r>
          </w:p>
        </w:tc>
      </w:tr>
      <w:tr w:rsidR="00CF510B" w:rsidRPr="000D2320" w14:paraId="1267C59C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55E9ED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03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EFBE07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IDH3</w:t>
            </w:r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5FDF3E59" w14:textId="35C16B4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isocitrate dehydrogenase (NAD+)</w:t>
            </w:r>
          </w:p>
        </w:tc>
      </w:tr>
      <w:tr w:rsidR="00CF510B" w:rsidRPr="000D2320" w14:paraId="32390AA2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14AD04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03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3E46E5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IDH1, IDH2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icd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1632B43B" w14:textId="583D481A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isocitrate dehydrogenase</w:t>
            </w:r>
          </w:p>
        </w:tc>
      </w:tr>
      <w:tr w:rsidR="00CF510B" w:rsidRPr="000D2320" w14:paraId="47066099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59C27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03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B86325B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G6PD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zwf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6646D92C" w14:textId="4203E7F5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glucose-6-phosphate 1-dehydrogenase</w:t>
            </w:r>
          </w:p>
        </w:tc>
      </w:tr>
      <w:tr w:rsidR="00CF510B" w:rsidRPr="000D2320" w14:paraId="16F46CE6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B4B1D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11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1739E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exaA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53163B79" w14:textId="2AE68C0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lcohol dehydrogenase (cytochrome c)</w:t>
            </w:r>
          </w:p>
        </w:tc>
      </w:tr>
      <w:tr w:rsidR="00CF510B" w:rsidRPr="000D2320" w14:paraId="4DEF2193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026229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11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7C97FD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mqo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2EDF7743" w14:textId="6996C334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malate dehydrogenase (quinone)</w:t>
            </w:r>
          </w:p>
        </w:tc>
      </w:tr>
      <w:tr w:rsidR="00CF510B" w:rsidRPr="000D2320" w14:paraId="16F33111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E7F53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12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2B83A7F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rmA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ADH5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dhC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70A8CDFC" w14:textId="57CB99DA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-(hydroxymethyl)glutathione dehydrogenase / alcohol dehydrogenase</w:t>
            </w:r>
          </w:p>
        </w:tc>
      </w:tr>
      <w:tr w:rsidR="00CF510B" w:rsidRPr="000D2320" w14:paraId="1CDB1823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AE0E9A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12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72F0FA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FDH</w:t>
            </w:r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1E938828" w14:textId="38DA129E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ormate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dehydrogenase</w:t>
            </w:r>
          </w:p>
        </w:tc>
      </w:tr>
      <w:tr w:rsidR="00CF510B" w:rsidRPr="000D2320" w14:paraId="2236502F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39B3A2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lastRenderedPageBreak/>
              <w:t>K0012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AD1B2D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doG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dhF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dwA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47F87892" w14:textId="210909BF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ormate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dehydrogenase major subunit</w:t>
            </w:r>
          </w:p>
        </w:tc>
      </w:tr>
      <w:tr w:rsidR="00CF510B" w:rsidRPr="000D2320" w14:paraId="6008361B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AED812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12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A3D879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doH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dsB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56B45AB2" w14:textId="72C7AFC3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ormate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dehydrogenase iron-sulfur subunit</w:t>
            </w:r>
          </w:p>
        </w:tc>
      </w:tr>
      <w:tr w:rsidR="00CF510B" w:rsidRPr="000D2320" w14:paraId="6A4B6B34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1082AD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12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271EAA9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dsD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574417A1" w14:textId="71AEC1B3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ormate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dehydrogenase subunit delta</w:t>
            </w:r>
          </w:p>
        </w:tc>
      </w:tr>
      <w:tr w:rsidR="00CF510B" w:rsidRPr="000D2320" w14:paraId="7B1F6C05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5CA36C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12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F657E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doI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dsG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4B970173" w14:textId="5849E59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ormate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dehydrogenase subunit gamma</w:t>
            </w:r>
          </w:p>
        </w:tc>
      </w:tr>
      <w:tr w:rsidR="00CF510B" w:rsidRPr="000D2320" w14:paraId="54241EF2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7FF473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12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D1CAB3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LDH</w:t>
            </w:r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0D5A16AA" w14:textId="25F9AB8C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ldehyde dehydrogenase (NAD+)</w:t>
            </w:r>
          </w:p>
        </w:tc>
      </w:tr>
      <w:tr w:rsidR="00CF510B" w:rsidRPr="000D2320" w14:paraId="45B6C62B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C403AF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13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2CDF4EA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E1.2.1.10</w:t>
            </w:r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12399285" w14:textId="7636DD9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cetaldehyde dehydrogenase (acetylating)</w:t>
            </w:r>
          </w:p>
        </w:tc>
      </w:tr>
      <w:tr w:rsidR="00CF510B" w:rsidRPr="000D2320" w14:paraId="0D9D5E51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DD2EE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13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35CE7C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ldB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0E3475F1" w14:textId="31DFF1DA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ldehyde dehydrogenase</w:t>
            </w:r>
          </w:p>
        </w:tc>
      </w:tr>
      <w:tr w:rsidR="00CF510B" w:rsidRPr="000D2320" w14:paraId="352F0FEE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38130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15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73DF57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oxB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0EFDAEFE" w14:textId="774E05BE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yruvate dehydrogenase (quinone)</w:t>
            </w:r>
          </w:p>
        </w:tc>
      </w:tr>
      <w:tr w:rsidR="00CF510B" w:rsidRPr="000D2320" w14:paraId="342379AC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82E624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15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DC3D442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E1.2.3.3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oxL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3CB2D85F" w14:textId="073F4A28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yruvate oxidase</w:t>
            </w:r>
          </w:p>
        </w:tc>
      </w:tr>
      <w:tr w:rsidR="00CF510B" w:rsidRPr="000D2320" w14:paraId="42798A55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FF880F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16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1399B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OGDH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ucA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1FFCDB66" w14:textId="220C8506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-oxoglutarate dehydrogenase E1 component</w:t>
            </w:r>
          </w:p>
        </w:tc>
      </w:tr>
      <w:tr w:rsidR="00CF510B" w:rsidRPr="000D2320" w14:paraId="57A57AD3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BCB42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17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157E46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korA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oorA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oforA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43E23203" w14:textId="5557FC43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-oxoglutarate/2-oxoacid ferredoxin oxidoreductase subunit alpha</w:t>
            </w:r>
          </w:p>
        </w:tc>
      </w:tr>
      <w:tr w:rsidR="00CF510B" w:rsidRPr="000D2320" w14:paraId="3EAFFF32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65D369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17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76C260F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korB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oorB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oforB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2AFCC8CC" w14:textId="2B758250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-oxoglutarate/2-oxoacid ferredoxin oxidoreductase subunit beta</w:t>
            </w:r>
          </w:p>
        </w:tc>
      </w:tr>
      <w:tr w:rsidR="00CF510B" w:rsidRPr="000D2320" w14:paraId="39F25F56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DDE6C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20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EB09F4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wdA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mdA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62E9AF2E" w14:textId="56150716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formylmethanofuran dehydrogenase subunit A</w:t>
            </w:r>
          </w:p>
        </w:tc>
      </w:tr>
      <w:tr w:rsidR="00CF510B" w:rsidRPr="000D2320" w14:paraId="61B369B4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40481A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20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71AC97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wdB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mdB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79AFA0A9" w14:textId="7FBDB08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formylmethanofuran dehydrogenase subunit B</w:t>
            </w:r>
          </w:p>
        </w:tc>
      </w:tr>
      <w:tr w:rsidR="00CF510B" w:rsidRPr="000D2320" w14:paraId="4755811A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EB176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20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ED8B4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wdC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mdC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1F0614B7" w14:textId="2B2A2D92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formylmethanofuran dehydrogenase subunit C</w:t>
            </w:r>
          </w:p>
        </w:tc>
      </w:tr>
      <w:tr w:rsidR="00CF510B" w:rsidRPr="000D2320" w14:paraId="3BC9BF42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46AD5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23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075D0B4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DHA, SDH1</w:t>
            </w:r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52D47643" w14:textId="0C22FDB4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uccinate dehydrogenase (ubiquinone) flavoprotein subunit</w:t>
            </w:r>
          </w:p>
        </w:tc>
      </w:tr>
      <w:tr w:rsidR="00CF510B" w:rsidRPr="000D2320" w14:paraId="476B88DD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BB156D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lastRenderedPageBreak/>
              <w:t>K0023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531D742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DHB, SDH2</w:t>
            </w:r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541BBE97" w14:textId="356B96B1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uccinate dehydrogenase (ubiquinone) iron-sulfur subunit</w:t>
            </w:r>
          </w:p>
        </w:tc>
      </w:tr>
      <w:tr w:rsidR="00CF510B" w:rsidRPr="000D2320" w14:paraId="219BB13E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6E503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23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0918B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DHC, SDH3</w:t>
            </w:r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0A05F52F" w14:textId="7B80D5E5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uccinate dehydrogenase (ubiquinone) cytochrome b560 subunit</w:t>
            </w:r>
          </w:p>
        </w:tc>
      </w:tr>
      <w:tr w:rsidR="00CF510B" w:rsidRPr="000D2320" w14:paraId="38B27C13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EB4E9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23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A330A7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dhA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rdA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33254AC7" w14:textId="189AAAFB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uccinate dehydrogenase / fumarate reductase, flavoprotein subunit</w:t>
            </w:r>
          </w:p>
        </w:tc>
      </w:tr>
      <w:tr w:rsidR="00CF510B" w:rsidRPr="000D2320" w14:paraId="091F4688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4EBF3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24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2098FEC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dhB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rdB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13E31167" w14:textId="009E0B2C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uccinate dehydrogenase / fumarate reductase, iron-sulfur subunit</w:t>
            </w:r>
          </w:p>
        </w:tc>
      </w:tr>
      <w:tr w:rsidR="00CF510B" w:rsidRPr="000D2320" w14:paraId="56A08288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E1860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24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DFA45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dhC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rdC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73B089B9" w14:textId="4A1F3C00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uccinate dehydrogenase / fumarate reductase, cytochrome b subunit</w:t>
            </w:r>
          </w:p>
        </w:tc>
      </w:tr>
      <w:tr w:rsidR="00CF510B" w:rsidRPr="000D2320" w14:paraId="38FEA71F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BC6CDA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24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A8D20B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rdA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188ECA96" w14:textId="2B4D9B80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fumarate reductase flavoprotein subunit</w:t>
            </w:r>
          </w:p>
        </w:tc>
      </w:tr>
      <w:tr w:rsidR="00CF510B" w:rsidRPr="000D2320" w14:paraId="4F389530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5E26C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24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037EC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rdB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18249A1A" w14:textId="5B535816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fumarate reductase iron-sulfur subunit</w:t>
            </w:r>
          </w:p>
        </w:tc>
      </w:tr>
      <w:tr w:rsidR="00CF510B" w:rsidRPr="000D2320" w14:paraId="0CF5EEED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C01FB0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24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8C8732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rdC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632B3DFD" w14:textId="276734FC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fumarate reductase subunit C</w:t>
            </w:r>
          </w:p>
        </w:tc>
      </w:tr>
      <w:tr w:rsidR="00CF510B" w:rsidRPr="000D2320" w14:paraId="5F943D39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DBAFAC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24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3EF2E73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rdD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39D5F13B" w14:textId="3D687E1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fumarate reductase subunit D</w:t>
            </w:r>
          </w:p>
        </w:tc>
      </w:tr>
      <w:tr w:rsidR="00CF510B" w:rsidRPr="000D2320" w14:paraId="6C5D88AE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FD96E9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38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93555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DLD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lpd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dhD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723EC020" w14:textId="6CBA0A53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dihydrolipoamide dehydrogenase</w:t>
            </w:r>
          </w:p>
        </w:tc>
      </w:tr>
      <w:tr w:rsidR="00CF510B" w:rsidRPr="000D2320" w14:paraId="5BA5275F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515B3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46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245ADD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E1.13.12.4</w:t>
            </w:r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1CBEB7FD" w14:textId="382B076A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lactate 2-monooxygenase</w:t>
            </w:r>
          </w:p>
        </w:tc>
      </w:tr>
      <w:tr w:rsidR="00CF510B" w:rsidRPr="000D2320" w14:paraId="12754E53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E445C5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62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5583BC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E2.3.1.8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ta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6CABB616" w14:textId="65C851AF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hosphate acetyltransferase</w:t>
            </w:r>
          </w:p>
        </w:tc>
      </w:tr>
      <w:tr w:rsidR="00CF510B" w:rsidRPr="000D2320" w14:paraId="60BD7A87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4A8205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65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A6AD8AC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E2.3.1.54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flD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70073D09" w14:textId="50F2A128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ormate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C-acetyltransferase</w:t>
            </w:r>
          </w:p>
        </w:tc>
      </w:tr>
      <w:tr w:rsidR="00CF510B" w:rsidRPr="000D2320" w14:paraId="02DDA594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127B69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65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0155A5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DLST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ucB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0E37845D" w14:textId="071D5BAB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2-oxoglutarate dehydrogenase E2 component (dihydrolipoamide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uccinyltransferase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</w:tr>
      <w:tr w:rsidR="00CF510B" w:rsidRPr="000D2320" w14:paraId="666B8D32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25BE50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84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02C89A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glk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48D675A1" w14:textId="0C526453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glucokinase</w:t>
            </w:r>
          </w:p>
        </w:tc>
      </w:tr>
      <w:tr w:rsidR="00CF510B" w:rsidRPr="000D2320" w14:paraId="5C6547AE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14A84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84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899CD0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HK</w:t>
            </w:r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0051C7A9" w14:textId="4FDF764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ketohexokinase</w:t>
            </w:r>
            <w:proofErr w:type="spellEnd"/>
          </w:p>
        </w:tc>
      </w:tr>
      <w:tr w:rsidR="00CF510B" w:rsidRPr="000D2320" w14:paraId="15B9DF95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7BBB4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lastRenderedPageBreak/>
              <w:t>K0085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9CC4539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fkA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, PFK</w:t>
            </w:r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7C88588C" w14:textId="4AC96F7D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-phosphofructokinase 1</w:t>
            </w:r>
          </w:p>
        </w:tc>
      </w:tr>
      <w:tr w:rsidR="00CF510B" w:rsidRPr="000D2320" w14:paraId="5FE0C306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C32030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85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B688BC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PRK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rkB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33A87016" w14:textId="2CC6E541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hosphoribulokinase</w:t>
            </w:r>
            <w:proofErr w:type="spellEnd"/>
          </w:p>
        </w:tc>
      </w:tr>
      <w:tr w:rsidR="00CF510B" w:rsidRPr="000D2320" w14:paraId="7A586AF9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A69E83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87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F1BDF8F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PK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yk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5B5C2DDD" w14:textId="6555B618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yruvate kinase</w:t>
            </w:r>
          </w:p>
        </w:tc>
      </w:tr>
      <w:tr w:rsidR="00CF510B" w:rsidRPr="000D2320" w14:paraId="1C1B1205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0CBDA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88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D5935A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ruK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0882C70E" w14:textId="24379B80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-phosphofructokinase</w:t>
            </w:r>
          </w:p>
        </w:tc>
      </w:tr>
      <w:tr w:rsidR="00CF510B" w:rsidRPr="000D2320" w14:paraId="486F3A1B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8F0A8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88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B94C10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pgK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44BE0268" w14:textId="04553CBE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olyphosphate glucokinase</w:t>
            </w:r>
          </w:p>
        </w:tc>
      </w:tr>
      <w:tr w:rsidR="00CF510B" w:rsidRPr="000D2320" w14:paraId="1A70378F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14EDFB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89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3FA9DA9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fp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, PFP</w:t>
            </w:r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307F3064" w14:textId="55080430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diphosphate-dependent phosphofructokinase</w:t>
            </w:r>
          </w:p>
        </w:tc>
      </w:tr>
      <w:tr w:rsidR="00CF510B" w:rsidRPr="000D2320" w14:paraId="3894D7DA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102A83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105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3BBAF5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PGLS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gl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devB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67801AE6" w14:textId="2F958400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-phosphogluconolactonase</w:t>
            </w:r>
          </w:p>
        </w:tc>
      </w:tr>
      <w:tr w:rsidR="00CF510B" w:rsidRPr="000D2320" w14:paraId="550B22F7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29880F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106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557453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E3.1.2.1, ACH1</w:t>
            </w:r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765C7BED" w14:textId="15F5B052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cetyl-CoA hydrolase</w:t>
            </w:r>
          </w:p>
        </w:tc>
      </w:tr>
      <w:tr w:rsidR="00CF510B" w:rsidRPr="000D2320" w14:paraId="36921553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493EEA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151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FF610A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cyP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433A81CB" w14:textId="0D79F5BC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cylphosphatase</w:t>
            </w:r>
          </w:p>
        </w:tc>
      </w:tr>
      <w:tr w:rsidR="00CF510B" w:rsidRPr="000D2320" w14:paraId="1217FCDA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48DD0F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159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553C0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pc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53EBA4A4" w14:textId="1AD4ECC4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hosphoenolpyruvate carboxylase</w:t>
            </w:r>
          </w:p>
        </w:tc>
      </w:tr>
      <w:tr w:rsidR="00CF510B" w:rsidRPr="000D2320" w14:paraId="650C328B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4BDF6F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159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C76D8F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E4.1.1.32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ckA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, PCK</w:t>
            </w:r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57C2BE52" w14:textId="758BC8E8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phosphoenolpyruvate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carboxykinase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(GTP)</w:t>
            </w:r>
          </w:p>
        </w:tc>
      </w:tr>
      <w:tr w:rsidR="00CF510B" w:rsidRPr="000D2320" w14:paraId="35662F0D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FBE7C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160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F7524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rbcL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341C1BE0" w14:textId="0EA764D8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ribulose-bisphosphate carboxylase large chain</w:t>
            </w:r>
          </w:p>
        </w:tc>
      </w:tr>
      <w:tr w:rsidR="00CF510B" w:rsidRPr="000D2320" w14:paraId="08F89CA0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27D4EC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161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203B5A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E4.1.1.49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ckA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6291A876" w14:textId="46D46FFC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phosphoenolpyruvate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carboxykinase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(ATP)</w:t>
            </w:r>
          </w:p>
        </w:tc>
      </w:tr>
      <w:tr w:rsidR="00CF510B" w:rsidRPr="000D2320" w14:paraId="7C810922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9D4CDD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162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9A909A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eda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01AA4761" w14:textId="5ED8F541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-dehydro-3-deoxyphosphogluconate aldolase / (4S)-4-hydroxy-2-oxoglutarate aldolase</w:t>
            </w:r>
          </w:p>
        </w:tc>
      </w:tr>
      <w:tr w:rsidR="00CF510B" w:rsidRPr="000D2320" w14:paraId="6CBB3508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4866B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164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D989E1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CS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gltA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42F5DA0E" w14:textId="4445AF3B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citrate synthase</w:t>
            </w:r>
          </w:p>
        </w:tc>
      </w:tr>
      <w:tr w:rsidR="00CF510B" w:rsidRPr="000D2320" w14:paraId="7C741968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EE6DF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167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FD728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E4.2.1.2A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umA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umB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7B1F57B1" w14:textId="4060447F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fumarate hydratase, class I</w:t>
            </w:r>
          </w:p>
        </w:tc>
      </w:tr>
      <w:tr w:rsidR="00CF510B" w:rsidRPr="000D2320" w14:paraId="22F66E42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FFB195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lastRenderedPageBreak/>
              <w:t>K0167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4C4BEA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E4.2.1.2AA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umA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32091EFC" w14:textId="4830A2B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fumarate hydratase subunit alpha</w:t>
            </w:r>
          </w:p>
        </w:tc>
      </w:tr>
      <w:tr w:rsidR="00CF510B" w:rsidRPr="000D2320" w14:paraId="73252976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F0A31B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167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AE2770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E4.2.1.2AB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umB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682BCB5A" w14:textId="0CDF1383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fumarate hydratase subunit beta</w:t>
            </w:r>
          </w:p>
        </w:tc>
      </w:tr>
      <w:tr w:rsidR="00CF510B" w:rsidRPr="000D2320" w14:paraId="3E07AAA5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B4980A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167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239A15B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E4.2.1.2B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umC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, FH</w:t>
            </w:r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27F0054A" w14:textId="64FC3193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fumarate hydratase, class II</w:t>
            </w:r>
          </w:p>
        </w:tc>
      </w:tr>
      <w:tr w:rsidR="00CF510B" w:rsidRPr="000D2320" w14:paraId="55B7C815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2A4FB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168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40D5C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ACO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cnA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7B570DC2" w14:textId="3A06BBF4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conitate hydratase</w:t>
            </w:r>
          </w:p>
        </w:tc>
      </w:tr>
      <w:tr w:rsidR="00CF510B" w:rsidRPr="000D2320" w14:paraId="7038883E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83AA2B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168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23F39D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cnB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72458627" w14:textId="2F655A88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conitate hydratase 2 / 2-methylisocitrate dehydratase</w:t>
            </w:r>
          </w:p>
        </w:tc>
      </w:tr>
      <w:tr w:rsidR="00CF510B" w:rsidRPr="000D2320" w14:paraId="73E5AD5E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CF98F3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169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2B87CF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edd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3705C865" w14:textId="5E4ED38B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hosphogluconate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dehydratase</w:t>
            </w:r>
          </w:p>
        </w:tc>
      </w:tr>
      <w:tr w:rsidR="00CF510B" w:rsidRPr="000D2320" w14:paraId="47259F45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38F7D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189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87F2C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LSC1</w:t>
            </w:r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0378AA30" w14:textId="111667EC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uccinyl-CoA synthetase alpha subunit</w:t>
            </w:r>
          </w:p>
        </w:tc>
      </w:tr>
      <w:tr w:rsidR="00CF510B" w:rsidRPr="000D2320" w14:paraId="7A63EA19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5BFDE0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190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272BC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LSC2</w:t>
            </w:r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5EC6597D" w14:textId="239D75D8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uccinyl-CoA synthetase beta subunit</w:t>
            </w:r>
          </w:p>
        </w:tc>
      </w:tr>
      <w:tr w:rsidR="00CF510B" w:rsidRPr="000D2320" w14:paraId="19E49E36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18AB2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190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6BE55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ucD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554A2E72" w14:textId="6ABEA048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uccinyl-CoA synthetase alpha subunit</w:t>
            </w:r>
          </w:p>
        </w:tc>
      </w:tr>
      <w:tr w:rsidR="00CF510B" w:rsidRPr="000D2320" w14:paraId="34102AF3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964C70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190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FF683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ucC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034CCAE3" w14:textId="2E17C891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uccinyl-CoA synthetase beta subunit</w:t>
            </w:r>
          </w:p>
        </w:tc>
      </w:tr>
      <w:tr w:rsidR="00CF510B" w:rsidRPr="000D2320" w14:paraId="099C4899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4C86D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195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DED44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PC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yc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0C829BB6" w14:textId="6176376B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yruvate carboxylase</w:t>
            </w:r>
          </w:p>
        </w:tc>
      </w:tr>
      <w:tr w:rsidR="00CF510B" w:rsidRPr="000D2320" w14:paraId="7920BACA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99C0E4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195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489C43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ycA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14396692" w14:textId="0F38EE6C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yruvate carboxylase subunit A</w:t>
            </w:r>
          </w:p>
        </w:tc>
      </w:tr>
      <w:tr w:rsidR="00CF510B" w:rsidRPr="000D2320" w14:paraId="57FC5FBE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AAC9B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196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E099F3D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ycB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022EC9B2" w14:textId="161F63F4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yruvate carboxylase subunit B</w:t>
            </w:r>
          </w:p>
        </w:tc>
      </w:tr>
      <w:tr w:rsidR="00CF510B" w:rsidRPr="000D2320" w14:paraId="79C8C6F3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F1F11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244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B9D903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glpX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5FC73F00" w14:textId="4D4A3C64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fructose-1,6-bisphosphatase II</w:t>
            </w:r>
          </w:p>
        </w:tc>
      </w:tr>
      <w:tr w:rsidR="00CF510B" w:rsidRPr="000D2320" w14:paraId="6CA8F7EE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856452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263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6663FF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etA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01170F0C" w14:textId="33FB9D5F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pocytochrome f</w:t>
            </w:r>
          </w:p>
        </w:tc>
      </w:tr>
      <w:tr w:rsidR="00CF510B" w:rsidRPr="000D2320" w14:paraId="3ECB91AA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3C449F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263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21610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etB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039323A8" w14:textId="56D12592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cytochrome b6</w:t>
            </w:r>
          </w:p>
        </w:tc>
      </w:tr>
      <w:tr w:rsidR="00CF510B" w:rsidRPr="000D2320" w14:paraId="2ABEAF33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9FF1FD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lastRenderedPageBreak/>
              <w:t>K0263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13387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etC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156A5154" w14:textId="309B26A2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cytochrome b6-f complex iron-sulfur subunit</w:t>
            </w:r>
          </w:p>
        </w:tc>
      </w:tr>
      <w:tr w:rsidR="00CF510B" w:rsidRPr="000D2320" w14:paraId="3F13478F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540D64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263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92BBAC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etD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0F36A98D" w14:textId="4B25F176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cytochrome b6-f complex subunit 4</w:t>
            </w:r>
          </w:p>
        </w:tc>
      </w:tr>
      <w:tr w:rsidR="00CF510B" w:rsidRPr="000D2320" w14:paraId="7D591218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AD21C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264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F58730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etG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6B50299B" w14:textId="09AD2931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cytochrome b6-f complex subunit 5</w:t>
            </w:r>
          </w:p>
        </w:tc>
      </w:tr>
      <w:tr w:rsidR="00CF510B" w:rsidRPr="000D2320" w14:paraId="1774907E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182D69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264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92F76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etM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3828FCBC" w14:textId="5311F0CD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cytochrome b6-f complex subunit 7</w:t>
            </w:r>
          </w:p>
        </w:tc>
      </w:tr>
      <w:tr w:rsidR="00CF510B" w:rsidRPr="000D2320" w14:paraId="395C1007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D7DD3B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268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4F07C3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saA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2BE989E6" w14:textId="724FC48F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photosystem I P700 chlorophyll 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apoprotein A1</w:t>
            </w:r>
          </w:p>
        </w:tc>
      </w:tr>
      <w:tr w:rsidR="00CF510B" w:rsidRPr="000D2320" w14:paraId="453DB7DD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DF9D5C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269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A48A7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saB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7F60F256" w14:textId="793484DA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photosystem I P700 chlorophyll 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apoprotein A2</w:t>
            </w:r>
          </w:p>
        </w:tc>
      </w:tr>
      <w:tr w:rsidR="00CF510B" w:rsidRPr="000D2320" w14:paraId="2B11AC71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C3856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269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6E1C4B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saC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5E457E78" w14:textId="6ED9966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hotosystem I subunit VII</w:t>
            </w:r>
          </w:p>
        </w:tc>
      </w:tr>
      <w:tr w:rsidR="00CF510B" w:rsidRPr="000D2320" w14:paraId="4D3CD615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1145A3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269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1A96F3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saD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2C1C1ACC" w14:textId="2C6BED52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hotosystem I subunit II</w:t>
            </w:r>
          </w:p>
        </w:tc>
      </w:tr>
      <w:tr w:rsidR="00CF510B" w:rsidRPr="000D2320" w14:paraId="7439F156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EDB28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269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E6C92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saE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5EBF840E" w14:textId="437C3F0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hotosystem I subunit IV</w:t>
            </w:r>
          </w:p>
        </w:tc>
      </w:tr>
      <w:tr w:rsidR="00CF510B" w:rsidRPr="000D2320" w14:paraId="63416B3C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EC71CA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269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D654D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saF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1381525D" w14:textId="108ABA06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hotosystem I subunit III</w:t>
            </w:r>
          </w:p>
        </w:tc>
      </w:tr>
      <w:tr w:rsidR="00CF510B" w:rsidRPr="000D2320" w14:paraId="5A9DC06F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BBD880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270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6DA26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sbA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3CFD406F" w14:textId="350F40C9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hotosystem II P680 reaction center D1 protein</w:t>
            </w:r>
          </w:p>
        </w:tc>
      </w:tr>
      <w:tr w:rsidR="00CF510B" w:rsidRPr="000D2320" w14:paraId="15E586C4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EC418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270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29BDF9F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sbB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20DE9421" w14:textId="2535393C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hotosystem II CP47 chlorophyll apoprotein</w:t>
            </w:r>
          </w:p>
        </w:tc>
      </w:tr>
      <w:tr w:rsidR="00CF510B" w:rsidRPr="000D2320" w14:paraId="00173B22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6FB95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270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25F18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sbC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08B0C236" w14:textId="05E180F3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hotosystem II CP43 chlorophyll apoprotein</w:t>
            </w:r>
          </w:p>
        </w:tc>
      </w:tr>
      <w:tr w:rsidR="00CF510B" w:rsidRPr="000D2320" w14:paraId="0F9C5BA1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442C9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270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06F8143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sbD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60BEB7C1" w14:textId="371CAF10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hotosystem II P680 reaction center D2 protein</w:t>
            </w:r>
          </w:p>
        </w:tc>
      </w:tr>
      <w:tr w:rsidR="00CF510B" w:rsidRPr="000D2320" w14:paraId="6D35E122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73F445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270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76EF18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sbE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4634A8A0" w14:textId="6274C8E9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hotosystem II cytochrome b559 subunit alpha</w:t>
            </w:r>
          </w:p>
        </w:tc>
      </w:tr>
      <w:tr w:rsidR="00CF510B" w:rsidRPr="000D2320" w14:paraId="4ECDBAB4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0ABB7B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270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1C7275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sbF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503CFD49" w14:textId="354C732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hotosystem II cytochrome b559 subunit beta</w:t>
            </w:r>
          </w:p>
        </w:tc>
      </w:tr>
      <w:tr w:rsidR="00CF510B" w:rsidRPr="000D2320" w14:paraId="7104614A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806C6C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lastRenderedPageBreak/>
              <w:t>K0368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CC4DB0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etN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3ACD4CB4" w14:textId="50EA7735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cytochrome b6-f complex subunit 8</w:t>
            </w:r>
          </w:p>
        </w:tc>
      </w:tr>
      <w:tr w:rsidR="00CF510B" w:rsidRPr="000D2320" w14:paraId="69B7603B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155429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384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D4A8189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FBP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bp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0E583A0B" w14:textId="4DEC1680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fructose-1,6-bisphosphatase I</w:t>
            </w:r>
          </w:p>
        </w:tc>
      </w:tr>
      <w:tr w:rsidR="00CF510B" w:rsidRPr="000D2320" w14:paraId="5CB28A22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F3A60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402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035384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eutD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04BCDE8D" w14:textId="75281C11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hosphotransacetylase</w:t>
            </w:r>
          </w:p>
        </w:tc>
      </w:tr>
      <w:tr w:rsidR="00CF510B" w:rsidRPr="000D2320" w14:paraId="6AB5CDD8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6A1C0F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402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C33FE5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eutE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427702DE" w14:textId="1EC9A3C6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ldehyde dehydrogenase</w:t>
            </w:r>
          </w:p>
        </w:tc>
      </w:tr>
      <w:tr w:rsidR="00CF510B" w:rsidRPr="000D2320" w14:paraId="41CCE15A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A6D772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402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A4138C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eutG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738EA13F" w14:textId="389CB67A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lcohol dehydrogenase</w:t>
            </w:r>
          </w:p>
        </w:tc>
      </w:tr>
      <w:tr w:rsidR="00CF510B" w:rsidRPr="000D2320" w14:paraId="5F4B3BF2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EE101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404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EC0664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fbp3</w:t>
            </w:r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47BE0178" w14:textId="6F112E19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fructose-1,6-bisphosphatase III</w:t>
            </w:r>
          </w:p>
        </w:tc>
      </w:tr>
      <w:tr w:rsidR="00CF510B" w:rsidRPr="000D2320" w14:paraId="652DFC2E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47AD92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407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CDAA124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dhE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5A64B985" w14:textId="012275BD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cetaldehyde dehydrogenase / alcohol dehydrogenase</w:t>
            </w:r>
          </w:p>
        </w:tc>
      </w:tr>
      <w:tr w:rsidR="00CF510B" w:rsidRPr="000D2320" w14:paraId="5E90248E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305AE3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407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1B78B3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mhpF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1AF25ABF" w14:textId="220B827E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cetaldehyde dehydrogenase</w:t>
            </w:r>
          </w:p>
        </w:tc>
      </w:tr>
      <w:tr w:rsidR="00CF510B" w:rsidRPr="000D2320" w14:paraId="7BC10F35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D74D40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740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0BB7F2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gl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040981B1" w14:textId="2E99E368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-phosphogluconolactonase</w:t>
            </w:r>
          </w:p>
        </w:tc>
      </w:tr>
      <w:tr w:rsidR="00CF510B" w:rsidRPr="000D2320" w14:paraId="0E5369CA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714F0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807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F1933C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DPGK</w:t>
            </w:r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67AA60E0" w14:textId="60B5E4A2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DP-dependent glucokinase</w:t>
            </w:r>
          </w:p>
        </w:tc>
      </w:tr>
      <w:tr w:rsidR="00CF510B" w:rsidRPr="000D2320" w14:paraId="104F1627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0E19E3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869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503F974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mcl</w:t>
            </w:r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04857E68" w14:textId="3D1106DC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malyl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-CoA/(S)-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citramalyl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-CoA lyase</w:t>
            </w:r>
          </w:p>
        </w:tc>
      </w:tr>
      <w:tr w:rsidR="00CF510B" w:rsidRPr="000D2320" w14:paraId="5B10B787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119CC0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892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B74FA2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ufL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4676EA8B" w14:textId="51410C93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hotosynthetic reaction center L subunit</w:t>
            </w:r>
          </w:p>
        </w:tc>
      </w:tr>
      <w:tr w:rsidR="00CF510B" w:rsidRPr="000D2320" w14:paraId="71F7A254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5D9880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892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0B033E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ufM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42C3F0BF" w14:textId="478C3766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hotosynthetic reaction center M subunit</w:t>
            </w:r>
          </w:p>
        </w:tc>
      </w:tr>
      <w:tr w:rsidR="00CF510B" w:rsidRPr="000D2320" w14:paraId="7F9B3B08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1B73A4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970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302F9F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meh</w:t>
            </w:r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0F9FC6D3" w14:textId="69360F48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-methylfumaryl-CoA hydratase</w:t>
            </w:r>
          </w:p>
        </w:tc>
      </w:tr>
      <w:tr w:rsidR="00CF510B" w:rsidRPr="000D2320" w14:paraId="0B549ACC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348C75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094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FD235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moA-amoA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2542B633" w14:textId="59F52515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methane/ammonia monooxygenase subunit A</w:t>
            </w:r>
          </w:p>
        </w:tc>
      </w:tr>
      <w:tr w:rsidR="00CF510B" w:rsidRPr="000D2320" w14:paraId="6AE01EB0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C33689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094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71008FA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moB-amoB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2D35252E" w14:textId="2C9C6DFF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methane/ammonia monooxygenase subunit B</w:t>
            </w:r>
          </w:p>
        </w:tc>
      </w:tr>
      <w:tr w:rsidR="00CF510B" w:rsidRPr="000D2320" w14:paraId="1F85FBAE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0642F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lastRenderedPageBreak/>
              <w:t>K1094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244EA42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moC-amoC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78DBB399" w14:textId="0834A189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methane/ammonia monooxygenase subunit C</w:t>
            </w:r>
          </w:p>
        </w:tc>
      </w:tr>
      <w:tr w:rsidR="00CF510B" w:rsidRPr="000D2320" w14:paraId="7CED7BAF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1508D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378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C02118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ta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66664838" w14:textId="6625CCB3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hosphate acetyltransferase</w:t>
            </w:r>
          </w:p>
        </w:tc>
      </w:tr>
      <w:tr w:rsidR="00CF510B" w:rsidRPr="000D2320" w14:paraId="443980DD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AEE5A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395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9AC317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dhP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5DF2BC95" w14:textId="532AD740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lcohol dehydrogenase, propanol-preferring</w:t>
            </w:r>
          </w:p>
        </w:tc>
      </w:tr>
      <w:tr w:rsidR="00CF510B" w:rsidRPr="000D2320" w14:paraId="5023EFFC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1164DD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395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57768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yiaY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696B302C" w14:textId="2D90A57E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lcohol dehydrogenase</w:t>
            </w:r>
          </w:p>
        </w:tc>
      </w:tr>
      <w:tr w:rsidR="00CF510B" w:rsidRPr="000D2320" w14:paraId="4E1A91B3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BA74E3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402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522CFE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mdh1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mxaF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638DB30B" w14:textId="21299430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methanol dehydrogenase (cytochrome c) subunit 1</w:t>
            </w:r>
          </w:p>
        </w:tc>
      </w:tr>
      <w:tr w:rsidR="00CF510B" w:rsidRPr="000D2320" w14:paraId="271C39BB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545EA9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402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BC0630A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mdh2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mxaI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1EA47B55" w14:textId="5326BEDE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methanol dehydrogenase (cytochrome c) subunit 2</w:t>
            </w:r>
          </w:p>
        </w:tc>
      </w:tr>
      <w:tr w:rsidR="00CF510B" w:rsidRPr="000D2320" w14:paraId="1CEFB262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DF8A3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408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AC5F3D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LDH7A1</w:t>
            </w:r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372837C1" w14:textId="107524CA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ldehyde dehydrogenase family 7 member A1</w:t>
            </w:r>
          </w:p>
        </w:tc>
      </w:tr>
      <w:tr w:rsidR="00CF510B" w:rsidRPr="000D2320" w14:paraId="67A588BB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9B0B8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446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1152CA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mcr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245EE5E0" w14:textId="79112090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malonyl-CoA reductase / 3-hydroxypropionate dehydrogenase (NADP+)</w:t>
            </w:r>
          </w:p>
        </w:tc>
      </w:tr>
      <w:tr w:rsidR="00CF510B" w:rsidRPr="000D2320" w14:paraId="72871ED6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7B68C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446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6F7F99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4469</w:t>
            </w:r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597EDA3C" w14:textId="211B2395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crylyl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-CoA reductase (NADPH) / 3-hydroxypropionyl-CoA dehydratase / 3-hydroxypropionyl-CoA synthetase</w:t>
            </w:r>
          </w:p>
        </w:tc>
      </w:tr>
      <w:tr w:rsidR="00CF510B" w:rsidRPr="000D2320" w14:paraId="05684118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B6FF4A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447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6C83FD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mct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4D104D09" w14:textId="2930DAEE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-methylfumaryl-CoA isomerase</w:t>
            </w:r>
          </w:p>
        </w:tc>
      </w:tr>
      <w:tr w:rsidR="00CF510B" w:rsidRPr="000D2320" w14:paraId="658B24E0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95DBA3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523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17AC3F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clA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1A37B0ED" w14:textId="524BA118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TP-citrate lyase alpha-subunit</w:t>
            </w:r>
          </w:p>
        </w:tc>
      </w:tr>
      <w:tr w:rsidR="00CF510B" w:rsidRPr="000D2320" w14:paraId="191D796E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1288BB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523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014423B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clB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143D922D" w14:textId="3A6FFE3F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TP-citrate lyase beta-subunit</w:t>
            </w:r>
          </w:p>
        </w:tc>
      </w:tr>
      <w:tr w:rsidR="00CF510B" w:rsidRPr="000D2320" w14:paraId="55FD5F27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C8237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615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05500B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mmoX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65DC783B" w14:textId="75797945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methane monooxygenase component A alpha chain</w:t>
            </w:r>
          </w:p>
        </w:tc>
      </w:tr>
      <w:tr w:rsidR="00CF510B" w:rsidRPr="000D2320" w14:paraId="27D0D277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382E5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615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568AE9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mmoZ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551BD540" w14:textId="502E49B8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methane monooxygenase component A gamma chain</w:t>
            </w:r>
          </w:p>
        </w:tc>
      </w:tr>
      <w:tr w:rsidR="00CF510B" w:rsidRPr="000D2320" w14:paraId="3DDB4952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26ED62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616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6D8D63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mmoC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0ED5DF11" w14:textId="1ACF0936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methane monooxygenase component C</w:t>
            </w:r>
          </w:p>
        </w:tc>
      </w:tr>
      <w:tr w:rsidR="00CF510B" w:rsidRPr="000D2320" w14:paraId="7671C9E0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98A6D5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lastRenderedPageBreak/>
              <w:t>K1637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B44FD44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fkB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40B4E2E9" w14:textId="13A12FA4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-phosphofructokinase 2</w:t>
            </w:r>
          </w:p>
        </w:tc>
      </w:tr>
      <w:tr w:rsidR="00CF510B" w:rsidRPr="000D2320" w14:paraId="20CDE55A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5A904A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811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5E0860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arC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, cat1</w:t>
            </w:r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41742C22" w14:textId="29AD63F2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uccinyl-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CoA:acetate</w:t>
            </w:r>
            <w:proofErr w:type="spellEnd"/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CoA-transferase</w:t>
            </w:r>
          </w:p>
        </w:tc>
      </w:tr>
      <w:tr w:rsidR="00CF510B" w:rsidRPr="000D2320" w14:paraId="2BC63650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E46EBC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836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78EF3F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bphJ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xylQ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ahO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tesF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757F32A1" w14:textId="7BE00BAF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cetaldehyde/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ropanal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dehydrogenase</w:t>
            </w:r>
          </w:p>
        </w:tc>
      </w:tr>
      <w:tr w:rsidR="00CF510B" w:rsidRPr="000D2320" w14:paraId="6451BBC7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1E5D39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2037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EB3C7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EPCK</w:t>
            </w:r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647B2BF1" w14:textId="5D2D316F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phosphoenolpyruvate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carboxykinase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(diphosphate)</w:t>
            </w:r>
          </w:p>
        </w:tc>
      </w:tr>
      <w:tr w:rsidR="00CF510B" w:rsidRPr="000D2320" w14:paraId="24761F8B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9DAB7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2107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C7DCD4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fk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fp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1B6FA0BC" w14:textId="29CE48B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TP-dependent phosphofructokinase / diphosphate-dependent phosphofructokinase</w:t>
            </w:r>
          </w:p>
        </w:tc>
      </w:tr>
      <w:tr w:rsidR="00CF510B" w:rsidRPr="000D2320" w14:paraId="44B77DCD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A4E9C4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2251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BA8EEF9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dwB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4AE4C071" w14:textId="69C862B4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ormate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dehydrogenase beta subunit</w:t>
            </w:r>
          </w:p>
        </w:tc>
      </w:tr>
      <w:tr w:rsidR="00CF510B" w:rsidRPr="000D2320" w14:paraId="2BC24A3B" w14:textId="77777777" w:rsidTr="000D2320">
        <w:trPr>
          <w:trHeight w:val="3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61F7A4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2251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662413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dhA</w:t>
            </w:r>
            <w:proofErr w:type="spellEnd"/>
          </w:p>
        </w:tc>
        <w:tc>
          <w:tcPr>
            <w:tcW w:w="8788" w:type="dxa"/>
            <w:shd w:val="clear" w:color="auto" w:fill="auto"/>
            <w:noWrap/>
            <w:vAlign w:val="center"/>
            <w:hideMark/>
          </w:tcPr>
          <w:p w14:paraId="2C82AA0C" w14:textId="477F8582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ormate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dehydrogenase (coenzyme F420) alpha subunit</w:t>
            </w:r>
          </w:p>
        </w:tc>
      </w:tr>
    </w:tbl>
    <w:p w14:paraId="44526163" w14:textId="77777777" w:rsidR="00CF510B" w:rsidRPr="000D2320" w:rsidRDefault="00CF510B" w:rsidP="000D2320">
      <w:pPr>
        <w:spacing w:line="360" w:lineRule="auto"/>
        <w:rPr>
          <w:rFonts w:ascii="Times New Roman" w:hAnsi="Times New Roman" w:cs="Times New Roman"/>
        </w:rPr>
      </w:pPr>
    </w:p>
    <w:p w14:paraId="1C8DA0AA" w14:textId="77777777" w:rsidR="00F43D41" w:rsidRDefault="00F43D4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25404C3" w14:textId="6937CBAD" w:rsidR="00CF510B" w:rsidRPr="000D2320" w:rsidRDefault="00CF510B" w:rsidP="000D2320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0D2320">
        <w:rPr>
          <w:rFonts w:ascii="Times New Roman" w:hAnsi="Times New Roman" w:cs="Times New Roman"/>
          <w:b/>
        </w:rPr>
        <w:lastRenderedPageBreak/>
        <w:t>Table S2</w:t>
      </w:r>
      <w:r w:rsidRPr="000D2320">
        <w:rPr>
          <w:rFonts w:ascii="Times New Roman" w:hAnsi="Times New Roman" w:cs="Times New Roman"/>
        </w:rPr>
        <w:t>. The key genes of Nitrogen metabolism in KEGG database.</w:t>
      </w:r>
    </w:p>
    <w:tbl>
      <w:tblPr>
        <w:tblW w:w="102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1241"/>
        <w:gridCol w:w="7723"/>
      </w:tblGrid>
      <w:tr w:rsidR="00CF510B" w:rsidRPr="000D2320" w14:paraId="39455B78" w14:textId="77777777" w:rsidTr="000D2320">
        <w:trPr>
          <w:trHeight w:val="320"/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9A0D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O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CC9F3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gene</w:t>
            </w:r>
          </w:p>
        </w:tc>
        <w:tc>
          <w:tcPr>
            <w:tcW w:w="7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5854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Function</w:t>
            </w:r>
          </w:p>
        </w:tc>
      </w:tr>
      <w:tr w:rsidR="00CF510B" w:rsidRPr="000D2320" w14:paraId="1BCA6A87" w14:textId="77777777" w:rsidTr="000D2320">
        <w:trPr>
          <w:trHeight w:val="320"/>
          <w:jc w:val="center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D2FA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363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8622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irD</w:t>
            </w:r>
            <w:proofErr w:type="spellEnd"/>
          </w:p>
        </w:tc>
        <w:tc>
          <w:tcPr>
            <w:tcW w:w="77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7A81" w14:textId="3EFCB8C1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nitrite reductase (NADH) small subunit</w:t>
            </w:r>
          </w:p>
        </w:tc>
      </w:tr>
      <w:tr w:rsidR="00CF510B" w:rsidRPr="000D2320" w14:paraId="70F6C86D" w14:textId="77777777" w:rsidTr="000D2320">
        <w:trPr>
          <w:trHeight w:val="320"/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F65715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36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1BA0E9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irA</w:t>
            </w:r>
            <w:proofErr w:type="spellEnd"/>
          </w:p>
        </w:tc>
        <w:tc>
          <w:tcPr>
            <w:tcW w:w="7723" w:type="dxa"/>
            <w:shd w:val="clear" w:color="auto" w:fill="auto"/>
            <w:noWrap/>
            <w:vAlign w:val="center"/>
            <w:hideMark/>
          </w:tcPr>
          <w:p w14:paraId="49CDA319" w14:textId="0048933E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ferredoxin-nitrite reductase</w:t>
            </w:r>
          </w:p>
        </w:tc>
      </w:tr>
      <w:tr w:rsidR="00CF510B" w:rsidRPr="000D2320" w14:paraId="00B4B541" w14:textId="77777777" w:rsidTr="000D2320">
        <w:trPr>
          <w:trHeight w:val="320"/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673EF5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36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8B1AC4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arB</w:t>
            </w:r>
            <w:proofErr w:type="spellEnd"/>
          </w:p>
        </w:tc>
        <w:tc>
          <w:tcPr>
            <w:tcW w:w="7723" w:type="dxa"/>
            <w:shd w:val="clear" w:color="auto" w:fill="auto"/>
            <w:noWrap/>
            <w:vAlign w:val="center"/>
            <w:hideMark/>
          </w:tcPr>
          <w:p w14:paraId="032A16AE" w14:textId="7B455DCE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ferredoxin-nitrate reductase</w:t>
            </w:r>
          </w:p>
        </w:tc>
      </w:tr>
      <w:tr w:rsidR="00CF510B" w:rsidRPr="000D2320" w14:paraId="3D713407" w14:textId="77777777" w:rsidTr="000D2320">
        <w:trPr>
          <w:trHeight w:val="320"/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F9A404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36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B9FCC95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irK</w:t>
            </w:r>
            <w:proofErr w:type="spellEnd"/>
          </w:p>
        </w:tc>
        <w:tc>
          <w:tcPr>
            <w:tcW w:w="7723" w:type="dxa"/>
            <w:shd w:val="clear" w:color="auto" w:fill="auto"/>
            <w:noWrap/>
            <w:vAlign w:val="center"/>
            <w:hideMark/>
          </w:tcPr>
          <w:p w14:paraId="4C78480F" w14:textId="2F2C8F1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nitrite reductase (NO-forming)</w:t>
            </w:r>
          </w:p>
        </w:tc>
      </w:tr>
      <w:tr w:rsidR="00CF510B" w:rsidRPr="000D2320" w14:paraId="041A79CE" w14:textId="77777777" w:rsidTr="000D2320">
        <w:trPr>
          <w:trHeight w:val="320"/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AE5BC72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37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A7B3B55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arGZ</w:t>
            </w:r>
            <w:proofErr w:type="spellEnd"/>
          </w:p>
        </w:tc>
        <w:tc>
          <w:tcPr>
            <w:tcW w:w="7723" w:type="dxa"/>
            <w:shd w:val="clear" w:color="auto" w:fill="auto"/>
            <w:noWrap/>
            <w:vAlign w:val="center"/>
            <w:hideMark/>
          </w:tcPr>
          <w:p w14:paraId="049FDE29" w14:textId="5B7A32C1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nitrate reductase / nitrite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oxidoreductaset</w:t>
            </w:r>
            <w:proofErr w:type="spellEnd"/>
          </w:p>
        </w:tc>
      </w:tr>
      <w:tr w:rsidR="00CF510B" w:rsidRPr="000D2320" w14:paraId="71DA61D2" w14:textId="77777777" w:rsidTr="000D2320">
        <w:trPr>
          <w:trHeight w:val="320"/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6BF7C14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37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B07AD2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arHY</w:t>
            </w:r>
            <w:proofErr w:type="spellEnd"/>
          </w:p>
        </w:tc>
        <w:tc>
          <w:tcPr>
            <w:tcW w:w="7723" w:type="dxa"/>
            <w:shd w:val="clear" w:color="auto" w:fill="auto"/>
            <w:noWrap/>
            <w:vAlign w:val="center"/>
            <w:hideMark/>
          </w:tcPr>
          <w:p w14:paraId="7089CF16" w14:textId="79FA084D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nitrate reductase / nitrite oxidoreductase</w:t>
            </w:r>
          </w:p>
        </w:tc>
      </w:tr>
      <w:tr w:rsidR="00CF510B" w:rsidRPr="000D2320" w14:paraId="776C35F6" w14:textId="77777777" w:rsidTr="000D2320">
        <w:trPr>
          <w:trHeight w:val="320"/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1E7A59B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37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EC90FF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asA</w:t>
            </w:r>
            <w:proofErr w:type="spellEnd"/>
          </w:p>
        </w:tc>
        <w:tc>
          <w:tcPr>
            <w:tcW w:w="7723" w:type="dxa"/>
            <w:shd w:val="clear" w:color="auto" w:fill="auto"/>
            <w:noWrap/>
            <w:vAlign w:val="center"/>
            <w:hideMark/>
          </w:tcPr>
          <w:p w14:paraId="527541DA" w14:textId="081D6B49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ssimilatory nitrate reductase catalytic subunit</w:t>
            </w:r>
          </w:p>
        </w:tc>
      </w:tr>
      <w:tr w:rsidR="00CF510B" w:rsidRPr="000D2320" w14:paraId="220D7F33" w14:textId="77777777" w:rsidTr="000D2320">
        <w:trPr>
          <w:trHeight w:val="320"/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D5F228B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37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5BCF1DC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arI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arV</w:t>
            </w:r>
            <w:proofErr w:type="spellEnd"/>
          </w:p>
        </w:tc>
        <w:tc>
          <w:tcPr>
            <w:tcW w:w="7723" w:type="dxa"/>
            <w:shd w:val="clear" w:color="auto" w:fill="auto"/>
            <w:noWrap/>
            <w:vAlign w:val="center"/>
            <w:hideMark/>
          </w:tcPr>
          <w:p w14:paraId="0C9743B7" w14:textId="6BA985FD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nitrate reductase gamma subunit</w:t>
            </w:r>
          </w:p>
        </w:tc>
      </w:tr>
      <w:tr w:rsidR="00CF510B" w:rsidRPr="000D2320" w14:paraId="026E6A42" w14:textId="77777777" w:rsidTr="000D2320">
        <w:trPr>
          <w:trHeight w:val="320"/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AD59872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37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F465435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osZ</w:t>
            </w:r>
            <w:proofErr w:type="spellEnd"/>
          </w:p>
        </w:tc>
        <w:tc>
          <w:tcPr>
            <w:tcW w:w="7723" w:type="dxa"/>
            <w:shd w:val="clear" w:color="auto" w:fill="auto"/>
            <w:noWrap/>
            <w:vAlign w:val="center"/>
            <w:hideMark/>
          </w:tcPr>
          <w:p w14:paraId="78196CC3" w14:textId="61863D22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nitrous-oxide reductase</w:t>
            </w:r>
          </w:p>
        </w:tc>
      </w:tr>
      <w:tr w:rsidR="00CF510B" w:rsidRPr="000D2320" w14:paraId="08BEED0C" w14:textId="77777777" w:rsidTr="000D2320">
        <w:trPr>
          <w:trHeight w:val="320"/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0EF0B5D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230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D93E12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orC</w:t>
            </w:r>
            <w:proofErr w:type="spellEnd"/>
          </w:p>
        </w:tc>
        <w:tc>
          <w:tcPr>
            <w:tcW w:w="7723" w:type="dxa"/>
            <w:shd w:val="clear" w:color="auto" w:fill="auto"/>
            <w:noWrap/>
            <w:vAlign w:val="center"/>
            <w:hideMark/>
          </w:tcPr>
          <w:p w14:paraId="3D308083" w14:textId="75E435DD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nitric oxide reductase subunit C</w:t>
            </w:r>
          </w:p>
        </w:tc>
      </w:tr>
      <w:tr w:rsidR="00CF510B" w:rsidRPr="000D2320" w14:paraId="17874EA8" w14:textId="77777777" w:rsidTr="000D2320">
        <w:trPr>
          <w:trHeight w:val="320"/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F98957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256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BAAC13C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apA</w:t>
            </w:r>
            <w:proofErr w:type="spellEnd"/>
          </w:p>
        </w:tc>
        <w:tc>
          <w:tcPr>
            <w:tcW w:w="7723" w:type="dxa"/>
            <w:shd w:val="clear" w:color="auto" w:fill="auto"/>
            <w:noWrap/>
            <w:vAlign w:val="center"/>
            <w:hideMark/>
          </w:tcPr>
          <w:p w14:paraId="20C3EDD2" w14:textId="4EF34A6F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nitrate reductase (cytochrome)</w:t>
            </w:r>
          </w:p>
        </w:tc>
      </w:tr>
      <w:tr w:rsidR="00CF510B" w:rsidRPr="000D2320" w14:paraId="07DD5B6D" w14:textId="77777777" w:rsidTr="000D2320">
        <w:trPr>
          <w:trHeight w:val="320"/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CE153C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256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B58D855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apB</w:t>
            </w:r>
            <w:proofErr w:type="spellEnd"/>
          </w:p>
        </w:tc>
        <w:tc>
          <w:tcPr>
            <w:tcW w:w="7723" w:type="dxa"/>
            <w:shd w:val="clear" w:color="auto" w:fill="auto"/>
            <w:noWrap/>
            <w:vAlign w:val="center"/>
            <w:hideMark/>
          </w:tcPr>
          <w:p w14:paraId="0A700E32" w14:textId="667B5492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nitrate reductase (cytochrome), electron transfer subunit</w:t>
            </w:r>
          </w:p>
        </w:tc>
      </w:tr>
      <w:tr w:rsidR="00CF510B" w:rsidRPr="000D2320" w14:paraId="102CE102" w14:textId="77777777" w:rsidTr="000D2320">
        <w:trPr>
          <w:trHeight w:val="320"/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2090E1B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258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06F13C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ifD</w:t>
            </w:r>
            <w:proofErr w:type="spellEnd"/>
          </w:p>
        </w:tc>
        <w:tc>
          <w:tcPr>
            <w:tcW w:w="7723" w:type="dxa"/>
            <w:shd w:val="clear" w:color="auto" w:fill="auto"/>
            <w:noWrap/>
            <w:vAlign w:val="center"/>
            <w:hideMark/>
          </w:tcPr>
          <w:p w14:paraId="00567756" w14:textId="2468537C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nitrogenase molybdenum-iron protein alpha chain</w:t>
            </w:r>
          </w:p>
        </w:tc>
      </w:tr>
      <w:tr w:rsidR="00CF510B" w:rsidRPr="000D2320" w14:paraId="11B6B5B2" w14:textId="77777777" w:rsidTr="000D2320">
        <w:trPr>
          <w:trHeight w:val="320"/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4C0B723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258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03E7E69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ifH</w:t>
            </w:r>
            <w:proofErr w:type="spellEnd"/>
          </w:p>
        </w:tc>
        <w:tc>
          <w:tcPr>
            <w:tcW w:w="7723" w:type="dxa"/>
            <w:shd w:val="clear" w:color="auto" w:fill="auto"/>
            <w:noWrap/>
            <w:vAlign w:val="center"/>
            <w:hideMark/>
          </w:tcPr>
          <w:p w14:paraId="48842CC7" w14:textId="51578BD8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nitrogenase iron protein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ifH</w:t>
            </w:r>
            <w:proofErr w:type="spellEnd"/>
          </w:p>
        </w:tc>
      </w:tr>
      <w:tr w:rsidR="00CF510B" w:rsidRPr="000D2320" w14:paraId="0911863F" w14:textId="77777777" w:rsidTr="000D2320">
        <w:trPr>
          <w:trHeight w:val="320"/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9653A9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lastRenderedPageBreak/>
              <w:t>K0338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B8687C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rfA</w:t>
            </w:r>
            <w:proofErr w:type="spellEnd"/>
          </w:p>
        </w:tc>
        <w:tc>
          <w:tcPr>
            <w:tcW w:w="7723" w:type="dxa"/>
            <w:shd w:val="clear" w:color="auto" w:fill="auto"/>
            <w:noWrap/>
            <w:vAlign w:val="center"/>
            <w:hideMark/>
          </w:tcPr>
          <w:p w14:paraId="6313C8F7" w14:textId="269CC878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nitrite reductase (cytochrome c-552)</w:t>
            </w:r>
          </w:p>
        </w:tc>
      </w:tr>
      <w:tr w:rsidR="00CF510B" w:rsidRPr="000D2320" w14:paraId="7B47B999" w14:textId="77777777" w:rsidTr="000D2320">
        <w:trPr>
          <w:trHeight w:val="320"/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057E28D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456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69AEF8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orB</w:t>
            </w:r>
            <w:proofErr w:type="spellEnd"/>
          </w:p>
        </w:tc>
        <w:tc>
          <w:tcPr>
            <w:tcW w:w="7723" w:type="dxa"/>
            <w:shd w:val="clear" w:color="auto" w:fill="auto"/>
            <w:noWrap/>
            <w:vAlign w:val="center"/>
            <w:hideMark/>
          </w:tcPr>
          <w:p w14:paraId="40E3B947" w14:textId="67C365C1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nitric oxide reductase subunit B</w:t>
            </w:r>
          </w:p>
        </w:tc>
      </w:tr>
      <w:tr w:rsidR="00CF510B" w:rsidRPr="000D2320" w14:paraId="4AB0FA2A" w14:textId="77777777" w:rsidTr="000D2320">
        <w:trPr>
          <w:trHeight w:val="320"/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9A81680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053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073DFFB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hao</w:t>
            </w:r>
          </w:p>
        </w:tc>
        <w:tc>
          <w:tcPr>
            <w:tcW w:w="7723" w:type="dxa"/>
            <w:shd w:val="clear" w:color="auto" w:fill="auto"/>
            <w:noWrap/>
            <w:vAlign w:val="center"/>
            <w:hideMark/>
          </w:tcPr>
          <w:p w14:paraId="48644B7E" w14:textId="4E2385DD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hydroxylamine dehydrogenase</w:t>
            </w:r>
          </w:p>
        </w:tc>
      </w:tr>
      <w:tr w:rsidR="00CF510B" w:rsidRPr="000D2320" w14:paraId="02011EAB" w14:textId="77777777" w:rsidTr="000D2320">
        <w:trPr>
          <w:trHeight w:val="320"/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279EB7D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094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A4BBFCD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moA</w:t>
            </w:r>
            <w:proofErr w:type="spellEnd"/>
          </w:p>
        </w:tc>
        <w:tc>
          <w:tcPr>
            <w:tcW w:w="7723" w:type="dxa"/>
            <w:shd w:val="clear" w:color="auto" w:fill="auto"/>
            <w:noWrap/>
            <w:vAlign w:val="center"/>
            <w:hideMark/>
          </w:tcPr>
          <w:p w14:paraId="6709E773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mmonia monooxygenase subunit A</w:t>
            </w:r>
          </w:p>
        </w:tc>
      </w:tr>
      <w:tr w:rsidR="00CF510B" w:rsidRPr="000D2320" w14:paraId="4288FDCF" w14:textId="77777777" w:rsidTr="000D2320">
        <w:trPr>
          <w:trHeight w:val="320"/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0022B3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094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E408D1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moB</w:t>
            </w:r>
            <w:proofErr w:type="spellEnd"/>
          </w:p>
        </w:tc>
        <w:tc>
          <w:tcPr>
            <w:tcW w:w="7723" w:type="dxa"/>
            <w:shd w:val="clear" w:color="auto" w:fill="auto"/>
            <w:noWrap/>
            <w:vAlign w:val="center"/>
            <w:hideMark/>
          </w:tcPr>
          <w:p w14:paraId="3D7166F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mmonia monooxygenase subunit B</w:t>
            </w:r>
          </w:p>
        </w:tc>
      </w:tr>
      <w:tr w:rsidR="00CF510B" w:rsidRPr="000D2320" w14:paraId="4FDA796B" w14:textId="77777777" w:rsidTr="000D2320">
        <w:trPr>
          <w:trHeight w:val="320"/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C7DB86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094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E17345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moC</w:t>
            </w:r>
            <w:proofErr w:type="spellEnd"/>
          </w:p>
        </w:tc>
        <w:tc>
          <w:tcPr>
            <w:tcW w:w="7723" w:type="dxa"/>
            <w:shd w:val="clear" w:color="auto" w:fill="auto"/>
            <w:noWrap/>
            <w:vAlign w:val="center"/>
            <w:hideMark/>
          </w:tcPr>
          <w:p w14:paraId="7B3F8B93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mmonia monooxygenase subunit C</w:t>
            </w:r>
          </w:p>
        </w:tc>
      </w:tr>
      <w:tr w:rsidR="00CF510B" w:rsidRPr="000D2320" w14:paraId="5B7CCF80" w14:textId="77777777" w:rsidTr="000D2320">
        <w:trPr>
          <w:trHeight w:val="320"/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B70D0D2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586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0207BEB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irS</w:t>
            </w:r>
            <w:proofErr w:type="spellEnd"/>
          </w:p>
        </w:tc>
        <w:tc>
          <w:tcPr>
            <w:tcW w:w="7723" w:type="dxa"/>
            <w:shd w:val="clear" w:color="auto" w:fill="auto"/>
            <w:noWrap/>
            <w:vAlign w:val="center"/>
            <w:hideMark/>
          </w:tcPr>
          <w:p w14:paraId="7E2B3AD4" w14:textId="43D34694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nitrite reductase (NO-forming) / hydroxylamine reductase</w:t>
            </w:r>
          </w:p>
        </w:tc>
      </w:tr>
      <w:tr w:rsidR="00CF510B" w:rsidRPr="000D2320" w14:paraId="1BF162DD" w14:textId="77777777" w:rsidTr="000D2320">
        <w:trPr>
          <w:trHeight w:val="320"/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E31556A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587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5A69D4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rfH</w:t>
            </w:r>
            <w:proofErr w:type="spellEnd"/>
          </w:p>
        </w:tc>
        <w:tc>
          <w:tcPr>
            <w:tcW w:w="7723" w:type="dxa"/>
            <w:shd w:val="clear" w:color="auto" w:fill="auto"/>
            <w:noWrap/>
            <w:vAlign w:val="center"/>
            <w:hideMark/>
          </w:tcPr>
          <w:p w14:paraId="03EC5123" w14:textId="1B4766B2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cytochrome c nitrite reductase small subunit</w:t>
            </w:r>
          </w:p>
        </w:tc>
      </w:tr>
    </w:tbl>
    <w:p w14:paraId="04963AA2" w14:textId="77777777" w:rsidR="00CF510B" w:rsidRPr="000D2320" w:rsidRDefault="00CF510B" w:rsidP="000D2320">
      <w:pPr>
        <w:spacing w:line="360" w:lineRule="auto"/>
        <w:jc w:val="center"/>
        <w:rPr>
          <w:rFonts w:ascii="Times New Roman" w:hAnsi="Times New Roman" w:cs="Times New Roman"/>
        </w:rPr>
      </w:pPr>
    </w:p>
    <w:p w14:paraId="267353E4" w14:textId="7677B3C0" w:rsidR="000D2320" w:rsidRDefault="000D2320">
      <w:pPr>
        <w:rPr>
          <w:rFonts w:ascii="Times New Roman" w:hAnsi="Times New Roman" w:cs="Times New Roman"/>
          <w:b/>
        </w:rPr>
      </w:pPr>
    </w:p>
    <w:p w14:paraId="40D72E9C" w14:textId="77777777" w:rsidR="00F43D41" w:rsidRDefault="00F43D4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C06EDE8" w14:textId="08C3210A" w:rsidR="00CF510B" w:rsidRPr="000D2320" w:rsidRDefault="00CF510B" w:rsidP="000D2320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0D2320">
        <w:rPr>
          <w:rFonts w:ascii="Times New Roman" w:hAnsi="Times New Roman" w:cs="Times New Roman"/>
          <w:b/>
        </w:rPr>
        <w:lastRenderedPageBreak/>
        <w:t>Table S3</w:t>
      </w:r>
      <w:r w:rsidRPr="000D2320">
        <w:rPr>
          <w:rFonts w:ascii="Times New Roman" w:hAnsi="Times New Roman" w:cs="Times New Roman"/>
        </w:rPr>
        <w:t>. The key genes of Sulfur metabolism in KEGG database.</w:t>
      </w:r>
    </w:p>
    <w:tbl>
      <w:tblPr>
        <w:tblW w:w="102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0"/>
        <w:gridCol w:w="1645"/>
        <w:gridCol w:w="7371"/>
      </w:tblGrid>
      <w:tr w:rsidR="00CF510B" w:rsidRPr="000D2320" w14:paraId="756F69A2" w14:textId="77777777" w:rsidTr="000D2320">
        <w:trPr>
          <w:trHeight w:val="320"/>
          <w:jc w:val="center"/>
        </w:trPr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3C5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O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FCF19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gene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A99B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Function</w:t>
            </w:r>
          </w:p>
        </w:tc>
      </w:tr>
      <w:tr w:rsidR="00CF510B" w:rsidRPr="000D2320" w14:paraId="340CC53B" w14:textId="77777777" w:rsidTr="000D2320">
        <w:trPr>
          <w:trHeight w:val="320"/>
          <w:jc w:val="center"/>
        </w:trPr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733F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184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1A6B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dmsB</w:t>
            </w:r>
            <w:proofErr w:type="spellEnd"/>
          </w:p>
        </w:tc>
        <w:tc>
          <w:tcPr>
            <w:tcW w:w="73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4F3E" w14:textId="1D3B86B8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dimethyl sulfoxide reductase iron-sulfur subunit</w:t>
            </w:r>
          </w:p>
        </w:tc>
      </w:tr>
      <w:tr w:rsidR="00CF510B" w:rsidRPr="000D2320" w14:paraId="578AF57A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8F73BC0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185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6FBC345A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dmsC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22314759" w14:textId="0FAC0256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dimethyl sulfoxide reductase membrane subunit</w:t>
            </w:r>
          </w:p>
        </w:tc>
      </w:tr>
      <w:tr w:rsidR="00CF510B" w:rsidRPr="000D2320" w14:paraId="279A2194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8F8227D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380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324FCEBB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cysJ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3ABAB40D" w14:textId="54E2474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ulfite reductase (NADPH) flavoprotein alpha-component</w:t>
            </w:r>
          </w:p>
        </w:tc>
      </w:tr>
      <w:tr w:rsidR="00CF510B" w:rsidRPr="000D2320" w14:paraId="2B17A276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F06EFD9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381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282C43C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cysI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453205DC" w14:textId="07D544D0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ulfite reductase (NADPH) hemoprotein beta-component</w:t>
            </w:r>
          </w:p>
        </w:tc>
      </w:tr>
      <w:tr w:rsidR="00CF510B" w:rsidRPr="000D2320" w14:paraId="3879476C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4C0650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387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23F0A76B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UOX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62538099" w14:textId="1BBDA71F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ulfite oxidase</w:t>
            </w:r>
          </w:p>
        </w:tc>
      </w:tr>
      <w:tr w:rsidR="00CF510B" w:rsidRPr="000D2320" w14:paraId="4A9411DF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FB5CBE9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392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1C5C5CAC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ir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E5C00B6" w14:textId="55C115A5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ulfite reductase (ferredoxin)</w:t>
            </w:r>
          </w:p>
        </w:tc>
      </w:tr>
      <w:tr w:rsidR="00CF510B" w:rsidRPr="000D2320" w14:paraId="2F1FCF59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D7E63F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394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64CEC1CA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prA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6AED5D43" w14:textId="6B683C6C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denylylsulfate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reductase, subunit A</w:t>
            </w:r>
          </w:p>
        </w:tc>
      </w:tr>
      <w:tr w:rsidR="00CF510B" w:rsidRPr="000D2320" w14:paraId="366FE376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262547B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395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414FFA0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prB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3436D400" w14:textId="18E2E124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denylylsulfate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reductase, subunit B</w:t>
            </w:r>
          </w:p>
        </w:tc>
      </w:tr>
      <w:tr w:rsidR="00CF510B" w:rsidRPr="000D2320" w14:paraId="536904E6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D75E913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860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2F7B7B7C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cysC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2F3D0802" w14:textId="52E3D6C0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denylylsulfate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kinase</w:t>
            </w:r>
          </w:p>
        </w:tc>
      </w:tr>
      <w:tr w:rsidR="00CF510B" w:rsidRPr="000D2320" w14:paraId="5989037A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EEDD30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955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04C5ADD4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cysNC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2EAA6247" w14:textId="09B27831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bifunctional enzyme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CysN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/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CysC</w:t>
            </w:r>
            <w:proofErr w:type="spellEnd"/>
          </w:p>
        </w:tc>
      </w:tr>
      <w:tr w:rsidR="00CF510B" w:rsidRPr="000D2320" w14:paraId="600079B2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857364F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956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44CB707B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cysN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4BA6FB38" w14:textId="1EB9AD9E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sulfate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denylyltransferase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subunit 1</w:t>
            </w:r>
          </w:p>
        </w:tc>
      </w:tr>
      <w:tr w:rsidR="00CF510B" w:rsidRPr="000D2320" w14:paraId="24E7D9B1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D49802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957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7C60D84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cysD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64016761" w14:textId="54465A9E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sulfate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denylyltransferase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subunit 2</w:t>
            </w:r>
          </w:p>
        </w:tc>
      </w:tr>
      <w:tr w:rsidR="00CF510B" w:rsidRPr="000D2320" w14:paraId="355FFF39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D9732E4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958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C883BA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at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164716B" w14:textId="2A0F3F88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sulfate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denylyltransferase</w:t>
            </w:r>
            <w:proofErr w:type="spellEnd"/>
          </w:p>
        </w:tc>
      </w:tr>
      <w:tr w:rsidR="00CF510B" w:rsidRPr="000D2320" w14:paraId="11800213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3ECEF02B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7306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23E07FE2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dmsA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696C7E8" w14:textId="26051FF8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naerobic dimethyl sulfoxide reductase subunit A</w:t>
            </w:r>
          </w:p>
        </w:tc>
      </w:tr>
      <w:tr w:rsidR="00CF510B" w:rsidRPr="000D2320" w14:paraId="1B2AFFB3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6DC50DD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lastRenderedPageBreak/>
              <w:t>K07307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D1736CD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dmsB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E9E54E0" w14:textId="2DA84596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naerobic dimethyl sulfoxide reductase subunit B</w:t>
            </w:r>
          </w:p>
        </w:tc>
      </w:tr>
      <w:tr w:rsidR="00CF510B" w:rsidRPr="000D2320" w14:paraId="748620FB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BA0464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7308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2EB4D9E0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dmsC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6B17362C" w14:textId="2B8252D3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naerobic dimethyl sulfoxide reductase subunit C</w:t>
            </w:r>
          </w:p>
        </w:tc>
      </w:tr>
      <w:tr w:rsidR="00CF510B" w:rsidRPr="000D2320" w14:paraId="3A2C305A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8AC25B5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8352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F2F7994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hsA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srA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3B580107" w14:textId="41B03F7F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thiosulfate reductase / polysulfide reductase chain A</w:t>
            </w:r>
          </w:p>
        </w:tc>
      </w:tr>
      <w:tr w:rsidR="00CF510B" w:rsidRPr="000D2320" w14:paraId="273E1022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C47B91F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8354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695BE9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hsC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69BD8902" w14:textId="2180B29F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thiosulfate reductase cytochrome b subunit</w:t>
            </w:r>
          </w:p>
        </w:tc>
      </w:tr>
      <w:tr w:rsidR="00CF510B" w:rsidRPr="000D2320" w14:paraId="08E38326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2FDAC3D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1180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28C5695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dsrA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38680062" w14:textId="61513C2D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dissimilatory sulfite reductase alpha subunit</w:t>
            </w:r>
          </w:p>
        </w:tc>
      </w:tr>
      <w:tr w:rsidR="00CF510B" w:rsidRPr="000D2320" w14:paraId="403D4FF5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B2B109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1181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E2824C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dsrB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4517E1C6" w14:textId="047E6FF4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dissimilatory sulfite reductase beta subunit</w:t>
            </w:r>
          </w:p>
        </w:tc>
      </w:tr>
      <w:tr w:rsidR="00CF510B" w:rsidRPr="000D2320" w14:paraId="79E92578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B313A7B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6936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A9D374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doxA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C5F9522" w14:textId="0199A2CF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thiosulfate dehydrogenase (quinone) small subunit</w:t>
            </w:r>
          </w:p>
        </w:tc>
      </w:tr>
      <w:tr w:rsidR="00CF510B" w:rsidRPr="000D2320" w14:paraId="47D5BF34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04F70FF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6937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02AE989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doxD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F219ECB" w14:textId="7E079764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thiosulfate dehydrogenase (quinone) large subunit</w:t>
            </w:r>
          </w:p>
        </w:tc>
      </w:tr>
      <w:tr w:rsidR="00CF510B" w:rsidRPr="000D2320" w14:paraId="1434A1BD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E15166A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6952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3A09C942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or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247AC06B" w14:textId="0447E061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ulfur oxygenase/reductase</w:t>
            </w:r>
          </w:p>
        </w:tc>
      </w:tr>
      <w:tr w:rsidR="00CF510B" w:rsidRPr="000D2320" w14:paraId="38596F7D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22D937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7222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697F4B3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oxA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53748685" w14:textId="54778A6E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L-cysteine S-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thiosulfotransferase</w:t>
            </w:r>
            <w:proofErr w:type="spellEnd"/>
          </w:p>
        </w:tc>
      </w:tr>
      <w:tr w:rsidR="00CF510B" w:rsidRPr="000D2320" w14:paraId="6AFCFD83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A16D9B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7223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39AB0A03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oxX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1ABE855" w14:textId="090689B6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L-cysteine S-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thiosulfotransferase</w:t>
            </w:r>
            <w:proofErr w:type="spellEnd"/>
          </w:p>
        </w:tc>
      </w:tr>
      <w:tr w:rsidR="00CF510B" w:rsidRPr="000D2320" w14:paraId="427AF9DF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6967584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7224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527043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oxB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54D9CC2F" w14:textId="5ADDC63C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-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ulfosulfanyl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-L-cysteine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ulfohydrolase</w:t>
            </w:r>
            <w:proofErr w:type="spellEnd"/>
          </w:p>
        </w:tc>
      </w:tr>
      <w:tr w:rsidR="00CF510B" w:rsidRPr="000D2320" w14:paraId="774F360D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2D0AED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7226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1AD024E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oxY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3E239D1D" w14:textId="090AD1B4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sulfur-oxidizing protein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oxY</w:t>
            </w:r>
            <w:proofErr w:type="spellEnd"/>
          </w:p>
        </w:tc>
      </w:tr>
      <w:tr w:rsidR="00CF510B" w:rsidRPr="000D2320" w14:paraId="1C9216C4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34D98CBB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7227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18F8AD1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oxZ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71505F4" w14:textId="7F1B9B10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sulfur-oxidizing protein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oxZ</w:t>
            </w:r>
            <w:proofErr w:type="spellEnd"/>
          </w:p>
        </w:tc>
      </w:tr>
      <w:tr w:rsidR="00CF510B" w:rsidRPr="000D2320" w14:paraId="4EA92075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B802EBA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7229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6F8D6105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ccB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DCFF9A6" w14:textId="6118A940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ulfide dehydrogenase [flavocytochrome c] flavoprotein chain</w:t>
            </w:r>
          </w:p>
        </w:tc>
      </w:tr>
      <w:tr w:rsidR="00CF510B" w:rsidRPr="000D2320" w14:paraId="4666CA95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94F097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7230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82ACF5A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ccA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D61A795" w14:textId="0A21E095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cytochrome subunit of sulfide dehydrogenase</w:t>
            </w:r>
          </w:p>
        </w:tc>
      </w:tr>
      <w:tr w:rsidR="00CF510B" w:rsidRPr="000D2320" w14:paraId="5DF89230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0768C9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lastRenderedPageBreak/>
              <w:t>K17725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0EFC949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ETHE1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0ADD1197" w14:textId="50B16FEC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ulfur dioxygenase</w:t>
            </w:r>
          </w:p>
        </w:tc>
      </w:tr>
      <w:tr w:rsidR="00CF510B" w:rsidRPr="000D2320" w14:paraId="74BC621D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40D2E74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7993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28BBEB03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hydA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4C33A7E2" w14:textId="421F88A0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ulfhydrogenase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subunit alpha</w:t>
            </w:r>
          </w:p>
        </w:tc>
      </w:tr>
      <w:tr w:rsidR="00CF510B" w:rsidRPr="000D2320" w14:paraId="4DF01527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A0CEAA4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7994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C929C5F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hydD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F85E005" w14:textId="4EC93E70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ulfhydrogenase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subunit delta</w:t>
            </w:r>
          </w:p>
        </w:tc>
      </w:tr>
      <w:tr w:rsidR="00CF510B" w:rsidRPr="000D2320" w14:paraId="1EDF19AF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E686465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7996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5E02765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hydB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3542A15" w14:textId="196D2023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ulfhydrogenase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subunit beta (sulfur reductase)</w:t>
            </w:r>
          </w:p>
        </w:tc>
      </w:tr>
      <w:tr w:rsidR="00CF510B" w:rsidRPr="000D2320" w14:paraId="13571079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FE90EEF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8277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AEEE82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tmm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A4CE76D" w14:textId="0A76A334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trimethylamine monooxygenase</w:t>
            </w:r>
          </w:p>
        </w:tc>
      </w:tr>
      <w:tr w:rsidR="00CF510B" w:rsidRPr="000D2320" w14:paraId="0A841023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E1FBD90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9713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2B7FB5A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tsdA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73294D3" w14:textId="045FB61F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thiosulfate dehydrogenase</w:t>
            </w:r>
          </w:p>
        </w:tc>
      </w:tr>
      <w:tr w:rsidR="00CF510B" w:rsidRPr="000D2320" w14:paraId="356E591F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76BCC03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21307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4D7E328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oeA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D656205" w14:textId="66DA6786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sulfite dehydrogenase (quinone) subunit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oeA</w:t>
            </w:r>
            <w:proofErr w:type="spellEnd"/>
          </w:p>
        </w:tc>
      </w:tr>
      <w:tr w:rsidR="00CF510B" w:rsidRPr="000D2320" w14:paraId="1486078F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55DC51D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21308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95FD4FB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oeB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4C7A8D28" w14:textId="63C27C95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sulfite dehydrogenase (quinone) subunit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oeB</w:t>
            </w:r>
            <w:proofErr w:type="spellEnd"/>
          </w:p>
        </w:tc>
      </w:tr>
      <w:tr w:rsidR="00CF510B" w:rsidRPr="000D2320" w14:paraId="31DD40A9" w14:textId="77777777" w:rsidTr="000D2320">
        <w:trPr>
          <w:trHeight w:val="320"/>
          <w:jc w:val="center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4DCAC1F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21309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0C423C9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oeC</w:t>
            </w:r>
            <w:proofErr w:type="spellEnd"/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0F9DC00C" w14:textId="373258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sulfite dehydrogenase (quinone) subunit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oeC</w:t>
            </w:r>
            <w:proofErr w:type="spellEnd"/>
          </w:p>
        </w:tc>
      </w:tr>
    </w:tbl>
    <w:p w14:paraId="1D7B3E04" w14:textId="77777777" w:rsidR="00CF510B" w:rsidRPr="000D2320" w:rsidRDefault="00CF510B" w:rsidP="000D2320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</w:p>
    <w:p w14:paraId="6D57656A" w14:textId="77777777" w:rsidR="000D2320" w:rsidRDefault="000D2320">
      <w:pPr>
        <w:rPr>
          <w:rFonts w:ascii="Times New Roman" w:eastAsia="DengXian" w:hAnsi="Times New Roman" w:cs="Times New Roman"/>
          <w:b/>
          <w:bCs/>
          <w:color w:val="000000"/>
        </w:rPr>
      </w:pPr>
      <w:r>
        <w:rPr>
          <w:rFonts w:ascii="Times New Roman" w:eastAsia="DengXian" w:hAnsi="Times New Roman" w:cs="Times New Roman"/>
          <w:b/>
          <w:bCs/>
          <w:color w:val="000000"/>
        </w:rPr>
        <w:br w:type="page"/>
      </w:r>
    </w:p>
    <w:p w14:paraId="5FFD0DAF" w14:textId="54A587CB" w:rsidR="00CF510B" w:rsidRPr="000D2320" w:rsidRDefault="00EF5589" w:rsidP="000D2320">
      <w:pPr>
        <w:spacing w:line="360" w:lineRule="auto"/>
        <w:jc w:val="center"/>
        <w:rPr>
          <w:rFonts w:ascii="Times New Roman" w:eastAsia="DengXian" w:hAnsi="Times New Roman" w:cs="Times New Roman"/>
          <w:b/>
          <w:bCs/>
          <w:color w:val="000000"/>
          <w:lang w:val="en-GB"/>
        </w:rPr>
      </w:pPr>
      <w:r w:rsidRPr="000D2320">
        <w:rPr>
          <w:rFonts w:ascii="Times New Roman" w:eastAsia="DengXian" w:hAnsi="Times New Roman" w:cs="Times New Roman"/>
          <w:b/>
          <w:bCs/>
          <w:color w:val="000000"/>
        </w:rPr>
        <w:lastRenderedPageBreak/>
        <w:t xml:space="preserve">Table S4. </w:t>
      </w:r>
      <w:r w:rsidRPr="000D2320">
        <w:rPr>
          <w:rFonts w:ascii="Times New Roman" w:eastAsia="DengXian" w:hAnsi="Times New Roman" w:cs="Times New Roman"/>
          <w:color w:val="000000"/>
        </w:rPr>
        <w:t>The sequencing quality of Metagenome gene reads for each sample.</w:t>
      </w:r>
    </w:p>
    <w:tbl>
      <w:tblPr>
        <w:tblW w:w="10206" w:type="dxa"/>
        <w:jc w:val="center"/>
        <w:tblLook w:val="04A0" w:firstRow="1" w:lastRow="0" w:firstColumn="1" w:lastColumn="0" w:noHBand="0" w:noVBand="1"/>
      </w:tblPr>
      <w:tblGrid>
        <w:gridCol w:w="2584"/>
        <w:gridCol w:w="1200"/>
        <w:gridCol w:w="1200"/>
        <w:gridCol w:w="1200"/>
        <w:gridCol w:w="1200"/>
        <w:gridCol w:w="1200"/>
        <w:gridCol w:w="1622"/>
      </w:tblGrid>
      <w:tr w:rsidR="00CF510B" w:rsidRPr="000D2320" w14:paraId="468DDCCD" w14:textId="77777777" w:rsidTr="000D2320">
        <w:trPr>
          <w:trHeight w:val="360"/>
          <w:jc w:val="center"/>
        </w:trPr>
        <w:tc>
          <w:tcPr>
            <w:tcW w:w="25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EFB95F" w14:textId="21789C22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A73853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WA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286E3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WA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19184F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WA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C670DB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WUA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E45973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WUA2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86D1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WUA3</w:t>
            </w:r>
          </w:p>
        </w:tc>
      </w:tr>
      <w:tr w:rsidR="00CF510B" w:rsidRPr="000D2320" w14:paraId="1A678F84" w14:textId="77777777" w:rsidTr="000D2320">
        <w:trPr>
          <w:trHeight w:val="340"/>
          <w:jc w:val="center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C8F52" w14:textId="46DBBD0B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Raw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dataM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bp</w:t>
            </w:r>
            <w:r w:rsidR="00EF5589" w:rsidRPr="000D2320">
              <w:rPr>
                <w:rFonts w:ascii="Times New Roman" w:eastAsia="DengXian" w:hAnsi="Times New Roman" w:cs="Times New Roman"/>
                <w:color w:val="000000"/>
                <w:lang w:val="en-GB"/>
              </w:rPr>
              <w:t>(</w:t>
            </w:r>
            <w:proofErr w:type="gramEnd"/>
            <w:r w:rsidR="00EF5589" w:rsidRPr="000D2320">
              <w:rPr>
                <w:rFonts w:ascii="Times New Roman" w:eastAsia="DengXian" w:hAnsi="Times New Roman" w:cs="Times New Roman"/>
                <w:color w:val="000000"/>
                <w:lang w:val="en-GB"/>
              </w:rPr>
              <w:t>M bp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3176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61028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4AEDD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96804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55130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25169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896C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2386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CF8D4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39308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2C11F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3896630</w:t>
            </w:r>
          </w:p>
        </w:tc>
      </w:tr>
      <w:tr w:rsidR="00CF510B" w:rsidRPr="000D2320" w14:paraId="62FD12BD" w14:textId="77777777" w:rsidTr="000D2320">
        <w:trPr>
          <w:trHeight w:val="340"/>
          <w:jc w:val="center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978D9" w14:textId="5502F368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Clean 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data</w:t>
            </w:r>
            <w:r w:rsidR="00EF5589" w:rsidRPr="000D2320">
              <w:rPr>
                <w:rFonts w:ascii="Times New Roman" w:eastAsia="DengXian" w:hAnsi="Times New Roman" w:cs="Times New Roman"/>
                <w:color w:val="000000"/>
                <w:lang w:val="en-GB"/>
              </w:rPr>
              <w:t>(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M bp</w:t>
            </w:r>
            <w:r w:rsidR="00EF5589"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DD1A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99980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0F60C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14198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BDFF0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66964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AA8CC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5790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A4CD5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728216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28674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7022126</w:t>
            </w:r>
          </w:p>
        </w:tc>
      </w:tr>
      <w:tr w:rsidR="00CF510B" w:rsidRPr="000D2320" w14:paraId="6240B238" w14:textId="77777777" w:rsidTr="000D2320">
        <w:trPr>
          <w:trHeight w:val="340"/>
          <w:jc w:val="center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4CD94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No. of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cafftlg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F765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122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BBDB2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15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94A8E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192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DEAD9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90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768B0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2220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80A52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99748</w:t>
            </w:r>
          </w:p>
        </w:tc>
      </w:tr>
      <w:tr w:rsidR="00CF510B" w:rsidRPr="000D2320" w14:paraId="6D83690A" w14:textId="77777777" w:rsidTr="000D2320">
        <w:trPr>
          <w:trHeight w:val="340"/>
          <w:jc w:val="center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204A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N50 </w:t>
            </w:r>
            <w:proofErr w:type="spellStart"/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len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.(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bp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9739A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2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4BB3A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2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F8992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2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D7649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2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FBCF6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34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11F8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344</w:t>
            </w:r>
          </w:p>
        </w:tc>
      </w:tr>
      <w:tr w:rsidR="00CF510B" w:rsidRPr="000D2320" w14:paraId="518C0990" w14:textId="77777777" w:rsidTr="000D2320">
        <w:trPr>
          <w:trHeight w:val="340"/>
          <w:jc w:val="center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18D2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redicted ORF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1205B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324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32152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409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20D9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329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07303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293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8F80D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9805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1133D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42515</w:t>
            </w:r>
          </w:p>
        </w:tc>
      </w:tr>
      <w:tr w:rsidR="00CF510B" w:rsidRPr="000D2320" w14:paraId="196383B1" w14:textId="77777777" w:rsidTr="000D2320">
        <w:trPr>
          <w:trHeight w:val="360"/>
          <w:jc w:val="center"/>
        </w:trPr>
        <w:tc>
          <w:tcPr>
            <w:tcW w:w="2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57C3A4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Unig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5F91464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322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F900171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407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2941FF8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326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79B57B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291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D80F387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9784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70B5909" w14:textId="77777777" w:rsidR="00CF510B" w:rsidRPr="000D2320" w:rsidRDefault="00CF510B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42345</w:t>
            </w:r>
          </w:p>
        </w:tc>
      </w:tr>
    </w:tbl>
    <w:p w14:paraId="2D6AD680" w14:textId="4F634374" w:rsidR="00461096" w:rsidRPr="000D2320" w:rsidRDefault="00461096" w:rsidP="000D2320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E1F8A24" w14:textId="77777777" w:rsidR="00461096" w:rsidRPr="000D2320" w:rsidRDefault="00461096" w:rsidP="000D2320">
      <w:pPr>
        <w:spacing w:line="360" w:lineRule="auto"/>
        <w:rPr>
          <w:rFonts w:ascii="Times New Roman" w:hAnsi="Times New Roman" w:cs="Times New Roman"/>
          <w:lang w:val="en-GB"/>
        </w:rPr>
      </w:pPr>
      <w:r w:rsidRPr="000D2320">
        <w:rPr>
          <w:rFonts w:ascii="Times New Roman" w:hAnsi="Times New Roman" w:cs="Times New Roman"/>
          <w:lang w:val="en-GB"/>
        </w:rPr>
        <w:br w:type="page"/>
      </w:r>
    </w:p>
    <w:p w14:paraId="39548A8A" w14:textId="07E86E49" w:rsidR="00C17448" w:rsidRPr="000D2320" w:rsidRDefault="006066F2" w:rsidP="000D2320">
      <w:pPr>
        <w:spacing w:line="360" w:lineRule="auto"/>
        <w:jc w:val="center"/>
        <w:rPr>
          <w:rFonts w:ascii="Times New Roman" w:eastAsia="DengXian" w:hAnsi="Times New Roman" w:cs="Times New Roman"/>
          <w:color w:val="000000"/>
        </w:rPr>
      </w:pPr>
      <w:r w:rsidRPr="000D2320">
        <w:rPr>
          <w:rFonts w:ascii="Times New Roman" w:eastAsia="DengXian" w:hAnsi="Times New Roman" w:cs="Times New Roman"/>
          <w:b/>
          <w:bCs/>
          <w:color w:val="000000"/>
        </w:rPr>
        <w:lastRenderedPageBreak/>
        <w:t>Table S</w:t>
      </w:r>
      <w:r w:rsidR="00DE6E34">
        <w:rPr>
          <w:rFonts w:ascii="Times New Roman" w:eastAsia="DengXian" w:hAnsi="Times New Roman" w:cs="Times New Roman" w:hint="eastAsia"/>
          <w:b/>
          <w:bCs/>
          <w:color w:val="000000"/>
        </w:rPr>
        <w:t>5</w:t>
      </w:r>
      <w:r w:rsidRPr="000D2320">
        <w:rPr>
          <w:rFonts w:ascii="Times New Roman" w:eastAsia="DengXian" w:hAnsi="Times New Roman" w:cs="Times New Roman"/>
          <w:b/>
          <w:bCs/>
          <w:color w:val="000000"/>
        </w:rPr>
        <w:t>.</w:t>
      </w:r>
      <w:r w:rsidRPr="000D2320">
        <w:rPr>
          <w:rFonts w:ascii="Times New Roman" w:eastAsia="DengXian" w:hAnsi="Times New Roman" w:cs="Times New Roman"/>
          <w:color w:val="000000"/>
        </w:rPr>
        <w:t xml:space="preserve"> </w:t>
      </w:r>
      <w:r w:rsidR="00173E0A" w:rsidRPr="000D2320">
        <w:rPr>
          <w:rFonts w:ascii="Times New Roman" w:eastAsia="DengXian" w:hAnsi="Times New Roman" w:cs="Times New Roman"/>
          <w:color w:val="000000"/>
        </w:rPr>
        <w:t>Relative abundance of key carbon metabolism genes.</w:t>
      </w:r>
    </w:p>
    <w:tbl>
      <w:tblPr>
        <w:tblW w:w="1063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1418"/>
        <w:gridCol w:w="1216"/>
        <w:gridCol w:w="1418"/>
        <w:gridCol w:w="1390"/>
        <w:gridCol w:w="1543"/>
      </w:tblGrid>
      <w:tr w:rsidR="00173E0A" w:rsidRPr="000D2320" w14:paraId="307DCDB0" w14:textId="77777777" w:rsidTr="000D2320">
        <w:trPr>
          <w:trHeight w:val="320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94A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3782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WA1.0.4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538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WA2.0.4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361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WA3.0.4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0F1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WUA1.0.45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4BF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WUA2.0.45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EDFD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WUA3.0.45</w:t>
            </w:r>
          </w:p>
        </w:tc>
      </w:tr>
      <w:tr w:rsidR="00173E0A" w:rsidRPr="000D2320" w14:paraId="640A76E2" w14:textId="77777777" w:rsidTr="000D2320">
        <w:trPr>
          <w:trHeight w:val="320"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B49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arC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, cat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4AD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32E-0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C37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01E-07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B65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57E-0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850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10E-08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E0F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73E-07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316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77E-08</w:t>
            </w:r>
          </w:p>
        </w:tc>
      </w:tr>
      <w:tr w:rsidR="00173E0A" w:rsidRPr="000D2320" w14:paraId="7C512F9B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7FA6B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CH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2BF34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74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1FDB9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66E-0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A38AA3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52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E5EE6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0E-0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1F7754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3E-07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D5BF84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23E-08</w:t>
            </w:r>
          </w:p>
        </w:tc>
      </w:tr>
      <w:tr w:rsidR="00173E0A" w:rsidRPr="000D2320" w14:paraId="71C652C9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19C4FE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cl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B2683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61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543C1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77E-0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99287B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72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6C477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1E-0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5FED35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9E-0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BFD5C2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10E-09</w:t>
            </w:r>
          </w:p>
        </w:tc>
      </w:tr>
      <w:tr w:rsidR="00173E0A" w:rsidRPr="000D2320" w14:paraId="26D698F8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62CF7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cl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BD2DF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4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98551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78E-0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405F5D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12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B58E9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44E-0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72B8A3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68E-07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C61967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97E-07</w:t>
            </w:r>
          </w:p>
        </w:tc>
      </w:tr>
      <w:tr w:rsidR="00173E0A" w:rsidRPr="000D2320" w14:paraId="77DF39D1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1B722F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cn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C5DC9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87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AB50E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29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54CCBC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06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31400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43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271CD4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84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2DD890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28E-05</w:t>
            </w:r>
          </w:p>
        </w:tc>
      </w:tr>
      <w:tr w:rsidR="00173E0A" w:rsidRPr="000D2320" w14:paraId="08E0FA64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BA0A6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ACO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c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2EC90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55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E395D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05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7F85A1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26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A3C7B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70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F30ADC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46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986F13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00E-05</w:t>
            </w:r>
          </w:p>
        </w:tc>
      </w:tr>
      <w:tr w:rsidR="00173E0A" w:rsidRPr="000D2320" w14:paraId="7B1B09D0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F28A4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cyP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AF5EE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73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D84B4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20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6CC1B8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03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493AA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9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75BD10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8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86E50B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0E-05</w:t>
            </w:r>
          </w:p>
        </w:tc>
      </w:tr>
      <w:tr w:rsidR="00173E0A" w:rsidRPr="000D2320" w14:paraId="2F73CEC5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547D8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dh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5F8AF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7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62FC0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9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36C3BC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03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3E8FB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89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D1C6FC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37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06F9927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1E-05</w:t>
            </w:r>
          </w:p>
        </w:tc>
      </w:tr>
      <w:tr w:rsidR="00173E0A" w:rsidRPr="000D2320" w14:paraId="312166F0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D02D9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dh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72B5E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60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B93EE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92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9AEF18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29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75423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87E-0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87A980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5E-0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226AF5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4E-07</w:t>
            </w:r>
          </w:p>
        </w:tc>
      </w:tr>
      <w:tr w:rsidR="00173E0A" w:rsidRPr="000D2320" w14:paraId="588AA1F8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976BFD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dhP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AB170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98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9EC1D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19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E7FBA6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70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1E3AE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3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3C6D96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72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E8F3FA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7E-05</w:t>
            </w:r>
          </w:p>
        </w:tc>
      </w:tr>
      <w:tr w:rsidR="00173E0A" w:rsidRPr="000D2320" w14:paraId="1D3B86F0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7483E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DPG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F61D5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18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CFC72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718006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31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D3619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14E-0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E534A8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C5ED5C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1E-07</w:t>
            </w:r>
          </w:p>
        </w:tc>
      </w:tr>
      <w:tr w:rsidR="00173E0A" w:rsidRPr="000D2320" w14:paraId="38CA06E6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B46AA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AKR1A1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dh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6C246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7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BCF21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90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DA0F79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20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47000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14E-0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5D99BE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84E-0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83FF5E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0E-06</w:t>
            </w:r>
          </w:p>
        </w:tc>
      </w:tr>
      <w:tr w:rsidR="00173E0A" w:rsidRPr="000D2320" w14:paraId="24783CEA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7766D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ld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B041C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D8780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2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381DE1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53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31022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8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B2B583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09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8E3567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3E-05</w:t>
            </w:r>
          </w:p>
        </w:tc>
      </w:tr>
      <w:tr w:rsidR="00173E0A" w:rsidRPr="000D2320" w14:paraId="423EAE0D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3C5AD4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LD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94850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27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C1603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09E-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A963BE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16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8435A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20E-0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B0A23E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22E-0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F0F1FA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11E-04</w:t>
            </w:r>
          </w:p>
        </w:tc>
      </w:tr>
      <w:tr w:rsidR="00173E0A" w:rsidRPr="000D2320" w14:paraId="11517913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9A7F4C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lastRenderedPageBreak/>
              <w:t>ALDH7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6637C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95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76C43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4E-0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651E2D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60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785E2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21E-0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AC09E0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A7ABA7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42E-07</w:t>
            </w:r>
          </w:p>
        </w:tc>
      </w:tr>
      <w:tr w:rsidR="00173E0A" w:rsidRPr="000D2320" w14:paraId="651CF1CF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9E86B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bphJ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xylQ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ahO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tesF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A24EB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05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B31D5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06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879A8C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3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4C1AF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0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8B3D65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6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6339D0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80E-05</w:t>
            </w:r>
          </w:p>
        </w:tc>
      </w:tr>
      <w:tr w:rsidR="00173E0A" w:rsidRPr="000D2320" w14:paraId="6942BD95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75763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CS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glt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457BB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70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A803D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87E-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3A8C36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03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5BF30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17E-0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E87DD8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01E-0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D4ACA6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18E-04</w:t>
            </w:r>
          </w:p>
        </w:tc>
      </w:tr>
      <w:tr w:rsidR="00173E0A" w:rsidRPr="000D2320" w14:paraId="2E0B7F25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06FEEF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DL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2E906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37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65CA9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68E-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61A6F5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19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2DCD3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69E-0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B27BAA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58E-0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E30B7E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29E-04</w:t>
            </w:r>
          </w:p>
        </w:tc>
      </w:tr>
      <w:tr w:rsidR="00173E0A" w:rsidRPr="000D2320" w14:paraId="722D7845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1975B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DLST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uc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C523E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46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FF208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44E-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C8F72B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58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30E5F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54E-0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CF32EF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62E-0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85C90D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51E-04</w:t>
            </w:r>
          </w:p>
        </w:tc>
      </w:tr>
      <w:tr w:rsidR="00173E0A" w:rsidRPr="000D2320" w14:paraId="41CB5D93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6BEC0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E1.13.12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4B614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98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E091C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82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844573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1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D33C3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23E-0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2BAC6C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70E-07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4268993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93E-07</w:t>
            </w:r>
          </w:p>
        </w:tc>
      </w:tr>
      <w:tr w:rsidR="00173E0A" w:rsidRPr="000D2320" w14:paraId="535E3192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D1B4E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E1.2.1.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150BD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13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73BA0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11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9B47B9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59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F6B3B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80E-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259351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25E-0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03579E3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86E-06</w:t>
            </w:r>
          </w:p>
        </w:tc>
      </w:tr>
      <w:tr w:rsidR="00173E0A" w:rsidRPr="000D2320" w14:paraId="3F283947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FA09CB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E4.1.1.32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ckA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, PC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A8B07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32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86572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69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DC9C35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58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58A52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6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3C3640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1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9E19BF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72E-06</w:t>
            </w:r>
          </w:p>
        </w:tc>
      </w:tr>
      <w:tr w:rsidR="00173E0A" w:rsidRPr="000D2320" w14:paraId="0F0652B3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52A32A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E4.1.1.49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ck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E5428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8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35E81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7E-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B14C8C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4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66D2F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4E-0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EB7CCF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64E-0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C3F9A1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9E-04</w:t>
            </w:r>
          </w:p>
        </w:tc>
      </w:tr>
      <w:tr w:rsidR="00173E0A" w:rsidRPr="000D2320" w14:paraId="6EDAFD44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9F4C5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ed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3F3DC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1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31D54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1E-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DD0166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6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F75E4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4E-0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6E9B2D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68E-0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E7FFB5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0E-04</w:t>
            </w:r>
          </w:p>
        </w:tc>
      </w:tr>
      <w:tr w:rsidR="00173E0A" w:rsidRPr="000D2320" w14:paraId="1DAAA863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2331BC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edd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BD87B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08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0C834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53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A15D23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34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2DD55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92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35DD97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8E-0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26BD3D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96E-05</w:t>
            </w:r>
          </w:p>
        </w:tc>
      </w:tr>
      <w:tr w:rsidR="00173E0A" w:rsidRPr="000D2320" w14:paraId="3464E360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70AAA2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eutD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2F030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22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94AB8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86E-0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784BDB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26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6F22B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70E-0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493D5B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14E-07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67BBF4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19E-07</w:t>
            </w:r>
          </w:p>
        </w:tc>
      </w:tr>
      <w:tr w:rsidR="00173E0A" w:rsidRPr="000D2320" w14:paraId="3FFA816E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73ADA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eut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D96FA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17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9C416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37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68655B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65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94833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02E-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E7A8E2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00E-0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4EAC385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0E-06</w:t>
            </w:r>
          </w:p>
        </w:tc>
      </w:tr>
      <w:tr w:rsidR="00173E0A" w:rsidRPr="000D2320" w14:paraId="2B6F0E7F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441D4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eut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24B94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55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E4123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F9B776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05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40D03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84E-0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381668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6468BD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173E0A" w:rsidRPr="000D2320" w14:paraId="63DC4E99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8BE6B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ex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1FE13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2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10AF5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31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D2254D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52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1DD8E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7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91802F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76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936BC2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5E-05</w:t>
            </w:r>
          </w:p>
        </w:tc>
      </w:tr>
      <w:tr w:rsidR="00173E0A" w:rsidRPr="000D2320" w14:paraId="7588CEF6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5C0332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FBP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bp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77246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87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BC56F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06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661098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5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B6C0E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73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5124CD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65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A1B549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3E-04</w:t>
            </w:r>
          </w:p>
        </w:tc>
      </w:tr>
      <w:tr w:rsidR="00173E0A" w:rsidRPr="000D2320" w14:paraId="695A8D9A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78B6B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lastRenderedPageBreak/>
              <w:t>fbp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06745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68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AA93C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99E-0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2F45FD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0E4C9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39D3C9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91E-0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22B11E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173E0A" w:rsidRPr="000D2320" w14:paraId="0860B2E8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1F7401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FD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6352F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37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7334B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72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4BAEA1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7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B2328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99E-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C48CF7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57E-0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04BD61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77E-06</w:t>
            </w:r>
          </w:p>
        </w:tc>
      </w:tr>
      <w:tr w:rsidR="00173E0A" w:rsidRPr="000D2320" w14:paraId="446D52DB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BC288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dh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6A958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78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F6825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13E-0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7F3B21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046F8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4367C7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951711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81E-07</w:t>
            </w:r>
          </w:p>
        </w:tc>
      </w:tr>
      <w:tr w:rsidR="00173E0A" w:rsidRPr="000D2320" w14:paraId="56076FE6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10760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do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8B9AB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64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BA571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55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CABB83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23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C6EBE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88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455A3A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6E-0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475609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46E-05</w:t>
            </w:r>
          </w:p>
        </w:tc>
      </w:tr>
      <w:tr w:rsidR="00173E0A" w:rsidRPr="000D2320" w14:paraId="68B0E6D0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5CABE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doH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3AFB6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65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CC8E6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99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B7F6D9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35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9C1CD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48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A0B158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08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0646E44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16E-05</w:t>
            </w:r>
          </w:p>
        </w:tc>
      </w:tr>
      <w:tr w:rsidR="00173E0A" w:rsidRPr="000D2320" w14:paraId="0A43BA07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93A40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dsD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08CB6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04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6F277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1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B4A21B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96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FBBA9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7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5317E7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38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6CE0FD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1E-05</w:t>
            </w:r>
          </w:p>
        </w:tc>
      </w:tr>
      <w:tr w:rsidR="00173E0A" w:rsidRPr="000D2320" w14:paraId="19115CAA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44541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ds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5BD7D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84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7538B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20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90E836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3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D2D61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4E-0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F6CE10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8E-0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F011F0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58E-05</w:t>
            </w:r>
          </w:p>
        </w:tc>
      </w:tr>
      <w:tr w:rsidR="00173E0A" w:rsidRPr="000D2320" w14:paraId="5D5EBBF3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1CB3E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dw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2EB66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19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196A0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18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306A1F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90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800C0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69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B5AEC3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22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A25F61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27E-05</w:t>
            </w:r>
          </w:p>
        </w:tc>
      </w:tr>
      <w:tr w:rsidR="00173E0A" w:rsidRPr="000D2320" w14:paraId="4D90BBF4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5D533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md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4D203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95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D9DEA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65E-0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33EC1F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52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A42E1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73E-0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A8A2BB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93E-07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1BCA84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30E-07</w:t>
            </w:r>
          </w:p>
        </w:tc>
      </w:tr>
      <w:tr w:rsidR="00173E0A" w:rsidRPr="000D2320" w14:paraId="39184ABC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876BC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md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3DF5C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42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0B8AC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76E-0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3D7847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79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021F2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43E-0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271E50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46E-07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66CDAF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87E-07</w:t>
            </w:r>
          </w:p>
        </w:tc>
      </w:tr>
      <w:tr w:rsidR="00173E0A" w:rsidRPr="000D2320" w14:paraId="2335262A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3F7D97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md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5DF1B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12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0F94E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79E-0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9D1744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66D7B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B6EF82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B32B42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173E0A" w:rsidRPr="000D2320" w14:paraId="7158DBDA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05DA5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rd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97427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78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DC609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82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272202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68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4940C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56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847EC3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47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A3EABF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89E-05</w:t>
            </w:r>
          </w:p>
        </w:tc>
      </w:tr>
      <w:tr w:rsidR="00173E0A" w:rsidRPr="000D2320" w14:paraId="48308CFD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F73D5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rd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F847D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66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E8968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76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FE2FB2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92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C9DFA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5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8961DB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05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1FF3F6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7E-05</w:t>
            </w:r>
          </w:p>
        </w:tc>
      </w:tr>
      <w:tr w:rsidR="00173E0A" w:rsidRPr="000D2320" w14:paraId="28807300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99DAAB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rd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AA078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76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F01EA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75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7D517F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73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04D9D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9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6253E4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76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DD326B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3E-05</w:t>
            </w:r>
          </w:p>
        </w:tc>
      </w:tr>
      <w:tr w:rsidR="00173E0A" w:rsidRPr="000D2320" w14:paraId="7FBC32DA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2C8960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rdD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313C6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45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E7006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77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C083A9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87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BCFA1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7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6D31D8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70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C20572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2E-05</w:t>
            </w:r>
          </w:p>
        </w:tc>
      </w:tr>
      <w:tr w:rsidR="00173E0A" w:rsidRPr="000D2320" w14:paraId="4B17F826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F7E4A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rmA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ADH5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dh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0CE16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9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30A99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4E-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8E749B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1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03EA5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6E-0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D41E4E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78E-0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3F7F8F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8E-04</w:t>
            </w:r>
          </w:p>
        </w:tc>
      </w:tr>
      <w:tr w:rsidR="00173E0A" w:rsidRPr="000D2320" w14:paraId="0756CDF6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97956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lastRenderedPageBreak/>
              <w:t>fruK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4B9B2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73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8D433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0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057CF4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75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B8737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18E-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631B84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98E-0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C7749C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60E-07</w:t>
            </w:r>
          </w:p>
        </w:tc>
      </w:tr>
      <w:tr w:rsidR="00173E0A" w:rsidRPr="000D2320" w14:paraId="270921AA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28085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um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D4F7B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3079A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1B7E8C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43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696CA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74E-0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27A77D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66E-07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F547B4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79E-08</w:t>
            </w:r>
          </w:p>
        </w:tc>
      </w:tr>
      <w:tr w:rsidR="00173E0A" w:rsidRPr="000D2320" w14:paraId="0CBF9EB0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45D415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umA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um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9F69A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3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A4685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7E-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C426D3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93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650B5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9E-0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E709DC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4E-0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4162F78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38E-05</w:t>
            </w:r>
          </w:p>
        </w:tc>
      </w:tr>
      <w:tr w:rsidR="00173E0A" w:rsidRPr="000D2320" w14:paraId="3E91B391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E377DD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um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E3418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568AA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91E-0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111E6A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89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C9B70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2E-0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37E9F9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BBE4CB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09E-08</w:t>
            </w:r>
          </w:p>
        </w:tc>
      </w:tr>
      <w:tr w:rsidR="00173E0A" w:rsidRPr="000D2320" w14:paraId="61376B0E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A2862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um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01AD7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40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6938C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77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2B2FB4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6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5E073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61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D46B21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40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C2A637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3E-04</w:t>
            </w:r>
          </w:p>
        </w:tc>
      </w:tr>
      <w:tr w:rsidR="00173E0A" w:rsidRPr="000D2320" w14:paraId="49D40FFA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12DE3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G6P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E3AD9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4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862F0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3E-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7C6DE7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4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5204B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3E-0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C8B361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7E-0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3A631D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0E-04</w:t>
            </w:r>
          </w:p>
        </w:tc>
      </w:tr>
      <w:tr w:rsidR="00173E0A" w:rsidRPr="000D2320" w14:paraId="1B56972C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75CD4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glk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4FEB8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99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0AE39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00E-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2C92FD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02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3DB9E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6E-0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A11A87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32E-0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27987A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84E-04</w:t>
            </w:r>
          </w:p>
        </w:tc>
      </w:tr>
      <w:tr w:rsidR="00173E0A" w:rsidRPr="000D2320" w14:paraId="43581402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F2239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glpX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4D137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4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F025A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7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5E2443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01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5F370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33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3CE49C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9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BF223E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49E-06</w:t>
            </w:r>
          </w:p>
        </w:tc>
      </w:tr>
      <w:tr w:rsidR="00173E0A" w:rsidRPr="000D2320" w14:paraId="0BF8C075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04687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IDH1, IDH2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icd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2891F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84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74B0C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82E-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7AED2C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0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D817B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76E-0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513C7D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93E-0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2E73C1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16E-04</w:t>
            </w:r>
          </w:p>
        </w:tc>
      </w:tr>
      <w:tr w:rsidR="00173E0A" w:rsidRPr="000D2320" w14:paraId="2890069D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FBFF4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IDH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7D182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0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14E72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8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CF4086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4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F407D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0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4DE104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7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6229A8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7E-05</w:t>
            </w:r>
          </w:p>
        </w:tc>
      </w:tr>
      <w:tr w:rsidR="00173E0A" w:rsidRPr="000D2320" w14:paraId="2EE2749F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5A846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44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958B2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20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08320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21E-0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475299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28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C94BE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23E-0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E72237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94E-07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BC7E68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44E-07</w:t>
            </w:r>
          </w:p>
        </w:tc>
      </w:tr>
      <w:tr w:rsidR="00173E0A" w:rsidRPr="000D2320" w14:paraId="23E5C70F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0A0D37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H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DDAF6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56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9E280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42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97378D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6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EF2B7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0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B6354E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67E-07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CBC6E7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54E-06</w:t>
            </w:r>
          </w:p>
        </w:tc>
      </w:tr>
      <w:tr w:rsidR="00173E0A" w:rsidRPr="000D2320" w14:paraId="3D57315A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112546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LD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3CD7F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32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363C2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96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FAE962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92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C27AD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4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AEF071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4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0EF08CD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0E-05</w:t>
            </w:r>
          </w:p>
        </w:tc>
      </w:tr>
      <w:tr w:rsidR="00173E0A" w:rsidRPr="000D2320" w14:paraId="377F0FDB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0D141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LSC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C8EB1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98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EF62F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91E-0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1B46B9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90026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2E-0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CB90A0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41C1810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05E-08</w:t>
            </w:r>
          </w:p>
        </w:tc>
      </w:tr>
      <w:tr w:rsidR="00173E0A" w:rsidRPr="000D2320" w14:paraId="6B26E1A9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900E2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LSC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7B3CC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3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D7F6A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6E-0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B1F879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8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A19AF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95E-0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9C32A9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39E-0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F46689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76E-08</w:t>
            </w:r>
          </w:p>
        </w:tc>
      </w:tr>
      <w:tr w:rsidR="00173E0A" w:rsidRPr="000D2320" w14:paraId="6D0A327C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ABFFD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mae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81AC4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09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BBC25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73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D1C531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93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AB482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4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FFBFAF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94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0D8177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6E-05</w:t>
            </w:r>
          </w:p>
        </w:tc>
      </w:tr>
      <w:tr w:rsidR="00173E0A" w:rsidRPr="000D2320" w14:paraId="4133E244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3FA69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lastRenderedPageBreak/>
              <w:t>mae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E7169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72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5B9FD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69E-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D0FB8E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10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3609F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98E-0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728B5C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31E-0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FD2487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4E-04</w:t>
            </w:r>
          </w:p>
        </w:tc>
      </w:tr>
      <w:tr w:rsidR="00173E0A" w:rsidRPr="000D2320" w14:paraId="7776BE17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7C121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mc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CF99F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14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531BE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96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262788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2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B5FC4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66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E9BFC9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18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136340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04E-05</w:t>
            </w:r>
          </w:p>
        </w:tc>
      </w:tr>
      <w:tr w:rsidR="00173E0A" w:rsidRPr="000D2320" w14:paraId="5F3B0585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167787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mc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85F7E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32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841E0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4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E7FD1F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72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A70D7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02E-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BBD013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99E-0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CE4C3D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9E-06</w:t>
            </w:r>
          </w:p>
        </w:tc>
      </w:tr>
      <w:tr w:rsidR="00173E0A" w:rsidRPr="000D2320" w14:paraId="32C3FBC1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4FB26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mc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7C199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18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EFBA8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94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8D2ED9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46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F15D9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58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CA082B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61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4C3489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76E-05</w:t>
            </w:r>
          </w:p>
        </w:tc>
      </w:tr>
      <w:tr w:rsidR="00173E0A" w:rsidRPr="000D2320" w14:paraId="5A6030AD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9DF87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mdh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52203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08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AB755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16E-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FC05DE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48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DF003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5E-0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319338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31E-0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48D97B6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37E-04</w:t>
            </w:r>
          </w:p>
        </w:tc>
      </w:tr>
      <w:tr w:rsidR="00173E0A" w:rsidRPr="000D2320" w14:paraId="34154371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7384C4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mdh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D2AA5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27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DE8D9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98E-0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DEA076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52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2C0EA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30E-0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33B1B0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44E-0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D878C1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173E0A" w:rsidRPr="000D2320" w14:paraId="64096E56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EC902A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MDH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7831E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61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20998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06E-0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3AECC0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58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D6D9C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5E-0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46E677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01E-0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A83F98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24E-08</w:t>
            </w:r>
          </w:p>
        </w:tc>
      </w:tr>
      <w:tr w:rsidR="00173E0A" w:rsidRPr="000D2320" w14:paraId="03BF1924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8DACA7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mdh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95D5F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79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3DB73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36E-0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9ABE24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7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1470F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97E-0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53EB64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1E2C57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03E-08</w:t>
            </w:r>
          </w:p>
        </w:tc>
      </w:tr>
      <w:tr w:rsidR="00173E0A" w:rsidRPr="000D2320" w14:paraId="649005D0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342D8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me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C4724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5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60275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5E-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7D30F5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63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01A1A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2E-0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4A2698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0E-0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5B7BB0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9E-04</w:t>
            </w:r>
          </w:p>
        </w:tc>
      </w:tr>
      <w:tr w:rsidR="00173E0A" w:rsidRPr="000D2320" w14:paraId="55A53586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3BF4D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mhpF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2C0A9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18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9EDE5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0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0C515E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95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E7599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28E-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D65327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7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E4D46E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72E-06</w:t>
            </w:r>
          </w:p>
        </w:tc>
      </w:tr>
      <w:tr w:rsidR="00173E0A" w:rsidRPr="000D2320" w14:paraId="4E2EAEF0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E03455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mmo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874D5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AF6B7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82E-0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FBB3C3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82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016DA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AD8ACE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56E292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1E-07</w:t>
            </w:r>
          </w:p>
        </w:tc>
      </w:tr>
      <w:tr w:rsidR="00173E0A" w:rsidRPr="000D2320" w14:paraId="21F24C47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FA163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mmoX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33EEF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63344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84E-0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7D84FC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38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790E3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F22F8B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4E-0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BAB9EA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09E-08</w:t>
            </w:r>
          </w:p>
        </w:tc>
      </w:tr>
      <w:tr w:rsidR="00173E0A" w:rsidRPr="000D2320" w14:paraId="480FAA5B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6510F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mmoZ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47BC8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184BC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81E-0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11EF43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07E-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8CD32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48D56D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0D49174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61E-07</w:t>
            </w:r>
          </w:p>
        </w:tc>
      </w:tr>
      <w:tr w:rsidR="00173E0A" w:rsidRPr="000D2320" w14:paraId="02798032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07468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mqo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2A020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5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9CEE5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3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B6F1AC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6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63021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43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154C07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62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4B687C6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99E-06</w:t>
            </w:r>
          </w:p>
        </w:tc>
      </w:tr>
      <w:tr w:rsidR="00173E0A" w:rsidRPr="000D2320" w14:paraId="52392406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37AC8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ofor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E33B0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67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5D111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66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964A25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6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B4A7B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67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192F59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13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4DE4811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31E-05</w:t>
            </w:r>
          </w:p>
        </w:tc>
      </w:tr>
      <w:tr w:rsidR="00173E0A" w:rsidRPr="000D2320" w14:paraId="6C88E940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27DDC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ofor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7344A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38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1E7B9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83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678020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46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F3C7C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98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742FA7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64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F8FD91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70E-05</w:t>
            </w:r>
          </w:p>
        </w:tc>
      </w:tr>
      <w:tr w:rsidR="00173E0A" w:rsidRPr="000D2320" w14:paraId="4A323BCF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69338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lastRenderedPageBreak/>
              <w:t xml:space="preserve">PC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y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EAEF3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37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E76EF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18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198C1E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0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52F83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32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609D65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36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426F7D9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75E-05</w:t>
            </w:r>
          </w:p>
        </w:tc>
      </w:tr>
      <w:tr w:rsidR="00173E0A" w:rsidRPr="000D2320" w14:paraId="547719E5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2D5D4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EPC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5F2D0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1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502C8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82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7C92AF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5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81D2D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88E-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E827A2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8E-0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E94907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37E-07</w:t>
            </w:r>
          </w:p>
        </w:tc>
      </w:tr>
      <w:tr w:rsidR="00173E0A" w:rsidRPr="000D2320" w14:paraId="2C53674B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2938F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et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7C10B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84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9AD97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54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99448B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24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B5B88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25E-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E758B3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2E-0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E6A3A8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96E-06</w:t>
            </w:r>
          </w:p>
        </w:tc>
      </w:tr>
      <w:tr w:rsidR="00173E0A" w:rsidRPr="000D2320" w14:paraId="48BB0966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AE687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et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EA43E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47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3B778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30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565D0A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40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03A47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3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CC9297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71E-0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C47C77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18E-06</w:t>
            </w:r>
          </w:p>
        </w:tc>
      </w:tr>
      <w:tr w:rsidR="00173E0A" w:rsidRPr="000D2320" w14:paraId="147DCF0E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64759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et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00963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4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8EE2A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0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49A802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5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34382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7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C5C240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46E-0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5DF599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68E-06</w:t>
            </w:r>
          </w:p>
        </w:tc>
      </w:tr>
      <w:tr w:rsidR="00173E0A" w:rsidRPr="000D2320" w14:paraId="026C6F4C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7CF8A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etD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5C94E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3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C876F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9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189E6C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42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667D5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94E-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0E241E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1E-0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307EF1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66E-06</w:t>
            </w:r>
          </w:p>
        </w:tc>
      </w:tr>
      <w:tr w:rsidR="00173E0A" w:rsidRPr="000D2320" w14:paraId="7FDC18AD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F6689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et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17224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89E75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3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B7CB24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CFEDB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27E-0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8DF47A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8CC476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173E0A" w:rsidRPr="000D2320" w14:paraId="29FAE829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AB920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et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0D965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34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4C8CB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11E-0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DBF733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69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B4E9C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48E-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B79C32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06E-07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0941523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9E-06</w:t>
            </w:r>
          </w:p>
        </w:tc>
      </w:tr>
      <w:tr w:rsidR="00173E0A" w:rsidRPr="000D2320" w14:paraId="362C5355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A935E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et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84A91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97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56D11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96E-0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C9FFFA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3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1F683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11E-0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CEE92F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00E-07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078937B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12E-07</w:t>
            </w:r>
          </w:p>
        </w:tc>
      </w:tr>
      <w:tr w:rsidR="00173E0A" w:rsidRPr="000D2320" w14:paraId="21204D1E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D85BF8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fk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fp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110A6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95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C947B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07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3D1352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24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F04AB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11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C6F47F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65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427ACE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04E-05</w:t>
            </w:r>
          </w:p>
        </w:tc>
      </w:tr>
      <w:tr w:rsidR="00173E0A" w:rsidRPr="000D2320" w14:paraId="6F3BA5F7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3B4AC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fk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B03D5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2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2ECB8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94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242394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9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9D419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08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8E96EE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36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E4F9CB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9E-04</w:t>
            </w:r>
          </w:p>
        </w:tc>
      </w:tr>
      <w:tr w:rsidR="00173E0A" w:rsidRPr="000D2320" w14:paraId="2503662A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5AE93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fk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B2DAB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75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7EA87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58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E11468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21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CB817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00E-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5324C3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91E-0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45A34E6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5E-05</w:t>
            </w:r>
          </w:p>
        </w:tc>
      </w:tr>
      <w:tr w:rsidR="00173E0A" w:rsidRPr="000D2320" w14:paraId="2BAD99EE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731B3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flD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E7210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1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EA2D6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63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BDBD28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21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29763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04E-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0A8F3A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52E-0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C97EEB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71E-06</w:t>
            </w:r>
          </w:p>
        </w:tc>
      </w:tr>
      <w:tr w:rsidR="00173E0A" w:rsidRPr="000D2320" w14:paraId="35255ECB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F702D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fp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, PF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34177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86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742C2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80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0CDE54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06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E18ED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02E-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932855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59E-0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4232E26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51E-07</w:t>
            </w:r>
          </w:p>
        </w:tc>
      </w:tr>
      <w:tr w:rsidR="00173E0A" w:rsidRPr="000D2320" w14:paraId="1F356E77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B25A8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gl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46C8A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3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8C74B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9E-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B66D70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3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5481F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7E-0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C0A805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8E-0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9EAC93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3E-04</w:t>
            </w:r>
          </w:p>
        </w:tc>
      </w:tr>
      <w:tr w:rsidR="00173E0A" w:rsidRPr="000D2320" w14:paraId="2A7D6F33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FDB82E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gl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39B03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2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28D3D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44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454A87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6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D0C72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38E-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A7449A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55E-0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A397D0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21E-06</w:t>
            </w:r>
          </w:p>
        </w:tc>
      </w:tr>
      <w:tr w:rsidR="00173E0A" w:rsidRPr="000D2320" w14:paraId="505671BC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1FB73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lastRenderedPageBreak/>
              <w:t>pmo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C4A1F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78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85F9D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28E-0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8CE6BA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02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0572A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04E-0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60C9AD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69E-0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C9CA44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66E-07</w:t>
            </w:r>
          </w:p>
        </w:tc>
      </w:tr>
      <w:tr w:rsidR="00173E0A" w:rsidRPr="000D2320" w14:paraId="66444411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56199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mo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202C4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03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4EFCF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23E-0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74AE4B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43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355D2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61E-0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D439A1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25E-0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57BB7B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40E-07</w:t>
            </w:r>
          </w:p>
        </w:tc>
      </w:tr>
      <w:tr w:rsidR="00173E0A" w:rsidRPr="000D2320" w14:paraId="1E80EE48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F436C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mo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E6AB7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31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4CC40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78E-0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2092B8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40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D835A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6E-0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58F56C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49E-0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7010DF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1E-07</w:t>
            </w:r>
          </w:p>
        </w:tc>
      </w:tr>
      <w:tr w:rsidR="00173E0A" w:rsidRPr="000D2320" w14:paraId="3C526831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342132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ox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E6891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10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25950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99E-0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FD3732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88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F4924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80E-0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A9D819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03E-0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781742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3E-06</w:t>
            </w:r>
          </w:p>
        </w:tc>
      </w:tr>
      <w:tr w:rsidR="00173E0A" w:rsidRPr="000D2320" w14:paraId="50E0B517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074003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oxL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39CED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16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C2090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67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7E0CDA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05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3E221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03E-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8AD819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89E-0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351B6D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95E-06</w:t>
            </w:r>
          </w:p>
        </w:tc>
      </w:tr>
      <w:tr w:rsidR="00173E0A" w:rsidRPr="000D2320" w14:paraId="097BFA1B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9022C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p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92E39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90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31F3A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08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45CC7F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4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707CC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05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470295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11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DEF1EC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72E-05</w:t>
            </w:r>
          </w:p>
        </w:tc>
      </w:tr>
      <w:tr w:rsidR="00173E0A" w:rsidRPr="000D2320" w14:paraId="037DFB28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369A9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pgK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D4DF2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07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81CEC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02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0E6B2F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44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6D4FB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64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597844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08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0BAA5F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26E-05</w:t>
            </w:r>
          </w:p>
        </w:tc>
      </w:tr>
      <w:tr w:rsidR="00173E0A" w:rsidRPr="000D2320" w14:paraId="6BB9986E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18DBC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rk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B3A47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6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B8BD1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66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B3B427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99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70EBA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53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60D302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75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2FCEA6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2E-05</w:t>
            </w:r>
          </w:p>
        </w:tc>
      </w:tr>
      <w:tr w:rsidR="00173E0A" w:rsidRPr="000D2320" w14:paraId="557A9DB4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19AF8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s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6F490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9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513E8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92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5D78DB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50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65724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58E-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3DF3B3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19E-07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5EF396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5E-06</w:t>
            </w:r>
          </w:p>
        </w:tc>
      </w:tr>
      <w:tr w:rsidR="00173E0A" w:rsidRPr="000D2320" w14:paraId="05766DA9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00E87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s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E2200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03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F3726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62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077B1C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80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ECF90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24E-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019C55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8E-0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7B5D34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3E-06</w:t>
            </w:r>
          </w:p>
        </w:tc>
      </w:tr>
      <w:tr w:rsidR="00173E0A" w:rsidRPr="000D2320" w14:paraId="590B7002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59A85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sa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9BD11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36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B0739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27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14FF9D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15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319D7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17E-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E7242E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63E-0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07CA67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98E-06</w:t>
            </w:r>
          </w:p>
        </w:tc>
      </w:tr>
      <w:tr w:rsidR="00173E0A" w:rsidRPr="000D2320" w14:paraId="59661A9D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D4E6D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saD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A80E4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2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38D3F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6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129B06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61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62612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97E-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435CBF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6E-0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EDDADE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9E-06</w:t>
            </w:r>
          </w:p>
        </w:tc>
      </w:tr>
      <w:tr w:rsidR="00173E0A" w:rsidRPr="000D2320" w14:paraId="15F281C9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17D7B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sa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BC84A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03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3961A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00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963B72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58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76469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43E-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17DAB4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99E-0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4D216A2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93E-06</w:t>
            </w:r>
          </w:p>
        </w:tc>
      </w:tr>
      <w:tr w:rsidR="00173E0A" w:rsidRPr="000D2320" w14:paraId="0EFB4511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69C7A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saF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1C032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86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B24B6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23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802C26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48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E7933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86E-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B06D97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60E-0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0D10D6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7E-06</w:t>
            </w:r>
          </w:p>
        </w:tc>
      </w:tr>
      <w:tr w:rsidR="00173E0A" w:rsidRPr="000D2320" w14:paraId="6F4EED60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895563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sb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189EC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6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8FC6E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91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9CE75F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07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8F794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53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B2CE48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5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447BDF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26E-06</w:t>
            </w:r>
          </w:p>
        </w:tc>
      </w:tr>
      <w:tr w:rsidR="00173E0A" w:rsidRPr="000D2320" w14:paraId="2398A7C3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1F5791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s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34521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05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3DD5D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77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2411CE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78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FF9F8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64E-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797689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27E-07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06952AD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5E-06</w:t>
            </w:r>
          </w:p>
        </w:tc>
      </w:tr>
      <w:tr w:rsidR="00173E0A" w:rsidRPr="000D2320" w14:paraId="08C9A2F3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268A5C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lastRenderedPageBreak/>
              <w:t>psb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AC972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94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2EFD5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91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8BAEF7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80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818CC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47E-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302CBB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1E-0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0D4E1D6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12E-06</w:t>
            </w:r>
          </w:p>
        </w:tc>
      </w:tr>
      <w:tr w:rsidR="00173E0A" w:rsidRPr="000D2320" w14:paraId="71010252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7D0B2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sbD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21F74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8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18B21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1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274FEE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631ED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61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EA2BF7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62E-0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497721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89E-06</w:t>
            </w:r>
          </w:p>
        </w:tc>
      </w:tr>
      <w:tr w:rsidR="00173E0A" w:rsidRPr="000D2320" w14:paraId="756DF98A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EC2EA8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sb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ABA4F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6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E5725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27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A60A48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13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9409C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57E-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2492A5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5E-0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BE9DA7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10E-06</w:t>
            </w:r>
          </w:p>
        </w:tc>
      </w:tr>
      <w:tr w:rsidR="00173E0A" w:rsidRPr="000D2320" w14:paraId="32A1C575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70B10D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sbF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916BD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66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E39E6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09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640BA3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65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33F5C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24E-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06845B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37E-07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B47F57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12E-06</w:t>
            </w:r>
          </w:p>
        </w:tc>
      </w:tr>
      <w:tr w:rsidR="00173E0A" w:rsidRPr="000D2320" w14:paraId="0035CD55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20D57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t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A95C3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14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448A9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61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185D26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37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E62D9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2E-0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A70923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86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BA6FC9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18E-05</w:t>
            </w:r>
          </w:p>
        </w:tc>
      </w:tr>
      <w:tr w:rsidR="00173E0A" w:rsidRPr="000D2320" w14:paraId="5BBD5C4B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12F5A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ta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66848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17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F6D8C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95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CE72AC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9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61D28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95E-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2D5D5D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1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079624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7E-05</w:t>
            </w:r>
          </w:p>
        </w:tc>
      </w:tr>
      <w:tr w:rsidR="00173E0A" w:rsidRPr="000D2320" w14:paraId="04F5D34D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8AA32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ufL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A1FD5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32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7FC05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82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80311D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93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CF3F9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12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1C7545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95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6FAF78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60E-05</w:t>
            </w:r>
          </w:p>
        </w:tc>
      </w:tr>
      <w:tr w:rsidR="00173E0A" w:rsidRPr="000D2320" w14:paraId="20F63914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B7F6B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ufM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8141E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11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C9BF7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35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0C3FB5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68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8D5BA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78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F00ACA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67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7EBED2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65E-05</w:t>
            </w:r>
          </w:p>
        </w:tc>
      </w:tr>
      <w:tr w:rsidR="00173E0A" w:rsidRPr="000D2320" w14:paraId="314E9D10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F87F6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yc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3D0CD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11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21FC8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47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7E0B27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11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2B2B4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70E-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D28883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01E-0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6FF0AC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38E-06</w:t>
            </w:r>
          </w:p>
        </w:tc>
      </w:tr>
      <w:tr w:rsidR="00173E0A" w:rsidRPr="000D2320" w14:paraId="228BC107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FEC3E0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yc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13D2B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26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87268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39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FDDA21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44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9F59A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87E-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03EBEE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98E-0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22E3A9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68E-06</w:t>
            </w:r>
          </w:p>
        </w:tc>
      </w:tr>
      <w:tr w:rsidR="00173E0A" w:rsidRPr="000D2320" w14:paraId="23074283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78E62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yk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228AB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99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303D7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16E-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CB2AD7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47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B465C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9E-0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CB2213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44E-0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8B1409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41E-04</w:t>
            </w:r>
          </w:p>
        </w:tc>
      </w:tr>
      <w:tr w:rsidR="00173E0A" w:rsidRPr="000D2320" w14:paraId="4B426A86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8F5FC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rbcL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5A140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23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BE6BD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13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D3BEC2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70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DF4DD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04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7BAEBE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79E-0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8F7F36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71E-05</w:t>
            </w:r>
          </w:p>
        </w:tc>
      </w:tr>
      <w:tr w:rsidR="00173E0A" w:rsidRPr="000D2320" w14:paraId="72030701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FD6CE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DH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48763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06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EB3B8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43E-0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7584C7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16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7A4C9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01E-0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BD8409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86E-0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2340DD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12E-08</w:t>
            </w:r>
          </w:p>
        </w:tc>
      </w:tr>
      <w:tr w:rsidR="00173E0A" w:rsidRPr="000D2320" w14:paraId="0D392A9B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930A9C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dhA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rd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EDE6D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67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BEE00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70E-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CA5B01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0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61D8F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81E-0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73CC8D5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77E-0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0957ED5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92E-04</w:t>
            </w:r>
          </w:p>
        </w:tc>
      </w:tr>
      <w:tr w:rsidR="00173E0A" w:rsidRPr="000D2320" w14:paraId="0858FBDD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24236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DH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6FB90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36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1A36B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80E-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3B2811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15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0E60F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16E-0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CAB8E6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9E-07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0C82934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43E-07</w:t>
            </w:r>
          </w:p>
        </w:tc>
      </w:tr>
      <w:tr w:rsidR="00173E0A" w:rsidRPr="000D2320" w14:paraId="4CF7D3D6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8C3046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dhB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rd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8DE42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03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77619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14E-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0E8F15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47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7F9C0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10E-0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1928BD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10E-0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0E0ABCC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9E-04</w:t>
            </w:r>
          </w:p>
        </w:tc>
      </w:tr>
      <w:tr w:rsidR="00173E0A" w:rsidRPr="000D2320" w14:paraId="10D4AB50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A869A8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lastRenderedPageBreak/>
              <w:t>SDH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E2E21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51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087D4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95E-0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7BAB61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7E-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E7FA5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62E-0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E7B32E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75D496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62E-07</w:t>
            </w:r>
          </w:p>
        </w:tc>
      </w:tr>
      <w:tr w:rsidR="00173E0A" w:rsidRPr="000D2320" w14:paraId="1B0A7256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BCE1D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dhC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rd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30133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90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5F4F8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12E-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47B8AD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48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8A6A4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12E-0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31B9ED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0E-0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5A8E29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6E-04</w:t>
            </w:r>
          </w:p>
        </w:tc>
      </w:tr>
      <w:tr w:rsidR="00173E0A" w:rsidRPr="000D2320" w14:paraId="0E36F942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AD103C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uc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8B3F3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94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04EAE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8E-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3B5B76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1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48D4F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53E-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E1DC6B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5E-0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75D37E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4E-04</w:t>
            </w:r>
          </w:p>
        </w:tc>
      </w:tr>
      <w:tr w:rsidR="00173E0A" w:rsidRPr="000D2320" w14:paraId="0C8687F2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E05060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uc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C45AE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5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E1655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.0002273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5FA286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76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EDCBD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38E-0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5B0F23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8E-0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047C61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47E-04</w:t>
            </w:r>
          </w:p>
        </w:tc>
      </w:tr>
      <w:tr w:rsidR="00173E0A" w:rsidRPr="000D2320" w14:paraId="4A470CD6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19F58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ucD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EC1E3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05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511C3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0E-0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9B384A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44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F5CAD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0E-0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E74A7A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3E-0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C51697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31E-04</w:t>
            </w:r>
          </w:p>
        </w:tc>
      </w:tr>
      <w:tr w:rsidR="00173E0A" w:rsidRPr="000D2320" w14:paraId="1B817B52" w14:textId="77777777" w:rsidTr="000D2320">
        <w:trPr>
          <w:trHeight w:val="32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C4401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yia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DB7DB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23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7364C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5E-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DEEB53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28E-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AB917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0E-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5F7834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84E-0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375065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3E-06</w:t>
            </w:r>
          </w:p>
        </w:tc>
      </w:tr>
    </w:tbl>
    <w:p w14:paraId="1CDA9BD5" w14:textId="77777777" w:rsidR="00C17448" w:rsidRPr="000D2320" w:rsidRDefault="00C17448" w:rsidP="000D2320">
      <w:pPr>
        <w:spacing w:line="360" w:lineRule="auto"/>
        <w:rPr>
          <w:rFonts w:ascii="Times New Roman" w:eastAsia="DengXian" w:hAnsi="Times New Roman" w:cs="Times New Roman"/>
          <w:color w:val="000000"/>
        </w:rPr>
      </w:pPr>
    </w:p>
    <w:p w14:paraId="0E3C3D4C" w14:textId="77777777" w:rsidR="000D2320" w:rsidRDefault="000D2320">
      <w:pPr>
        <w:rPr>
          <w:rFonts w:ascii="Times New Roman" w:eastAsia="DengXian" w:hAnsi="Times New Roman" w:cs="Times New Roman"/>
          <w:b/>
          <w:bCs/>
          <w:color w:val="000000"/>
        </w:rPr>
      </w:pPr>
      <w:r>
        <w:rPr>
          <w:rFonts w:ascii="Times New Roman" w:eastAsia="DengXian" w:hAnsi="Times New Roman" w:cs="Times New Roman"/>
          <w:b/>
          <w:bCs/>
          <w:color w:val="000000"/>
        </w:rPr>
        <w:br w:type="page"/>
      </w:r>
    </w:p>
    <w:p w14:paraId="2F2F3E0A" w14:textId="565EF56B" w:rsidR="00173E0A" w:rsidRPr="000D2320" w:rsidRDefault="00173E0A" w:rsidP="000D2320">
      <w:pPr>
        <w:spacing w:line="360" w:lineRule="auto"/>
        <w:jc w:val="center"/>
        <w:rPr>
          <w:rFonts w:ascii="Times New Roman" w:eastAsia="DengXian" w:hAnsi="Times New Roman" w:cs="Times New Roman"/>
          <w:color w:val="000000"/>
        </w:rPr>
      </w:pPr>
      <w:r w:rsidRPr="000D2320">
        <w:rPr>
          <w:rFonts w:ascii="Times New Roman" w:eastAsia="DengXian" w:hAnsi="Times New Roman" w:cs="Times New Roman"/>
          <w:b/>
          <w:bCs/>
          <w:color w:val="000000"/>
        </w:rPr>
        <w:lastRenderedPageBreak/>
        <w:t>Table S</w:t>
      </w:r>
      <w:r w:rsidR="00DE6E34">
        <w:rPr>
          <w:rFonts w:ascii="Times New Roman" w:eastAsia="DengXian" w:hAnsi="Times New Roman" w:cs="Times New Roman" w:hint="eastAsia"/>
          <w:b/>
          <w:bCs/>
          <w:color w:val="000000"/>
        </w:rPr>
        <w:t>6</w:t>
      </w:r>
      <w:r w:rsidRPr="000D2320">
        <w:rPr>
          <w:rFonts w:ascii="Times New Roman" w:eastAsia="DengXian" w:hAnsi="Times New Roman" w:cs="Times New Roman"/>
          <w:b/>
          <w:bCs/>
          <w:color w:val="000000"/>
        </w:rPr>
        <w:t>.</w:t>
      </w:r>
      <w:r w:rsidRPr="000D2320">
        <w:rPr>
          <w:rFonts w:ascii="Times New Roman" w:eastAsia="DengXian" w:hAnsi="Times New Roman" w:cs="Times New Roman"/>
          <w:color w:val="000000"/>
        </w:rPr>
        <w:t xml:space="preserve"> Relative abundance of key </w:t>
      </w:r>
      <w:r w:rsidRPr="000D2320">
        <w:rPr>
          <w:rFonts w:ascii="Times New Roman" w:hAnsi="Times New Roman" w:cs="Times New Roman"/>
        </w:rPr>
        <w:t>nitrogen</w:t>
      </w:r>
      <w:r w:rsidRPr="000D2320">
        <w:rPr>
          <w:rFonts w:ascii="Times New Roman" w:eastAsia="DengXian" w:hAnsi="Times New Roman" w:cs="Times New Roman"/>
          <w:color w:val="000000"/>
        </w:rPr>
        <w:t xml:space="preserve"> metabolism genes.</w:t>
      </w:r>
    </w:p>
    <w:tbl>
      <w:tblPr>
        <w:tblW w:w="91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90"/>
        <w:gridCol w:w="1390"/>
        <w:gridCol w:w="1390"/>
      </w:tblGrid>
      <w:tr w:rsidR="00173E0A" w:rsidRPr="000D2320" w14:paraId="40D28287" w14:textId="77777777" w:rsidTr="0046109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D78A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DEB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WA1.0.4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EB49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WA2.0.4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37A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WA3.0.4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E49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WUA1.0.4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D25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WUA2.0.4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6511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WUA3.0.45</w:t>
            </w:r>
          </w:p>
        </w:tc>
      </w:tr>
      <w:tr w:rsidR="00173E0A" w:rsidRPr="000D2320" w14:paraId="3BEAD187" w14:textId="77777777" w:rsidTr="0046109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495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ir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4F5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65E-0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BA6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87E-0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270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47E-0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61E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7E-0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9D3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69E-0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B0C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6E-05</w:t>
            </w:r>
          </w:p>
        </w:tc>
      </w:tr>
      <w:tr w:rsidR="00173E0A" w:rsidRPr="000D2320" w14:paraId="798B687A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74F3B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i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B6C53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85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B8B3F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35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DD9EB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65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1DC57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78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2D45E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96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DFFA2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5E-06</w:t>
            </w:r>
          </w:p>
        </w:tc>
      </w:tr>
      <w:tr w:rsidR="00173E0A" w:rsidRPr="000D2320" w14:paraId="212EF3CE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33FBC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arB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4E7A5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68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B7A03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20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8929B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51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11B72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70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AD42F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48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EFD79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4E-06</w:t>
            </w:r>
          </w:p>
        </w:tc>
      </w:tr>
      <w:tr w:rsidR="00173E0A" w:rsidRPr="000D2320" w14:paraId="3B516B50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4BFCE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irK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32064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63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28B6C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94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F7CA7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2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1F854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68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4908A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04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DCCA8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4E-06</w:t>
            </w:r>
          </w:p>
        </w:tc>
      </w:tr>
      <w:tr w:rsidR="00173E0A" w:rsidRPr="000D2320" w14:paraId="2BEEB896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8EBB9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arGZ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BFA6C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39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6D59E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69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20108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6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26B15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62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6DDCB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28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BA878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89E-06</w:t>
            </w:r>
          </w:p>
        </w:tc>
      </w:tr>
      <w:tr w:rsidR="00173E0A" w:rsidRPr="000D2320" w14:paraId="59747061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2C2B3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arHY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826C7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07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88E84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75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42DC9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39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15FBB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66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66EB1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85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56512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4E-05</w:t>
            </w:r>
          </w:p>
        </w:tc>
      </w:tr>
      <w:tr w:rsidR="00173E0A" w:rsidRPr="000D2320" w14:paraId="0D511D55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0814F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as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1894B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86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0DA2D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78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2D101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8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CDF65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94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6FB70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6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CE52F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21E-06</w:t>
            </w:r>
          </w:p>
        </w:tc>
      </w:tr>
      <w:tr w:rsidR="00173E0A" w:rsidRPr="000D2320" w14:paraId="0FBDFA78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DEEC5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arI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arV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1CC03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96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078B5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00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79AF1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13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3F1CC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11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40288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92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5FC2B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5E-05</w:t>
            </w:r>
          </w:p>
        </w:tc>
      </w:tr>
      <w:tr w:rsidR="00173E0A" w:rsidRPr="000D2320" w14:paraId="12C07B1D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3E771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osZ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6C126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5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0B2A8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38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6C25F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24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FA085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95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1DE81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8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5E6E7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5E-06</w:t>
            </w:r>
          </w:p>
        </w:tc>
      </w:tr>
      <w:tr w:rsidR="00173E0A" w:rsidRPr="000D2320" w14:paraId="52EB58DE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3FBDA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or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5ACF3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37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CD137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70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7111A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54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BE0CF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53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03C0B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35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04D85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3E-06</w:t>
            </w:r>
          </w:p>
        </w:tc>
      </w:tr>
      <w:tr w:rsidR="00173E0A" w:rsidRPr="000D2320" w14:paraId="2E2CAEE4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BD146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ap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C40EB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74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74E91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90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1E8E5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39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48676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54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B4415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70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3BC62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82E-06</w:t>
            </w:r>
          </w:p>
        </w:tc>
      </w:tr>
      <w:tr w:rsidR="00173E0A" w:rsidRPr="000D2320" w14:paraId="27ED6F08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3E1E9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apB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27944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96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70BF2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0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6193E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62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73C4C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51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50170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66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90252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38E-06</w:t>
            </w:r>
          </w:p>
        </w:tc>
      </w:tr>
      <w:tr w:rsidR="00173E0A" w:rsidRPr="000D2320" w14:paraId="57A80109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C94C0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if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76F61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49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CAF39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90E-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EFED2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89E-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69D05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54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69F43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1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CAC9A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82E-08</w:t>
            </w:r>
          </w:p>
        </w:tc>
      </w:tr>
      <w:tr w:rsidR="00173E0A" w:rsidRPr="000D2320" w14:paraId="76903868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3C948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ifH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1AEC3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60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E4C66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33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9C681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5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52DC6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93E-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DE3A5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65E-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716DD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14E-07</w:t>
            </w:r>
          </w:p>
        </w:tc>
      </w:tr>
      <w:tr w:rsidR="00173E0A" w:rsidRPr="000D2320" w14:paraId="079E7354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D0E36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lastRenderedPageBreak/>
              <w:t>nrf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B1609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2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D3E0E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98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6768B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40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28FEE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79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C70C2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95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2AFFA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56E-07</w:t>
            </w:r>
          </w:p>
        </w:tc>
      </w:tr>
      <w:tr w:rsidR="00173E0A" w:rsidRPr="000D2320" w14:paraId="5F8144D9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BAFFD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orB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F56F8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96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C5B15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6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31422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51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C2B89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28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2F5E9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77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4C2DA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03E-06</w:t>
            </w:r>
          </w:p>
        </w:tc>
      </w:tr>
      <w:tr w:rsidR="00173E0A" w:rsidRPr="000D2320" w14:paraId="418FB0BE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3B347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ha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5887D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3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5FBEA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8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23244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66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33966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7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1EBD4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86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4EF81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64E-07</w:t>
            </w:r>
          </w:p>
        </w:tc>
      </w:tr>
      <w:tr w:rsidR="00173E0A" w:rsidRPr="000D2320" w14:paraId="7E9941A3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7C399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mo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B979F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78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89EAF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28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0758D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02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E85E5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04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7708F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69E-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9FC6C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66E-07</w:t>
            </w:r>
          </w:p>
        </w:tc>
      </w:tr>
      <w:tr w:rsidR="00173E0A" w:rsidRPr="000D2320" w14:paraId="710804B9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7814C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moB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C12AC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03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92AEA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23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43AD9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43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66462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61E-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9F168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25E-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2FD4E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40E-07</w:t>
            </w:r>
          </w:p>
        </w:tc>
      </w:tr>
      <w:tr w:rsidR="00173E0A" w:rsidRPr="000D2320" w14:paraId="461FB02C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AA26B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mo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9D127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31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DAA8C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78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8A186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40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D660F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6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53874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49E-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797F9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1E-07</w:t>
            </w:r>
          </w:p>
        </w:tc>
      </w:tr>
      <w:tr w:rsidR="00173E0A" w:rsidRPr="000D2320" w14:paraId="0B384341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B6616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ir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C26E1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72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06A73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58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491B8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92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B104B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83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0FE7E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9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4084E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9E-06</w:t>
            </w:r>
          </w:p>
        </w:tc>
      </w:tr>
      <w:tr w:rsidR="00173E0A" w:rsidRPr="000D2320" w14:paraId="66E8DBFC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78CF3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rfH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B1FFB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6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ACED8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94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21DF5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8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80D68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64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B2EA6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91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D7912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32E-07</w:t>
            </w:r>
          </w:p>
        </w:tc>
      </w:tr>
    </w:tbl>
    <w:p w14:paraId="4ADE3CBF" w14:textId="77777777" w:rsidR="00C17448" w:rsidRPr="000D2320" w:rsidRDefault="00C17448" w:rsidP="000D2320">
      <w:pPr>
        <w:spacing w:line="360" w:lineRule="auto"/>
        <w:jc w:val="center"/>
        <w:rPr>
          <w:rFonts w:ascii="Times New Roman" w:eastAsia="DengXian" w:hAnsi="Times New Roman" w:cs="Times New Roman"/>
          <w:color w:val="000000"/>
        </w:rPr>
      </w:pPr>
    </w:p>
    <w:p w14:paraId="31EDE261" w14:textId="77777777" w:rsidR="000D2320" w:rsidRDefault="000D2320">
      <w:pPr>
        <w:rPr>
          <w:rFonts w:ascii="Times New Roman" w:eastAsia="DengXian" w:hAnsi="Times New Roman" w:cs="Times New Roman"/>
          <w:b/>
          <w:bCs/>
          <w:color w:val="000000"/>
        </w:rPr>
      </w:pPr>
      <w:r>
        <w:rPr>
          <w:rFonts w:ascii="Times New Roman" w:eastAsia="DengXian" w:hAnsi="Times New Roman" w:cs="Times New Roman"/>
          <w:b/>
          <w:bCs/>
          <w:color w:val="000000"/>
        </w:rPr>
        <w:br w:type="page"/>
      </w:r>
    </w:p>
    <w:p w14:paraId="04589BCC" w14:textId="772571D1" w:rsidR="00173E0A" w:rsidRPr="000D2320" w:rsidRDefault="00173E0A" w:rsidP="000D2320">
      <w:pPr>
        <w:spacing w:line="360" w:lineRule="auto"/>
        <w:jc w:val="center"/>
        <w:rPr>
          <w:rFonts w:ascii="Times New Roman" w:eastAsia="DengXian" w:hAnsi="Times New Roman" w:cs="Times New Roman"/>
          <w:color w:val="000000"/>
        </w:rPr>
      </w:pPr>
      <w:r w:rsidRPr="000D2320">
        <w:rPr>
          <w:rFonts w:ascii="Times New Roman" w:eastAsia="DengXian" w:hAnsi="Times New Roman" w:cs="Times New Roman"/>
          <w:b/>
          <w:bCs/>
          <w:color w:val="000000"/>
        </w:rPr>
        <w:lastRenderedPageBreak/>
        <w:t>Table S</w:t>
      </w:r>
      <w:r w:rsidR="00DE6E34">
        <w:rPr>
          <w:rFonts w:ascii="Times New Roman" w:eastAsia="DengXian" w:hAnsi="Times New Roman" w:cs="Times New Roman" w:hint="eastAsia"/>
          <w:b/>
          <w:bCs/>
          <w:color w:val="000000"/>
        </w:rPr>
        <w:t>7</w:t>
      </w:r>
      <w:r w:rsidRPr="000D2320">
        <w:rPr>
          <w:rFonts w:ascii="Times New Roman" w:eastAsia="DengXian" w:hAnsi="Times New Roman" w:cs="Times New Roman"/>
          <w:b/>
          <w:bCs/>
          <w:color w:val="000000"/>
        </w:rPr>
        <w:t>.</w:t>
      </w:r>
      <w:r w:rsidRPr="000D2320">
        <w:rPr>
          <w:rFonts w:ascii="Times New Roman" w:eastAsia="DengXian" w:hAnsi="Times New Roman" w:cs="Times New Roman"/>
          <w:color w:val="000000"/>
        </w:rPr>
        <w:t xml:space="preserve"> Relative abundance of key </w:t>
      </w:r>
      <w:r w:rsidRPr="000D2320">
        <w:rPr>
          <w:rFonts w:ascii="Times New Roman" w:hAnsi="Times New Roman" w:cs="Times New Roman"/>
        </w:rPr>
        <w:t>sulfur</w:t>
      </w:r>
      <w:r w:rsidRPr="000D2320">
        <w:rPr>
          <w:rFonts w:ascii="Times New Roman" w:eastAsia="DengXian" w:hAnsi="Times New Roman" w:cs="Times New Roman"/>
          <w:color w:val="000000"/>
        </w:rPr>
        <w:t xml:space="preserve"> metabolism genes.</w:t>
      </w:r>
    </w:p>
    <w:tbl>
      <w:tblPr>
        <w:tblW w:w="91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90"/>
        <w:gridCol w:w="1390"/>
        <w:gridCol w:w="1390"/>
      </w:tblGrid>
      <w:tr w:rsidR="00173E0A" w:rsidRPr="000D2320" w14:paraId="1CB87E13" w14:textId="77777777" w:rsidTr="0046109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F682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B5D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WA1.0.4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F02F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WA2.0.4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1ECB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WA3.0.4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FAC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WUA1.0.4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3C4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WUA2.0.4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27C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WUA3.0.45</w:t>
            </w:r>
          </w:p>
        </w:tc>
      </w:tr>
      <w:tr w:rsidR="00173E0A" w:rsidRPr="000D2320" w14:paraId="54E5F946" w14:textId="77777777" w:rsidTr="0046109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964E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tsd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24F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71E-0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7031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54E-0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E17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21E-0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BCCE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34E-0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52E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90E-0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213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93E-05</w:t>
            </w:r>
          </w:p>
        </w:tc>
      </w:tr>
      <w:tr w:rsidR="00173E0A" w:rsidRPr="000D2320" w14:paraId="7122B9D0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98E3A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tmm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621C6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96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E7EDF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46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9FE03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87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69512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9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5B47B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03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DA3B5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67E-05</w:t>
            </w:r>
          </w:p>
        </w:tc>
      </w:tr>
      <w:tr w:rsidR="00173E0A" w:rsidRPr="000D2320" w14:paraId="7A5AEBF7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3F588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UOX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33DF2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8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059AA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8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0B330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99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B0F05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32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00921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9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F26D6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83E-05</w:t>
            </w:r>
          </w:p>
        </w:tc>
      </w:tr>
      <w:tr w:rsidR="00173E0A" w:rsidRPr="000D2320" w14:paraId="47399D5D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1B58B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oxZ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284E2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89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4B4C4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94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B9B0B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12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BDE29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2E-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AA302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3E-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05AFE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17E-05</w:t>
            </w:r>
          </w:p>
        </w:tc>
      </w:tr>
      <w:tr w:rsidR="00173E0A" w:rsidRPr="000D2320" w14:paraId="47525486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56C30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oxY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8530B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97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AA033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58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4B2E8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76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45A69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9E-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14169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2E-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B379B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90E-05</w:t>
            </w:r>
          </w:p>
        </w:tc>
      </w:tr>
      <w:tr w:rsidR="00173E0A" w:rsidRPr="000D2320" w14:paraId="77DB8C22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81851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oxX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DC09E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49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753D2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24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B9127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17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06F3C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7E-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C3770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5E-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B94D6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81E-05</w:t>
            </w:r>
          </w:p>
        </w:tc>
      </w:tr>
      <w:tr w:rsidR="00173E0A" w:rsidRPr="000D2320" w14:paraId="71BAA1AB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9BF03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oxB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5B04D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99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D5489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65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4E308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64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A79D6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83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4F534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67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3A040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99E-05</w:t>
            </w:r>
          </w:p>
        </w:tc>
      </w:tr>
      <w:tr w:rsidR="00173E0A" w:rsidRPr="000D2320" w14:paraId="492E9927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D8FE6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ox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A3A06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88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4CC4F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66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2C164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13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5ED17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7E-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96CD3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8E-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4BDB7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16E-05</w:t>
            </w:r>
          </w:p>
        </w:tc>
      </w:tr>
      <w:tr w:rsidR="00173E0A" w:rsidRPr="000D2320" w14:paraId="1CAE44BA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B646D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o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C929A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39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4FF3A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84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438E3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01E-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B4669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0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D0A40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2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32172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60E-07</w:t>
            </w:r>
          </w:p>
        </w:tc>
      </w:tr>
      <w:tr w:rsidR="00173E0A" w:rsidRPr="000D2320" w14:paraId="5C6256BE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8F511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oe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26A61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11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BE85D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92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20650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75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D005D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23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7E176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49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557B2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58E-05</w:t>
            </w:r>
          </w:p>
        </w:tc>
      </w:tr>
      <w:tr w:rsidR="00173E0A" w:rsidRPr="000D2320" w14:paraId="77BE7C60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A68D1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oeB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80866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50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B1C4D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29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DA0DC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77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4F6DA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45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2F4C4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12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8E361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26E-05</w:t>
            </w:r>
          </w:p>
        </w:tc>
      </w:tr>
      <w:tr w:rsidR="00173E0A" w:rsidRPr="000D2320" w14:paraId="30A6A76F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B675A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oe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CD18A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71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36CDD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85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8302B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71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0C62B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06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3351A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63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D071B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08E-05</w:t>
            </w:r>
          </w:p>
        </w:tc>
      </w:tr>
      <w:tr w:rsidR="00173E0A" w:rsidRPr="000D2320" w14:paraId="4DEE76FA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722B2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i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EDA11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73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493B0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7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6B6A2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0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D4C49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3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87C8C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6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2F2D6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79E-06</w:t>
            </w:r>
          </w:p>
        </w:tc>
      </w:tr>
      <w:tr w:rsidR="00173E0A" w:rsidRPr="000D2320" w14:paraId="74D935BA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57407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a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51FC4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61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48668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27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92BD2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22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6F9F7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53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46774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74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5A6B7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10E-05</w:t>
            </w:r>
          </w:p>
        </w:tc>
      </w:tr>
      <w:tr w:rsidR="00173E0A" w:rsidRPr="000D2320" w14:paraId="543CBA42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EF12B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lastRenderedPageBreak/>
              <w:t>phs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ACB5F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07E-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CE92C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71E-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E1133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84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ABE12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45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EA694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10E-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D5417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85E-07</w:t>
            </w:r>
          </w:p>
        </w:tc>
      </w:tr>
      <w:tr w:rsidR="00173E0A" w:rsidRPr="000D2320" w14:paraId="0EDDF953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C25BE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hs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4BA1C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69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8A1D5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27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95835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81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DC01B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68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3B696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20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487C8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1E-07</w:t>
            </w:r>
          </w:p>
        </w:tc>
      </w:tr>
      <w:tr w:rsidR="00173E0A" w:rsidRPr="000D2320" w14:paraId="4EDACAF8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B2940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hyd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E6E90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20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877D4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8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DCDEC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34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5CA4E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70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2E4B5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03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0D2F4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18E-07</w:t>
            </w:r>
          </w:p>
        </w:tc>
      </w:tr>
      <w:tr w:rsidR="00173E0A" w:rsidRPr="000D2320" w14:paraId="3B1B9ACC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A97DB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hydB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47A18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11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0BA02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6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0C3DF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68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B28E0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2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FFF6E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52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AF59F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58E-07</w:t>
            </w:r>
          </w:p>
        </w:tc>
      </w:tr>
      <w:tr w:rsidR="00173E0A" w:rsidRPr="000D2320" w14:paraId="3057631A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0E48D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hyd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0C696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7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35128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5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13902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6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8E890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8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2BAF5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3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F2F96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5E-06</w:t>
            </w:r>
          </w:p>
        </w:tc>
      </w:tr>
      <w:tr w:rsidR="00173E0A" w:rsidRPr="000D2320" w14:paraId="0668EF29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819F2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ccB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C2A82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81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B9C0F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99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2D046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32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0D8A4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42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7E908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31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7A35A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44E-05</w:t>
            </w:r>
          </w:p>
        </w:tc>
      </w:tr>
      <w:tr w:rsidR="00173E0A" w:rsidRPr="000D2320" w14:paraId="4619CF7B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ABA0C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cc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44DF6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89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3BEAE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89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AEB6D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40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A9ED8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4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0B114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2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A3204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8E-06</w:t>
            </w:r>
          </w:p>
        </w:tc>
      </w:tr>
      <w:tr w:rsidR="00173E0A" w:rsidRPr="000D2320" w14:paraId="364DD82C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39886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ETHE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32FF1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88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719C4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1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85381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01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C5C49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55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12ABF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8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5C12E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2E-06</w:t>
            </w:r>
          </w:p>
        </w:tc>
      </w:tr>
      <w:tr w:rsidR="00173E0A" w:rsidRPr="000D2320" w14:paraId="2FA71D61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6AE8E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dsrB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7696E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12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86F3D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18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45E24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1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07008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84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AC3E7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4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E54C2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70E-06</w:t>
            </w:r>
          </w:p>
        </w:tc>
      </w:tr>
      <w:tr w:rsidR="00173E0A" w:rsidRPr="000D2320" w14:paraId="06407B6D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1EE85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ds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C3D36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21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91FE0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75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CBCDE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74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A7E67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64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4097A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80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05CAC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62E-06</w:t>
            </w:r>
          </w:p>
        </w:tc>
      </w:tr>
      <w:tr w:rsidR="00173E0A" w:rsidRPr="000D2320" w14:paraId="3D3D6CA8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CBBD5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dox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2AB98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15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1C0F2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7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7D9A2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7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901F0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78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039E0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34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D2FCE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98E-06</w:t>
            </w:r>
          </w:p>
        </w:tc>
      </w:tr>
      <w:tr w:rsidR="00173E0A" w:rsidRPr="000D2320" w14:paraId="2BBD3331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7E461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dox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53D12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56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8A7A5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841A8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21E-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FB368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43E-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672EB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77BDE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173E0A" w:rsidRPr="000D2320" w14:paraId="3539399D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61A45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dms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EA404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6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B1814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32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B90FD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81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A2170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5B4D7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83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B80F8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173E0A" w:rsidRPr="000D2320" w14:paraId="0C5AED85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64166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dmsB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BC232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52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9CFF0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24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F1BA5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82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8677E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31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B343D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39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3D93C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43E-05</w:t>
            </w:r>
          </w:p>
        </w:tc>
      </w:tr>
      <w:tr w:rsidR="00173E0A" w:rsidRPr="000D2320" w14:paraId="19175953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56D1F3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dms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C1077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1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47E57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57E-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3B486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5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543030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C98CC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17E-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2BD1A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50E-08</w:t>
            </w:r>
          </w:p>
        </w:tc>
      </w:tr>
      <w:tr w:rsidR="00173E0A" w:rsidRPr="000D2320" w14:paraId="381CB5EE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CA949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dm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B2B9E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32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93698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04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433A6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79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235DC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02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D15A2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19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7C999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39E-05</w:t>
            </w:r>
          </w:p>
        </w:tc>
      </w:tr>
      <w:tr w:rsidR="00173E0A" w:rsidRPr="000D2320" w14:paraId="4E447083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7C4C4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lastRenderedPageBreak/>
              <w:t>cys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86C09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99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98472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67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EEE11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9E-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3EDAB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63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58AB3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03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AE356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23E-05</w:t>
            </w:r>
          </w:p>
        </w:tc>
      </w:tr>
      <w:tr w:rsidR="00173E0A" w:rsidRPr="000D2320" w14:paraId="2540E0A9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9D2A3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cysJ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69EEB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66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F73DF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.10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12018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39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D08F9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2.05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21C35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6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4FA38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32E-06</w:t>
            </w:r>
          </w:p>
        </w:tc>
      </w:tr>
      <w:tr w:rsidR="00173E0A" w:rsidRPr="000D2320" w14:paraId="046BA4DE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F787D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cys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2311C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51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6DF4D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90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574F2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75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852E1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00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46F449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8.48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1687F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14E-05</w:t>
            </w:r>
          </w:p>
        </w:tc>
      </w:tr>
      <w:tr w:rsidR="00173E0A" w:rsidRPr="000D2320" w14:paraId="1A300231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A095B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cys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9C68B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2E-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6B240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8E-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51122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86E-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33440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4E-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C6A2A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3E-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5ACB2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70E-04</w:t>
            </w:r>
          </w:p>
        </w:tc>
      </w:tr>
      <w:tr w:rsidR="00173E0A" w:rsidRPr="000D2320" w14:paraId="137ABF11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D0CAA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cys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FBFD2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8E-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2BA4B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8E-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5C1CA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43E-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C4611A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1E-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CDF6E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5E-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85578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9E-04</w:t>
            </w:r>
          </w:p>
        </w:tc>
      </w:tr>
      <w:tr w:rsidR="00173E0A" w:rsidRPr="000D2320" w14:paraId="654F7257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00A26D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cy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6412B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38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2F4F54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39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02F04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12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C7C3E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4.59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B4734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66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B7414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15E-05</w:t>
            </w:r>
          </w:p>
        </w:tc>
      </w:tr>
      <w:tr w:rsidR="00173E0A" w:rsidRPr="000D2320" w14:paraId="45435FA8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E26CF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prB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7C09A5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59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8AA95B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07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8FB431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9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00951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36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65729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4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EB059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6.01E-06</w:t>
            </w:r>
          </w:p>
        </w:tc>
      </w:tr>
      <w:tr w:rsidR="00173E0A" w:rsidRPr="000D2320" w14:paraId="4BFA98C6" w14:textId="77777777" w:rsidTr="00461096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B98107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pr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97D0F2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14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37A0DE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7.30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232D08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89E-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835136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1.25E-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CF857F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9.41E-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411CCC" w14:textId="77777777" w:rsidR="00173E0A" w:rsidRPr="000D2320" w:rsidRDefault="00173E0A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5.42E-06</w:t>
            </w:r>
          </w:p>
        </w:tc>
      </w:tr>
    </w:tbl>
    <w:p w14:paraId="424CB811" w14:textId="77777777" w:rsidR="00C17448" w:rsidRPr="000D2320" w:rsidRDefault="00C17448" w:rsidP="000D2320">
      <w:pPr>
        <w:spacing w:line="360" w:lineRule="auto"/>
        <w:jc w:val="center"/>
        <w:rPr>
          <w:rFonts w:ascii="Times New Roman" w:eastAsia="DengXian" w:hAnsi="Times New Roman" w:cs="Times New Roman"/>
          <w:color w:val="000000"/>
        </w:rPr>
      </w:pPr>
    </w:p>
    <w:p w14:paraId="726FC6D0" w14:textId="77777777" w:rsidR="000D2320" w:rsidRDefault="000D2320">
      <w:pPr>
        <w:rPr>
          <w:rFonts w:ascii="Times New Roman" w:eastAsia="DengXian" w:hAnsi="Times New Roman" w:cs="Times New Roman"/>
          <w:b/>
          <w:bCs/>
          <w:color w:val="000000"/>
        </w:rPr>
      </w:pPr>
      <w:r>
        <w:rPr>
          <w:rFonts w:ascii="Times New Roman" w:eastAsia="DengXian" w:hAnsi="Times New Roman" w:cs="Times New Roman"/>
          <w:b/>
          <w:bCs/>
          <w:color w:val="000000"/>
        </w:rPr>
        <w:br w:type="page"/>
      </w:r>
    </w:p>
    <w:p w14:paraId="02206AE4" w14:textId="0DBD0BA7" w:rsidR="00C53FD6" w:rsidRPr="000D2320" w:rsidRDefault="00C53FD6" w:rsidP="000D2320">
      <w:pPr>
        <w:spacing w:line="360" w:lineRule="auto"/>
        <w:jc w:val="center"/>
        <w:rPr>
          <w:rFonts w:ascii="Times New Roman" w:eastAsia="DengXian" w:hAnsi="Times New Roman" w:cs="Times New Roman"/>
          <w:color w:val="000000"/>
        </w:rPr>
      </w:pPr>
      <w:r w:rsidRPr="000D2320">
        <w:rPr>
          <w:rFonts w:ascii="Times New Roman" w:eastAsia="DengXian" w:hAnsi="Times New Roman" w:cs="Times New Roman"/>
          <w:b/>
          <w:bCs/>
          <w:color w:val="000000"/>
        </w:rPr>
        <w:lastRenderedPageBreak/>
        <w:t>Table S</w:t>
      </w:r>
      <w:r w:rsidR="00DE6E34">
        <w:rPr>
          <w:rFonts w:ascii="Times New Roman" w:eastAsia="DengXian" w:hAnsi="Times New Roman" w:cs="Times New Roman" w:hint="eastAsia"/>
          <w:b/>
          <w:bCs/>
          <w:color w:val="000000"/>
        </w:rPr>
        <w:t>8</w:t>
      </w:r>
      <w:r w:rsidRPr="000D2320">
        <w:rPr>
          <w:rFonts w:ascii="Times New Roman" w:eastAsia="DengXian" w:hAnsi="Times New Roman" w:cs="Times New Roman"/>
          <w:b/>
          <w:bCs/>
          <w:color w:val="000000"/>
        </w:rPr>
        <w:t xml:space="preserve">. </w:t>
      </w:r>
      <w:r w:rsidRPr="000D2320">
        <w:rPr>
          <w:rFonts w:ascii="Times New Roman" w:eastAsia="DengXian" w:hAnsi="Times New Roman" w:cs="Times New Roman"/>
          <w:color w:val="000000"/>
        </w:rPr>
        <w:t>Carbon metabolism-related pathways and their corresponding KO numbers</w:t>
      </w:r>
      <w:r w:rsidRPr="000D2320">
        <w:rPr>
          <w:rFonts w:ascii="Times New Roman" w:hAnsi="Times New Roman" w:cs="Times New Roman"/>
          <w:shd w:val="clear" w:color="auto" w:fill="F8F8F8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17"/>
        <w:gridCol w:w="10341"/>
      </w:tblGrid>
      <w:tr w:rsidR="00C53FD6" w:rsidRPr="000D2320" w14:paraId="36347D25" w14:textId="77777777" w:rsidTr="00C53FD6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C32A" w14:textId="5DAF1124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athw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FBE0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Genes</w:t>
            </w:r>
          </w:p>
        </w:tc>
      </w:tr>
      <w:tr w:rsidR="00C53FD6" w:rsidRPr="000D2320" w14:paraId="30CD204D" w14:textId="77777777" w:rsidTr="00C53FD6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1B3D6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hotosystem II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sbABCDEF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D67C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02703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02704,K02705,K02706,K02707,K02708</w:t>
            </w:r>
          </w:p>
        </w:tc>
      </w:tr>
      <w:tr w:rsidR="00C53FD6" w:rsidRPr="000D2320" w14:paraId="0E44D1F9" w14:textId="77777777" w:rsidTr="00C53FD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CE7DD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hotosystem I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saABCDEF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7E479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02689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02690,K02691,K02692,K02693,K02694</w:t>
            </w:r>
          </w:p>
        </w:tc>
      </w:tr>
      <w:tr w:rsidR="00C53FD6" w:rsidRPr="000D2320" w14:paraId="14A5C078" w14:textId="77777777" w:rsidTr="00C53FD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7F309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Cytochrome b6/f complex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etABCDGLMN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34EE0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02635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02637,K02634,K02636,K02642,K02643,K03689,K02640</w:t>
            </w:r>
          </w:p>
        </w:tc>
      </w:tr>
      <w:tr w:rsidR="00C53FD6" w:rsidRPr="000D2320" w14:paraId="57CC20EB" w14:textId="77777777" w:rsidTr="00C53FD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57969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noxygenic photosystem II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ufML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F855D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08928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08929</w:t>
            </w:r>
          </w:p>
        </w:tc>
      </w:tr>
      <w:tr w:rsidR="00C53FD6" w:rsidRPr="000D2320" w14:paraId="08E111C3" w14:textId="77777777" w:rsidTr="00C53FD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7B2EF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RuBisC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85351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1601</w:t>
            </w:r>
          </w:p>
        </w:tc>
      </w:tr>
      <w:tr w:rsidR="00C53FD6" w:rsidRPr="000D2320" w14:paraId="4C52AED8" w14:textId="77777777" w:rsidTr="00C53FD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31652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CBB cycle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rkB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C0F46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855</w:t>
            </w:r>
          </w:p>
        </w:tc>
      </w:tr>
      <w:tr w:rsidR="00C53FD6" w:rsidRPr="000D2320" w14:paraId="4107E508" w14:textId="77777777" w:rsidTr="00C53FD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A7A14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rTCA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cycle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clAB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ccsAB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, cc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A0111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15230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15231,K15232,K15233,K15234</w:t>
            </w:r>
          </w:p>
        </w:tc>
      </w:tr>
      <w:tr w:rsidR="00C53FD6" w:rsidRPr="000D2320" w14:paraId="5F97D0A0" w14:textId="77777777" w:rsidTr="00C53FD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A477C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3-Hydroxypropionate Bicyc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5493F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14468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15052,K08691,K14469,K14470,K09709</w:t>
            </w:r>
          </w:p>
        </w:tc>
      </w:tr>
      <w:tr w:rsidR="00C53FD6" w:rsidRPr="000D2320" w14:paraId="644F5CAA" w14:textId="77777777" w:rsidTr="00C53FD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B62B0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Glycolysis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glk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fk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yk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5EE9A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00845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00844,K00918,K00886,K08074,K00846,K00882,K00918,K00895,K21071,K00850,K16370,K00873</w:t>
            </w:r>
          </w:p>
        </w:tc>
      </w:tr>
      <w:tr w:rsidR="00C53FD6" w:rsidRPr="000D2320" w14:paraId="43087343" w14:textId="77777777" w:rsidTr="00C53FD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2D3FA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lastRenderedPageBreak/>
              <w:t>Entner-Doudoroff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pathway, glucose-6P -&gt; glyceraldehyde-3P + pyruv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AFF14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00036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01057,K07404,K01690,K01625</w:t>
            </w:r>
          </w:p>
        </w:tc>
      </w:tr>
      <w:tr w:rsidR="00C53FD6" w:rsidRPr="000D2320" w14:paraId="4F60C833" w14:textId="77777777" w:rsidTr="00C53FD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AB8BE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Gluconeogenesis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bp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ck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E1DFB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03841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02446,K04041,K01622,K00895,K21071,K01610,K01596</w:t>
            </w:r>
          </w:p>
        </w:tc>
      </w:tr>
      <w:tr w:rsidR="00C53FD6" w:rsidRPr="000D2320" w14:paraId="5EF384A8" w14:textId="77777777" w:rsidTr="00C53FD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D3833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TCA cyc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1D70A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01647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05942,K01681,K01682,K00031,K00030,K00174,K00175,K00164,K00658,K00382,K01902,K01903,K01899,K01900,K18118,K00234,K00235,K00236,K00237,K00239,K00240,K00241,K00244,K00245,K00246,K01676,K01679,K01677,K01678,K00026,K00025,K00024,K00116</w:t>
            </w:r>
          </w:p>
        </w:tc>
      </w:tr>
      <w:tr w:rsidR="00C53FD6" w:rsidRPr="000D2320" w14:paraId="46521FA7" w14:textId="77777777" w:rsidTr="00C53FD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4FBC5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Methanogenesis, CO2 -&gt; meth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B8D21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00200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00201,K00202,K00203,K00205,K11260,K00204</w:t>
            </w:r>
          </w:p>
        </w:tc>
      </w:tr>
      <w:tr w:rsidR="00C53FD6" w:rsidRPr="000D2320" w14:paraId="3F478639" w14:textId="77777777" w:rsidTr="00C53FD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51C76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Methane oxidation, methane -&gt; methanol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mmoBCDXYZ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moABC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1D00F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16157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16158,K16159,K16160,K16161,K16162,K10944,K10945,K10946</w:t>
            </w:r>
          </w:p>
        </w:tc>
      </w:tr>
      <w:tr w:rsidR="00C53FD6" w:rsidRPr="000D2320" w14:paraId="0750BB28" w14:textId="77777777" w:rsidTr="00C53FD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50A15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Methane oxidation, methanol -&gt; formaldehyde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mxaFI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xoxF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08526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14028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14029,K17066</w:t>
            </w:r>
          </w:p>
        </w:tc>
      </w:tr>
      <w:tr w:rsidR="00C53FD6" w:rsidRPr="000D2320" w14:paraId="7CE1682F" w14:textId="77777777" w:rsidTr="00C53FD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8916C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Fermentation to lactate, pyruvate -&gt; lactate (LDH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FB64D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016</w:t>
            </w:r>
          </w:p>
        </w:tc>
      </w:tr>
      <w:tr w:rsidR="00C53FD6" w:rsidRPr="000D2320" w14:paraId="4A7C1F64" w14:textId="77777777" w:rsidTr="00C53FD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6C676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lastRenderedPageBreak/>
              <w:t xml:space="preserve">Fermentation to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ormate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pyruvate -&gt;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ormate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(pf1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89294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656</w:t>
            </w:r>
          </w:p>
        </w:tc>
      </w:tr>
      <w:tr w:rsidR="00C53FD6" w:rsidRPr="000D2320" w14:paraId="4C3BBAD4" w14:textId="77777777" w:rsidTr="00C53FD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D2143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Fermentation to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ormate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-&gt; CO2 &amp; H2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dh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1CA53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00122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00123,K00124,K00126,K00127,K22515,K22516,K00125</w:t>
            </w:r>
          </w:p>
        </w:tc>
      </w:tr>
      <w:tr w:rsidR="00C53FD6" w:rsidRPr="000D2320" w14:paraId="29160FB6" w14:textId="77777777" w:rsidTr="00C53FD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B2757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Fermentation to acetate, pyruvate -&gt; acetate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oxB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oxL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cyP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103A7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00156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00158,K01512</w:t>
            </w:r>
          </w:p>
        </w:tc>
      </w:tr>
      <w:tr w:rsidR="00C53FD6" w:rsidRPr="000D2320" w14:paraId="0E67D2A3" w14:textId="77777777" w:rsidTr="00C53FD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57E20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Fermentation to acetate, acetyl-CoA -&gt; acetate (ach1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eutD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ta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cyP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476A1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01067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04020,K13788,K00625,K01512</w:t>
            </w:r>
          </w:p>
        </w:tc>
      </w:tr>
      <w:tr w:rsidR="00C53FD6" w:rsidRPr="000D2320" w14:paraId="01CA45D6" w14:textId="77777777" w:rsidTr="00C53FD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86A04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Fermentation to acetate, lactate -&gt; acetate (EC:1.13.12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7FB24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467</w:t>
            </w:r>
          </w:p>
        </w:tc>
      </w:tr>
      <w:tr w:rsidR="00C53FD6" w:rsidRPr="000D2320" w14:paraId="3D3673B7" w14:textId="77777777" w:rsidTr="00C53FD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5C73B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Fermentation to ethanol, acetate to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cetylaldehyde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ld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90DE2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00128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14085,K00149,K00129,K00138</w:t>
            </w:r>
          </w:p>
        </w:tc>
      </w:tr>
      <w:tr w:rsidR="00C53FD6" w:rsidRPr="000D2320" w14:paraId="6D244FF5" w14:textId="77777777" w:rsidTr="00C53FD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1FA6F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Fermentation to ethanol, acetyl-CoA to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cetylaldehyde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(reversibl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1750C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00132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04072,K04073,K18366,K04021</w:t>
            </w:r>
          </w:p>
        </w:tc>
      </w:tr>
      <w:tr w:rsidR="00C53FD6" w:rsidRPr="000D2320" w14:paraId="59FE8FA9" w14:textId="77777777" w:rsidTr="00C53FD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C5AEC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lastRenderedPageBreak/>
              <w:t xml:space="preserve">Fermentation to ethanol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cetylaldehyde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to ethanol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dh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mdh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8DF62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13951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13980,K13952,K13953,K13954,K00001,K00121,K04072,K18857,K14028,K14029,K00114,K00002,K04022</w:t>
            </w:r>
          </w:p>
        </w:tc>
      </w:tr>
      <w:tr w:rsidR="00C53FD6" w:rsidRPr="000D2320" w14:paraId="10D2BA88" w14:textId="77777777" w:rsidTr="00C53FD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A372A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Fermentation to succinate (phosphoenolpyruvate to succinate via oxaloacetate, malate &amp; fumarat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307E4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01595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01596,K20370,K01610,K00024,K00025,K00026,K00051,K00116,K01676,K01679,K01677,K01678,K00244,K00245,K00246,K00247</w:t>
            </w:r>
          </w:p>
        </w:tc>
      </w:tr>
      <w:tr w:rsidR="00C53FD6" w:rsidRPr="000D2320" w14:paraId="65423FF6" w14:textId="77777777" w:rsidTr="00C53FD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A9AE4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naplerotic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genes (pyruvate -&gt; oxaloacetat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51277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00027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00028,K00029,K01958,K01959,K01960,K01595,K01610,K01596,K20370</w:t>
            </w:r>
          </w:p>
        </w:tc>
      </w:tr>
    </w:tbl>
    <w:p w14:paraId="1E61122E" w14:textId="77777777" w:rsidR="00C53FD6" w:rsidRPr="000D2320" w:rsidRDefault="00C53FD6" w:rsidP="000D2320">
      <w:pPr>
        <w:spacing w:line="360" w:lineRule="auto"/>
        <w:jc w:val="center"/>
        <w:rPr>
          <w:rFonts w:ascii="Times New Roman" w:eastAsia="DengXian" w:hAnsi="Times New Roman" w:cs="Times New Roman"/>
          <w:color w:val="000000"/>
        </w:rPr>
      </w:pPr>
    </w:p>
    <w:p w14:paraId="1D4C96C8" w14:textId="77777777" w:rsidR="000D2320" w:rsidRDefault="000D2320">
      <w:pPr>
        <w:rPr>
          <w:rFonts w:ascii="Times New Roman" w:eastAsia="DengXian" w:hAnsi="Times New Roman" w:cs="Times New Roman"/>
          <w:b/>
          <w:bCs/>
          <w:color w:val="000000"/>
        </w:rPr>
      </w:pPr>
      <w:r>
        <w:rPr>
          <w:rFonts w:ascii="Times New Roman" w:eastAsia="DengXian" w:hAnsi="Times New Roman" w:cs="Times New Roman"/>
          <w:b/>
          <w:bCs/>
          <w:color w:val="000000"/>
        </w:rPr>
        <w:br w:type="page"/>
      </w:r>
    </w:p>
    <w:p w14:paraId="0F733BC6" w14:textId="2AEAB6E0" w:rsidR="00C53FD6" w:rsidRPr="000D2320" w:rsidRDefault="00C53FD6" w:rsidP="000D2320">
      <w:pPr>
        <w:spacing w:line="360" w:lineRule="auto"/>
        <w:jc w:val="center"/>
        <w:rPr>
          <w:rFonts w:ascii="Times New Roman" w:eastAsia="DengXian" w:hAnsi="Times New Roman" w:cs="Times New Roman"/>
          <w:color w:val="000000"/>
        </w:rPr>
      </w:pPr>
      <w:r w:rsidRPr="000D2320">
        <w:rPr>
          <w:rFonts w:ascii="Times New Roman" w:eastAsia="DengXian" w:hAnsi="Times New Roman" w:cs="Times New Roman"/>
          <w:b/>
          <w:bCs/>
          <w:color w:val="000000"/>
        </w:rPr>
        <w:lastRenderedPageBreak/>
        <w:t>Table S</w:t>
      </w:r>
      <w:r w:rsidR="00DE6E34">
        <w:rPr>
          <w:rFonts w:ascii="Times New Roman" w:eastAsia="DengXian" w:hAnsi="Times New Roman" w:cs="Times New Roman" w:hint="eastAsia"/>
          <w:b/>
          <w:bCs/>
          <w:color w:val="000000"/>
        </w:rPr>
        <w:t>9</w:t>
      </w:r>
      <w:r w:rsidRPr="000D2320">
        <w:rPr>
          <w:rFonts w:ascii="Times New Roman" w:eastAsia="DengXian" w:hAnsi="Times New Roman" w:cs="Times New Roman"/>
          <w:b/>
          <w:bCs/>
          <w:color w:val="000000"/>
        </w:rPr>
        <w:t xml:space="preserve">. </w:t>
      </w:r>
      <w:r w:rsidRPr="000D2320">
        <w:rPr>
          <w:rFonts w:ascii="Times New Roman" w:hAnsi="Times New Roman" w:cs="Times New Roman"/>
        </w:rPr>
        <w:t>Nitrogen</w:t>
      </w:r>
      <w:r w:rsidRPr="000D2320">
        <w:rPr>
          <w:rFonts w:ascii="Times New Roman" w:eastAsia="DengXian" w:hAnsi="Times New Roman" w:cs="Times New Roman"/>
          <w:color w:val="000000"/>
        </w:rPr>
        <w:t xml:space="preserve"> metabolism-related pathways and their corresponding KO numbers</w:t>
      </w:r>
      <w:r w:rsidRPr="000D2320">
        <w:rPr>
          <w:rFonts w:ascii="Times New Roman" w:hAnsi="Times New Roman" w:cs="Times New Roman"/>
          <w:shd w:val="clear" w:color="auto" w:fill="F8F8F8"/>
        </w:rPr>
        <w:t>.</w:t>
      </w:r>
    </w:p>
    <w:tbl>
      <w:tblPr>
        <w:tblW w:w="136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24"/>
        <w:gridCol w:w="9984"/>
      </w:tblGrid>
      <w:tr w:rsidR="00C53FD6" w:rsidRPr="000D2320" w14:paraId="627D9B75" w14:textId="77777777" w:rsidTr="000D2320">
        <w:trPr>
          <w:trHeight w:val="320"/>
        </w:trPr>
        <w:tc>
          <w:tcPr>
            <w:tcW w:w="3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A57C1" w14:textId="249D0540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athway</w:t>
            </w:r>
          </w:p>
        </w:tc>
        <w:tc>
          <w:tcPr>
            <w:tcW w:w="9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64EC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Genes</w:t>
            </w:r>
          </w:p>
        </w:tc>
      </w:tr>
      <w:tr w:rsidR="00C53FD6" w:rsidRPr="000D2320" w14:paraId="01073876" w14:textId="77777777" w:rsidTr="000D2320">
        <w:trPr>
          <w:trHeight w:val="320"/>
        </w:trPr>
        <w:tc>
          <w:tcPr>
            <w:tcW w:w="3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1BCA9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Dissimilatory nitrate reduction, nitrate -&gt; nitrite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arGHI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or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apAB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F5B1D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00370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00371,K00374,K02567,K02568</w:t>
            </w:r>
          </w:p>
        </w:tc>
      </w:tr>
      <w:tr w:rsidR="00C53FD6" w:rsidRPr="000D2320" w14:paraId="600B45D9" w14:textId="77777777" w:rsidTr="000D2320">
        <w:trPr>
          <w:trHeight w:val="320"/>
        </w:trPr>
        <w:tc>
          <w:tcPr>
            <w:tcW w:w="3624" w:type="dxa"/>
            <w:shd w:val="clear" w:color="auto" w:fill="auto"/>
            <w:noWrap/>
            <w:vAlign w:val="center"/>
            <w:hideMark/>
          </w:tcPr>
          <w:p w14:paraId="0D0DC0F1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Dissimilatory nitrate reduction, nitrite -&gt; ammonia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irBD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or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rfAH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984" w:type="dxa"/>
            <w:shd w:val="clear" w:color="auto" w:fill="auto"/>
            <w:noWrap/>
            <w:vAlign w:val="center"/>
            <w:hideMark/>
          </w:tcPr>
          <w:p w14:paraId="63AF8842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00362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00363,K03385,K15876</w:t>
            </w:r>
          </w:p>
        </w:tc>
      </w:tr>
      <w:tr w:rsidR="00C53FD6" w:rsidRPr="000D2320" w14:paraId="5C46644F" w14:textId="77777777" w:rsidTr="000D2320">
        <w:trPr>
          <w:trHeight w:val="320"/>
        </w:trPr>
        <w:tc>
          <w:tcPr>
            <w:tcW w:w="3624" w:type="dxa"/>
            <w:shd w:val="clear" w:color="auto" w:fill="auto"/>
            <w:noWrap/>
            <w:vAlign w:val="center"/>
            <w:hideMark/>
          </w:tcPr>
          <w:p w14:paraId="2B836D5A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ssimilatory nitrate reduction, nitrate -&gt; nitrite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arB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or NR or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asAB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984" w:type="dxa"/>
            <w:shd w:val="clear" w:color="auto" w:fill="auto"/>
            <w:noWrap/>
            <w:vAlign w:val="center"/>
            <w:hideMark/>
          </w:tcPr>
          <w:p w14:paraId="6C06CF2A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00367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10534,K00372,K00360</w:t>
            </w:r>
          </w:p>
        </w:tc>
      </w:tr>
      <w:tr w:rsidR="00C53FD6" w:rsidRPr="000D2320" w14:paraId="571F60EB" w14:textId="77777777" w:rsidTr="000D2320">
        <w:trPr>
          <w:trHeight w:val="320"/>
        </w:trPr>
        <w:tc>
          <w:tcPr>
            <w:tcW w:w="3624" w:type="dxa"/>
            <w:shd w:val="clear" w:color="auto" w:fill="auto"/>
            <w:noWrap/>
            <w:vAlign w:val="center"/>
            <w:hideMark/>
          </w:tcPr>
          <w:p w14:paraId="138313D4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Assimilatory nitrate reduction, nitrite -&gt; ammonia (NIT-6 or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irA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984" w:type="dxa"/>
            <w:shd w:val="clear" w:color="auto" w:fill="auto"/>
            <w:noWrap/>
            <w:vAlign w:val="center"/>
            <w:hideMark/>
          </w:tcPr>
          <w:p w14:paraId="269C596D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17877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00366</w:t>
            </w:r>
          </w:p>
        </w:tc>
      </w:tr>
      <w:tr w:rsidR="00C53FD6" w:rsidRPr="000D2320" w14:paraId="7645D1AC" w14:textId="77777777" w:rsidTr="000D2320">
        <w:trPr>
          <w:trHeight w:val="320"/>
        </w:trPr>
        <w:tc>
          <w:tcPr>
            <w:tcW w:w="3624" w:type="dxa"/>
            <w:shd w:val="clear" w:color="auto" w:fill="auto"/>
            <w:noWrap/>
            <w:vAlign w:val="center"/>
            <w:hideMark/>
          </w:tcPr>
          <w:p w14:paraId="69D60BA8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Denitrification, nitrite -&gt; nitric oxide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irK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or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irS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984" w:type="dxa"/>
            <w:shd w:val="clear" w:color="auto" w:fill="auto"/>
            <w:noWrap/>
            <w:vAlign w:val="center"/>
            <w:hideMark/>
          </w:tcPr>
          <w:p w14:paraId="538A28A3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00368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15864</w:t>
            </w:r>
          </w:p>
        </w:tc>
      </w:tr>
      <w:tr w:rsidR="00C53FD6" w:rsidRPr="000D2320" w14:paraId="73490DEA" w14:textId="77777777" w:rsidTr="000D2320">
        <w:trPr>
          <w:trHeight w:val="320"/>
        </w:trPr>
        <w:tc>
          <w:tcPr>
            <w:tcW w:w="3624" w:type="dxa"/>
            <w:shd w:val="clear" w:color="auto" w:fill="auto"/>
            <w:noWrap/>
            <w:vAlign w:val="center"/>
            <w:hideMark/>
          </w:tcPr>
          <w:p w14:paraId="6F89B93B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lastRenderedPageBreak/>
              <w:t>Denitrification, nitric oxide -&gt; nitrous oxide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orBC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984" w:type="dxa"/>
            <w:shd w:val="clear" w:color="auto" w:fill="auto"/>
            <w:noWrap/>
            <w:vAlign w:val="center"/>
            <w:hideMark/>
          </w:tcPr>
          <w:p w14:paraId="1193EF1E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04561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02305</w:t>
            </w:r>
          </w:p>
        </w:tc>
      </w:tr>
      <w:tr w:rsidR="00C53FD6" w:rsidRPr="000D2320" w14:paraId="08E90D98" w14:textId="77777777" w:rsidTr="000D2320">
        <w:trPr>
          <w:trHeight w:val="320"/>
        </w:trPr>
        <w:tc>
          <w:tcPr>
            <w:tcW w:w="3624" w:type="dxa"/>
            <w:shd w:val="clear" w:color="auto" w:fill="auto"/>
            <w:noWrap/>
            <w:vAlign w:val="center"/>
            <w:hideMark/>
          </w:tcPr>
          <w:p w14:paraId="54A7B6CE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Denitrification, nitrous oxide -&gt; nitrogen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osZ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984" w:type="dxa"/>
            <w:shd w:val="clear" w:color="auto" w:fill="auto"/>
            <w:noWrap/>
            <w:vAlign w:val="center"/>
            <w:hideMark/>
          </w:tcPr>
          <w:p w14:paraId="411CCCC9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00376</w:t>
            </w:r>
          </w:p>
        </w:tc>
      </w:tr>
      <w:tr w:rsidR="00C53FD6" w:rsidRPr="000D2320" w14:paraId="5C70203A" w14:textId="77777777" w:rsidTr="000D2320">
        <w:trPr>
          <w:trHeight w:val="320"/>
        </w:trPr>
        <w:tc>
          <w:tcPr>
            <w:tcW w:w="3624" w:type="dxa"/>
            <w:shd w:val="clear" w:color="auto" w:fill="auto"/>
            <w:noWrap/>
            <w:vAlign w:val="center"/>
            <w:hideMark/>
          </w:tcPr>
          <w:p w14:paraId="6FBB3A23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Nitrogen fixation, nitrogen -&gt; ammonia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ifKDH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984" w:type="dxa"/>
            <w:shd w:val="clear" w:color="auto" w:fill="auto"/>
            <w:noWrap/>
            <w:vAlign w:val="center"/>
            <w:hideMark/>
          </w:tcPr>
          <w:p w14:paraId="7CB23A36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02586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02588,K02591,K22896,K22897,K22898,K22899</w:t>
            </w:r>
          </w:p>
        </w:tc>
      </w:tr>
      <w:tr w:rsidR="00C53FD6" w:rsidRPr="000D2320" w14:paraId="5D3E6CA3" w14:textId="77777777" w:rsidTr="000D2320">
        <w:trPr>
          <w:trHeight w:val="320"/>
        </w:trPr>
        <w:tc>
          <w:tcPr>
            <w:tcW w:w="3624" w:type="dxa"/>
            <w:shd w:val="clear" w:color="auto" w:fill="auto"/>
            <w:noWrap/>
            <w:vAlign w:val="center"/>
            <w:hideMark/>
          </w:tcPr>
          <w:p w14:paraId="54913F97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Nitrification, ammonia -&gt; hydroxylamine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moABC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984" w:type="dxa"/>
            <w:shd w:val="clear" w:color="auto" w:fill="auto"/>
            <w:noWrap/>
            <w:vAlign w:val="center"/>
            <w:hideMark/>
          </w:tcPr>
          <w:p w14:paraId="63415A9F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10944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10945,K10946</w:t>
            </w:r>
          </w:p>
        </w:tc>
      </w:tr>
      <w:tr w:rsidR="00C53FD6" w:rsidRPr="000D2320" w14:paraId="24E1ECE4" w14:textId="77777777" w:rsidTr="000D2320">
        <w:trPr>
          <w:trHeight w:val="320"/>
        </w:trPr>
        <w:tc>
          <w:tcPr>
            <w:tcW w:w="3624" w:type="dxa"/>
            <w:shd w:val="clear" w:color="auto" w:fill="auto"/>
            <w:noWrap/>
            <w:vAlign w:val="center"/>
            <w:hideMark/>
          </w:tcPr>
          <w:p w14:paraId="3EDA921D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Nitrification, hydroxylamine -&gt; nitrite (hao)</w:t>
            </w:r>
          </w:p>
        </w:tc>
        <w:tc>
          <w:tcPr>
            <w:tcW w:w="9984" w:type="dxa"/>
            <w:shd w:val="clear" w:color="auto" w:fill="auto"/>
            <w:noWrap/>
            <w:vAlign w:val="center"/>
            <w:hideMark/>
          </w:tcPr>
          <w:p w14:paraId="622447C3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0535</w:t>
            </w:r>
          </w:p>
        </w:tc>
      </w:tr>
      <w:tr w:rsidR="00C53FD6" w:rsidRPr="000D2320" w14:paraId="7FB41928" w14:textId="77777777" w:rsidTr="000D2320">
        <w:trPr>
          <w:trHeight w:val="320"/>
        </w:trPr>
        <w:tc>
          <w:tcPr>
            <w:tcW w:w="3624" w:type="dxa"/>
            <w:shd w:val="clear" w:color="auto" w:fill="auto"/>
            <w:noWrap/>
            <w:vAlign w:val="center"/>
            <w:hideMark/>
          </w:tcPr>
          <w:p w14:paraId="0A49B3A2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Nitrification, nitrite -&gt; nitrate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nxrAB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984" w:type="dxa"/>
            <w:shd w:val="clear" w:color="auto" w:fill="auto"/>
            <w:noWrap/>
            <w:vAlign w:val="center"/>
            <w:hideMark/>
          </w:tcPr>
          <w:p w14:paraId="487D084C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00370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00371</w:t>
            </w:r>
          </w:p>
        </w:tc>
      </w:tr>
    </w:tbl>
    <w:p w14:paraId="29CC3D17" w14:textId="77777777" w:rsidR="00C53FD6" w:rsidRPr="000D2320" w:rsidRDefault="00C53FD6" w:rsidP="000D2320">
      <w:pPr>
        <w:spacing w:line="360" w:lineRule="auto"/>
        <w:jc w:val="center"/>
        <w:rPr>
          <w:rFonts w:ascii="Times New Roman" w:eastAsia="DengXian" w:hAnsi="Times New Roman" w:cs="Times New Roman"/>
          <w:b/>
          <w:bCs/>
          <w:color w:val="000000"/>
        </w:rPr>
      </w:pPr>
    </w:p>
    <w:p w14:paraId="49DC93C4" w14:textId="77777777" w:rsidR="000D2320" w:rsidRDefault="000D2320">
      <w:pPr>
        <w:rPr>
          <w:rFonts w:ascii="Times New Roman" w:eastAsia="DengXian" w:hAnsi="Times New Roman" w:cs="Times New Roman"/>
          <w:b/>
          <w:bCs/>
          <w:color w:val="000000"/>
        </w:rPr>
      </w:pPr>
      <w:r>
        <w:rPr>
          <w:rFonts w:ascii="Times New Roman" w:eastAsia="DengXian" w:hAnsi="Times New Roman" w:cs="Times New Roman"/>
          <w:b/>
          <w:bCs/>
          <w:color w:val="000000"/>
        </w:rPr>
        <w:br w:type="page"/>
      </w:r>
    </w:p>
    <w:p w14:paraId="2DC568CB" w14:textId="2269C0F1" w:rsidR="00C53FD6" w:rsidRPr="000D2320" w:rsidRDefault="00C53FD6" w:rsidP="000D2320">
      <w:pPr>
        <w:spacing w:line="360" w:lineRule="auto"/>
        <w:jc w:val="center"/>
        <w:rPr>
          <w:rFonts w:ascii="Times New Roman" w:eastAsia="DengXian" w:hAnsi="Times New Roman" w:cs="Times New Roman"/>
          <w:color w:val="000000"/>
        </w:rPr>
      </w:pPr>
      <w:r w:rsidRPr="000D2320">
        <w:rPr>
          <w:rFonts w:ascii="Times New Roman" w:eastAsia="DengXian" w:hAnsi="Times New Roman" w:cs="Times New Roman"/>
          <w:b/>
          <w:bCs/>
          <w:color w:val="000000"/>
        </w:rPr>
        <w:lastRenderedPageBreak/>
        <w:t>Table S1</w:t>
      </w:r>
      <w:r w:rsidR="00DE6E34">
        <w:rPr>
          <w:rFonts w:ascii="Times New Roman" w:eastAsia="DengXian" w:hAnsi="Times New Roman" w:cs="Times New Roman" w:hint="eastAsia"/>
          <w:b/>
          <w:bCs/>
          <w:color w:val="000000"/>
        </w:rPr>
        <w:t>0</w:t>
      </w:r>
      <w:r w:rsidRPr="000D2320">
        <w:rPr>
          <w:rFonts w:ascii="Times New Roman" w:eastAsia="DengXian" w:hAnsi="Times New Roman" w:cs="Times New Roman"/>
          <w:b/>
          <w:bCs/>
          <w:color w:val="000000"/>
        </w:rPr>
        <w:t xml:space="preserve">. </w:t>
      </w:r>
      <w:r w:rsidRPr="000D2320">
        <w:rPr>
          <w:rFonts w:ascii="Times New Roman" w:hAnsi="Times New Roman" w:cs="Times New Roman"/>
        </w:rPr>
        <w:t>Sulfur</w:t>
      </w:r>
      <w:r w:rsidRPr="000D2320">
        <w:rPr>
          <w:rFonts w:ascii="Times New Roman" w:eastAsia="DengXian" w:hAnsi="Times New Roman" w:cs="Times New Roman"/>
          <w:color w:val="000000"/>
        </w:rPr>
        <w:t xml:space="preserve"> metabolism-related pathways and their corresponding KO numbers</w:t>
      </w:r>
      <w:r w:rsidRPr="000D2320">
        <w:rPr>
          <w:rFonts w:ascii="Times New Roman" w:hAnsi="Times New Roman" w:cs="Times New Roman"/>
          <w:shd w:val="clear" w:color="auto" w:fill="F8F8F8"/>
        </w:rPr>
        <w:t>.</w:t>
      </w:r>
    </w:p>
    <w:tbl>
      <w:tblPr>
        <w:tblW w:w="136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73"/>
        <w:gridCol w:w="9335"/>
      </w:tblGrid>
      <w:tr w:rsidR="00C53FD6" w:rsidRPr="000D2320" w14:paraId="33374557" w14:textId="77777777" w:rsidTr="000D2320">
        <w:trPr>
          <w:trHeight w:val="320"/>
        </w:trPr>
        <w:tc>
          <w:tcPr>
            <w:tcW w:w="4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8470" w14:textId="4ABA485C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Pathway</w:t>
            </w:r>
          </w:p>
        </w:tc>
        <w:tc>
          <w:tcPr>
            <w:tcW w:w="9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AC2E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Genes</w:t>
            </w:r>
          </w:p>
        </w:tc>
      </w:tr>
      <w:tr w:rsidR="00C53FD6" w:rsidRPr="000D2320" w14:paraId="3523A58E" w14:textId="77777777" w:rsidTr="000D2320">
        <w:trPr>
          <w:trHeight w:val="320"/>
        </w:trPr>
        <w:tc>
          <w:tcPr>
            <w:tcW w:w="42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BF245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ssimilatory sulfate reduction, sulfate -&gt; sulfite</w:t>
            </w:r>
          </w:p>
        </w:tc>
        <w:tc>
          <w:tcPr>
            <w:tcW w:w="93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2ED6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13811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00958,K00860,K00955,K00957,K00956,K00957,K00860,K13911</w:t>
            </w:r>
          </w:p>
        </w:tc>
      </w:tr>
      <w:tr w:rsidR="00C53FD6" w:rsidRPr="000D2320" w14:paraId="0EB76643" w14:textId="77777777" w:rsidTr="000D2320">
        <w:trPr>
          <w:trHeight w:val="320"/>
        </w:trPr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3392FBF3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ssimilatory sulfate reduction, sulfite -&gt; sulfide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cysJI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or sir)</w:t>
            </w:r>
          </w:p>
        </w:tc>
        <w:tc>
          <w:tcPr>
            <w:tcW w:w="9335" w:type="dxa"/>
            <w:shd w:val="clear" w:color="auto" w:fill="auto"/>
            <w:noWrap/>
            <w:vAlign w:val="center"/>
            <w:hideMark/>
          </w:tcPr>
          <w:p w14:paraId="28D85812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00380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00381,K00392</w:t>
            </w:r>
          </w:p>
        </w:tc>
      </w:tr>
      <w:tr w:rsidR="00C53FD6" w:rsidRPr="000D2320" w14:paraId="794BA7FB" w14:textId="77777777" w:rsidTr="000D2320">
        <w:trPr>
          <w:trHeight w:val="320"/>
        </w:trPr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2CDAC2E7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Dissimilatory sulfate reduction, sulfate -&gt; sulfite (reversible) (sat and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aprAB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335" w:type="dxa"/>
            <w:shd w:val="clear" w:color="auto" w:fill="auto"/>
            <w:noWrap/>
            <w:vAlign w:val="center"/>
            <w:hideMark/>
          </w:tcPr>
          <w:p w14:paraId="5F73D1FC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00956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00957,K00958,K00394,K00395</w:t>
            </w:r>
          </w:p>
        </w:tc>
      </w:tr>
      <w:tr w:rsidR="00C53FD6" w:rsidRPr="000D2320" w14:paraId="031FE780" w14:textId="77777777" w:rsidTr="000D2320">
        <w:trPr>
          <w:trHeight w:val="320"/>
        </w:trPr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6678368D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Dissimilatory sulfate reduction, sulfite -&gt; sulfide (reversible)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dsrAB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335" w:type="dxa"/>
            <w:shd w:val="clear" w:color="auto" w:fill="auto"/>
            <w:noWrap/>
            <w:vAlign w:val="center"/>
            <w:hideMark/>
          </w:tcPr>
          <w:p w14:paraId="2CD1AE7E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11180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11181</w:t>
            </w:r>
          </w:p>
        </w:tc>
      </w:tr>
      <w:tr w:rsidR="00C53FD6" w:rsidRPr="000D2320" w14:paraId="1DB86760" w14:textId="77777777" w:rsidTr="000D2320">
        <w:trPr>
          <w:trHeight w:val="320"/>
        </w:trPr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7A00D72A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Thiosulfate oxidation by SOX complex, thiosulfate -&gt; sulfate</w:t>
            </w:r>
          </w:p>
        </w:tc>
        <w:tc>
          <w:tcPr>
            <w:tcW w:w="9335" w:type="dxa"/>
            <w:shd w:val="clear" w:color="auto" w:fill="auto"/>
            <w:noWrap/>
            <w:vAlign w:val="center"/>
            <w:hideMark/>
          </w:tcPr>
          <w:p w14:paraId="0D4B52E9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17222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17223,K17224,K17226,K17227</w:t>
            </w:r>
          </w:p>
        </w:tc>
      </w:tr>
      <w:tr w:rsidR="00C53FD6" w:rsidRPr="000D2320" w14:paraId="20B15A2E" w14:textId="77777777" w:rsidTr="000D2320">
        <w:trPr>
          <w:trHeight w:val="320"/>
        </w:trPr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4662803A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lternative thiosulfate oxidation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doxAD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335" w:type="dxa"/>
            <w:shd w:val="clear" w:color="auto" w:fill="auto"/>
            <w:noWrap/>
            <w:vAlign w:val="center"/>
            <w:hideMark/>
          </w:tcPr>
          <w:p w14:paraId="4BDE0D4F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16936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16937</w:t>
            </w:r>
          </w:p>
        </w:tc>
      </w:tr>
      <w:tr w:rsidR="00C53FD6" w:rsidRPr="000D2320" w14:paraId="64B9E1BA" w14:textId="77777777" w:rsidTr="000D2320">
        <w:trPr>
          <w:trHeight w:val="320"/>
        </w:trPr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4EDD5F51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Alternative thiosulfate oxidation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tsdA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335" w:type="dxa"/>
            <w:shd w:val="clear" w:color="auto" w:fill="auto"/>
            <w:noWrap/>
            <w:vAlign w:val="center"/>
            <w:hideMark/>
          </w:tcPr>
          <w:p w14:paraId="1D9E80A4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9713</w:t>
            </w:r>
          </w:p>
        </w:tc>
      </w:tr>
      <w:tr w:rsidR="00C53FD6" w:rsidRPr="000D2320" w14:paraId="3FFA970F" w14:textId="77777777" w:rsidTr="000D2320">
        <w:trPr>
          <w:trHeight w:val="320"/>
        </w:trPr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4A1587B8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Thiosulfate oxidation (SOX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doxAD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and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tsdA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335" w:type="dxa"/>
            <w:shd w:val="clear" w:color="auto" w:fill="auto"/>
            <w:noWrap/>
            <w:vAlign w:val="center"/>
            <w:hideMark/>
          </w:tcPr>
          <w:p w14:paraId="37046DF1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17222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17223,K17224,K17226,K17227,K16936,K16937,K19713</w:t>
            </w:r>
          </w:p>
        </w:tc>
      </w:tr>
      <w:tr w:rsidR="00C53FD6" w:rsidRPr="000D2320" w14:paraId="2ED40F9A" w14:textId="77777777" w:rsidTr="000D2320">
        <w:trPr>
          <w:trHeight w:val="320"/>
        </w:trPr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0B81F27E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lastRenderedPageBreak/>
              <w:t>Thiosulfate disproportionation, thiosulfate -&gt; sulfide &amp; sulfite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phsABC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335" w:type="dxa"/>
            <w:shd w:val="clear" w:color="auto" w:fill="auto"/>
            <w:noWrap/>
            <w:vAlign w:val="center"/>
            <w:hideMark/>
          </w:tcPr>
          <w:p w14:paraId="13408FA9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08352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08353,K08354</w:t>
            </w:r>
          </w:p>
        </w:tc>
      </w:tr>
      <w:tr w:rsidR="00C53FD6" w:rsidRPr="000D2320" w14:paraId="7EC72FC1" w14:textId="77777777" w:rsidTr="000D2320">
        <w:trPr>
          <w:trHeight w:val="320"/>
        </w:trPr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18674C2F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ulfhydrogenase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, (sulfide)n -&gt; (sulfide)n-1</w:t>
            </w:r>
          </w:p>
        </w:tc>
        <w:tc>
          <w:tcPr>
            <w:tcW w:w="9335" w:type="dxa"/>
            <w:shd w:val="clear" w:color="auto" w:fill="auto"/>
            <w:noWrap/>
            <w:vAlign w:val="center"/>
            <w:hideMark/>
          </w:tcPr>
          <w:p w14:paraId="4DE25441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17993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17994,K17995,K17996</w:t>
            </w:r>
          </w:p>
        </w:tc>
      </w:tr>
      <w:tr w:rsidR="00C53FD6" w:rsidRPr="000D2320" w14:paraId="6BEB2BAF" w14:textId="77777777" w:rsidTr="000D2320">
        <w:trPr>
          <w:trHeight w:val="320"/>
        </w:trPr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3A7FFFC4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ulfur disproportionation, sulfur -&gt; sulfide &amp; sulfite</w:t>
            </w:r>
          </w:p>
        </w:tc>
        <w:tc>
          <w:tcPr>
            <w:tcW w:w="9335" w:type="dxa"/>
            <w:shd w:val="clear" w:color="auto" w:fill="auto"/>
            <w:noWrap/>
            <w:vAlign w:val="center"/>
            <w:hideMark/>
          </w:tcPr>
          <w:p w14:paraId="5B83D765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6952</w:t>
            </w:r>
          </w:p>
        </w:tc>
      </w:tr>
      <w:tr w:rsidR="00C53FD6" w:rsidRPr="000D2320" w14:paraId="587217AC" w14:textId="77777777" w:rsidTr="000D2320">
        <w:trPr>
          <w:trHeight w:val="320"/>
        </w:trPr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37F7CB4A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ulfur dioxygenase</w:t>
            </w:r>
          </w:p>
        </w:tc>
        <w:tc>
          <w:tcPr>
            <w:tcW w:w="9335" w:type="dxa"/>
            <w:shd w:val="clear" w:color="auto" w:fill="auto"/>
            <w:noWrap/>
            <w:vAlign w:val="center"/>
            <w:hideMark/>
          </w:tcPr>
          <w:p w14:paraId="383EB352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17725</w:t>
            </w:r>
          </w:p>
        </w:tc>
      </w:tr>
      <w:tr w:rsidR="00C53FD6" w:rsidRPr="000D2320" w14:paraId="2DFD9572" w14:textId="77777777" w:rsidTr="000D2320">
        <w:trPr>
          <w:trHeight w:val="320"/>
        </w:trPr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2C02F4E2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ulfite oxidation, sulfite -&gt; sulfate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orB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, SUOX,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soeABC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335" w:type="dxa"/>
            <w:shd w:val="clear" w:color="auto" w:fill="auto"/>
            <w:noWrap/>
            <w:vAlign w:val="center"/>
            <w:hideMark/>
          </w:tcPr>
          <w:p w14:paraId="08793BF3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05301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00387,K21307,K21308,K21309</w:t>
            </w:r>
          </w:p>
        </w:tc>
      </w:tr>
      <w:tr w:rsidR="00C53FD6" w:rsidRPr="000D2320" w14:paraId="5FBF1AF7" w14:textId="77777777" w:rsidTr="000D2320">
        <w:trPr>
          <w:trHeight w:val="320"/>
        </w:trPr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745B0AC8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Sulfide oxidation, sulfide -&gt; sulfur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fccAB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335" w:type="dxa"/>
            <w:shd w:val="clear" w:color="auto" w:fill="auto"/>
            <w:noWrap/>
            <w:vAlign w:val="center"/>
            <w:hideMark/>
          </w:tcPr>
          <w:p w14:paraId="63B988B9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17229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17230</w:t>
            </w:r>
          </w:p>
        </w:tc>
      </w:tr>
      <w:tr w:rsidR="00C53FD6" w:rsidRPr="000D2320" w14:paraId="60EAF936" w14:textId="77777777" w:rsidTr="000D2320">
        <w:trPr>
          <w:trHeight w:val="320"/>
        </w:trPr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417A55F0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DMS oxidation, DMS -&gt; DMSO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ddhABC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or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tmm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335" w:type="dxa"/>
            <w:shd w:val="clear" w:color="auto" w:fill="auto"/>
            <w:noWrap/>
            <w:vAlign w:val="center"/>
            <w:hideMark/>
          </w:tcPr>
          <w:p w14:paraId="0D3FBAB9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16964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16965,K16966,K18277</w:t>
            </w:r>
          </w:p>
        </w:tc>
      </w:tr>
      <w:tr w:rsidR="00C53FD6" w:rsidRPr="000D2320" w14:paraId="7F370E36" w14:textId="77777777" w:rsidTr="000D2320">
        <w:trPr>
          <w:trHeight w:val="320"/>
        </w:trPr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31677AB0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DMSO reduction, DMSO -&gt; DMS (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dms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 xml:space="preserve"> or </w:t>
            </w:r>
            <w:proofErr w:type="spellStart"/>
            <w:r w:rsidRPr="000D2320">
              <w:rPr>
                <w:rFonts w:ascii="Times New Roman" w:eastAsia="DengXian" w:hAnsi="Times New Roman" w:cs="Times New Roman"/>
                <w:color w:val="000000"/>
              </w:rPr>
              <w:t>dorA</w:t>
            </w:r>
            <w:proofErr w:type="spellEnd"/>
            <w:r w:rsidRPr="000D2320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9335" w:type="dxa"/>
            <w:shd w:val="clear" w:color="auto" w:fill="auto"/>
            <w:noWrap/>
            <w:vAlign w:val="center"/>
            <w:hideMark/>
          </w:tcPr>
          <w:p w14:paraId="69DA8541" w14:textId="77777777" w:rsidR="00C53FD6" w:rsidRPr="000D2320" w:rsidRDefault="00C53FD6" w:rsidP="000D232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320">
              <w:rPr>
                <w:rFonts w:ascii="Times New Roman" w:eastAsia="DengXian" w:hAnsi="Times New Roman" w:cs="Times New Roman"/>
                <w:color w:val="000000"/>
              </w:rPr>
              <w:t>K</w:t>
            </w:r>
            <w:proofErr w:type="gramStart"/>
            <w:r w:rsidRPr="000D2320">
              <w:rPr>
                <w:rFonts w:ascii="Times New Roman" w:eastAsia="DengXian" w:hAnsi="Times New Roman" w:cs="Times New Roman"/>
                <w:color w:val="000000"/>
              </w:rPr>
              <w:t>00184,K</w:t>
            </w:r>
            <w:proofErr w:type="gramEnd"/>
            <w:r w:rsidRPr="000D2320">
              <w:rPr>
                <w:rFonts w:ascii="Times New Roman" w:eastAsia="DengXian" w:hAnsi="Times New Roman" w:cs="Times New Roman"/>
                <w:color w:val="000000"/>
              </w:rPr>
              <w:t>00185,K07306,K07307,K07308,DorA</w:t>
            </w:r>
          </w:p>
        </w:tc>
      </w:tr>
    </w:tbl>
    <w:p w14:paraId="0DFFDAD3" w14:textId="305BE3D8" w:rsidR="000D2320" w:rsidRPr="000D2320" w:rsidRDefault="000D2320" w:rsidP="000D2320">
      <w:pPr>
        <w:spacing w:line="360" w:lineRule="auto"/>
        <w:jc w:val="center"/>
        <w:rPr>
          <w:rFonts w:ascii="Times New Roman" w:eastAsia="DengXian" w:hAnsi="Times New Roman" w:cs="Times New Roman"/>
          <w:color w:val="000000"/>
        </w:rPr>
      </w:pPr>
    </w:p>
    <w:p w14:paraId="5040ABDC" w14:textId="77777777" w:rsidR="000D2320" w:rsidRPr="000D2320" w:rsidRDefault="000D2320" w:rsidP="000D2320">
      <w:pPr>
        <w:spacing w:line="360" w:lineRule="auto"/>
        <w:rPr>
          <w:rFonts w:ascii="Times New Roman" w:eastAsia="DengXian" w:hAnsi="Times New Roman" w:cs="Times New Roman"/>
          <w:color w:val="000000"/>
        </w:rPr>
      </w:pPr>
      <w:r w:rsidRPr="000D2320">
        <w:rPr>
          <w:rFonts w:ascii="Times New Roman" w:eastAsia="DengXian" w:hAnsi="Times New Roman" w:cs="Times New Roman"/>
          <w:color w:val="000000"/>
        </w:rPr>
        <w:br w:type="page"/>
      </w:r>
    </w:p>
    <w:p w14:paraId="2AF08A09" w14:textId="77777777" w:rsidR="00294C29" w:rsidRPr="000D2320" w:rsidRDefault="00294C29" w:rsidP="00294C29">
      <w:pPr>
        <w:spacing w:line="360" w:lineRule="auto"/>
        <w:jc w:val="center"/>
        <w:rPr>
          <w:rFonts w:ascii="Times New Roman" w:eastAsia="DengXian" w:hAnsi="Times New Roman" w:cs="Times New Roman"/>
          <w:color w:val="000000"/>
        </w:rPr>
      </w:pPr>
      <w:r w:rsidRPr="000D2320">
        <w:rPr>
          <w:rFonts w:ascii="Times New Roman" w:eastAsia="DengXian" w:hAnsi="Times New Roman" w:cs="Times New Roman"/>
          <w:b/>
          <w:bCs/>
          <w:color w:val="000000"/>
        </w:rPr>
        <w:lastRenderedPageBreak/>
        <w:t>Table S</w:t>
      </w:r>
      <w:r>
        <w:rPr>
          <w:rFonts w:ascii="Times New Roman" w:eastAsia="DengXian" w:hAnsi="Times New Roman" w:cs="Times New Roman" w:hint="eastAsia"/>
          <w:b/>
          <w:bCs/>
          <w:color w:val="000000"/>
        </w:rPr>
        <w:t>1</w:t>
      </w:r>
      <w:r>
        <w:rPr>
          <w:rFonts w:ascii="Times New Roman" w:eastAsia="DengXian" w:hAnsi="Times New Roman" w:cs="Times New Roman"/>
          <w:b/>
          <w:bCs/>
          <w:color w:val="000000"/>
        </w:rPr>
        <w:t>1</w:t>
      </w:r>
      <w:r w:rsidRPr="000D2320">
        <w:rPr>
          <w:rFonts w:ascii="Times New Roman" w:eastAsia="DengXian" w:hAnsi="Times New Roman" w:cs="Times New Roman"/>
          <w:b/>
          <w:bCs/>
          <w:color w:val="000000"/>
        </w:rPr>
        <w:t>.</w:t>
      </w:r>
      <w:r w:rsidRPr="000D2320">
        <w:rPr>
          <w:rFonts w:ascii="Times New Roman" w:eastAsia="DengXian" w:hAnsi="Times New Roman" w:cs="Times New Roman"/>
          <w:color w:val="000000"/>
        </w:rPr>
        <w:t xml:space="preserve"> Relative abundance of key </w:t>
      </w:r>
      <w:r w:rsidRPr="00450212">
        <w:rPr>
          <w:rFonts w:ascii="Times New Roman" w:eastAsia="DengXian" w:hAnsi="Times New Roman" w:cs="Times New Roman"/>
          <w:color w:val="000000"/>
        </w:rPr>
        <w:t>phosphorus</w:t>
      </w:r>
      <w:r w:rsidRPr="000D2320">
        <w:rPr>
          <w:rFonts w:ascii="Times New Roman" w:eastAsia="DengXian" w:hAnsi="Times New Roman" w:cs="Times New Roman"/>
          <w:color w:val="000000"/>
        </w:rPr>
        <w:t xml:space="preserve"> metabolism genes.</w:t>
      </w:r>
    </w:p>
    <w:p w14:paraId="0EDBD088" w14:textId="520473AD" w:rsidR="00450212" w:rsidRPr="00294C29" w:rsidRDefault="00450212" w:rsidP="00294C29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page" w:horzAnchor="margin" w:tblpY="230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450212" w14:paraId="7264F9B4" w14:textId="77777777" w:rsidTr="00450212"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38CED40F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gene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71AA0CBA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WA1.0.45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23B72E23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WA2.0.45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571C437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WA3.0.45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3881411B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WUA1.0.45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1AB7B74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WUA2.0.45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3AABF864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WUA3.0.45</w:t>
            </w:r>
          </w:p>
        </w:tc>
      </w:tr>
      <w:tr w:rsidR="00450212" w14:paraId="3475F981" w14:textId="77777777" w:rsidTr="00450212">
        <w:tc>
          <w:tcPr>
            <w:tcW w:w="1992" w:type="dxa"/>
            <w:tcBorders>
              <w:top w:val="single" w:sz="4" w:space="0" w:color="auto"/>
            </w:tcBorders>
          </w:tcPr>
          <w:p w14:paraId="26CC6561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450212">
              <w:rPr>
                <w:rFonts w:ascii="Times New Roman" w:eastAsia="DengXian" w:hAnsi="Times New Roman" w:cs="Times New Roman"/>
                <w:color w:val="000000"/>
              </w:rPr>
              <w:t>phoB</w:t>
            </w:r>
            <w:proofErr w:type="spellEnd"/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0A59FECD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4.28E-05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3990B9AB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5.70E-05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002F9BA2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5.88E-05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3D724668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3.84E-05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6403D23B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5.07E-05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01A5107B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3.43E-05</w:t>
            </w:r>
          </w:p>
        </w:tc>
      </w:tr>
      <w:tr w:rsidR="00450212" w14:paraId="34FC6C7F" w14:textId="77777777" w:rsidTr="00450212">
        <w:tc>
          <w:tcPr>
            <w:tcW w:w="1992" w:type="dxa"/>
          </w:tcPr>
          <w:p w14:paraId="2CF193E5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450212">
              <w:rPr>
                <w:rFonts w:ascii="Times New Roman" w:eastAsia="DengXian" w:hAnsi="Times New Roman" w:cs="Times New Roman"/>
                <w:color w:val="000000"/>
              </w:rPr>
              <w:t>phoD</w:t>
            </w:r>
            <w:proofErr w:type="spellEnd"/>
          </w:p>
        </w:tc>
        <w:tc>
          <w:tcPr>
            <w:tcW w:w="1992" w:type="dxa"/>
          </w:tcPr>
          <w:p w14:paraId="4AC388DA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32E-04</w:t>
            </w:r>
          </w:p>
        </w:tc>
        <w:tc>
          <w:tcPr>
            <w:tcW w:w="1992" w:type="dxa"/>
          </w:tcPr>
          <w:p w14:paraId="4A65EE6C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45E-04</w:t>
            </w:r>
          </w:p>
        </w:tc>
        <w:tc>
          <w:tcPr>
            <w:tcW w:w="1993" w:type="dxa"/>
          </w:tcPr>
          <w:p w14:paraId="43787183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31E-04</w:t>
            </w:r>
          </w:p>
        </w:tc>
        <w:tc>
          <w:tcPr>
            <w:tcW w:w="1993" w:type="dxa"/>
          </w:tcPr>
          <w:p w14:paraId="7EA784FB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8.17E-05</w:t>
            </w:r>
          </w:p>
        </w:tc>
        <w:tc>
          <w:tcPr>
            <w:tcW w:w="1993" w:type="dxa"/>
          </w:tcPr>
          <w:p w14:paraId="7BA57B94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04E-04</w:t>
            </w:r>
          </w:p>
        </w:tc>
        <w:tc>
          <w:tcPr>
            <w:tcW w:w="1993" w:type="dxa"/>
          </w:tcPr>
          <w:p w14:paraId="1682DA46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20E-04</w:t>
            </w:r>
          </w:p>
        </w:tc>
      </w:tr>
      <w:tr w:rsidR="00450212" w14:paraId="5D539E73" w14:textId="77777777" w:rsidTr="00450212">
        <w:tc>
          <w:tcPr>
            <w:tcW w:w="1992" w:type="dxa"/>
          </w:tcPr>
          <w:p w14:paraId="52DB1F66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450212">
              <w:rPr>
                <w:rFonts w:ascii="Times New Roman" w:eastAsia="DengXian" w:hAnsi="Times New Roman" w:cs="Times New Roman"/>
                <w:color w:val="000000"/>
              </w:rPr>
              <w:t>pstB</w:t>
            </w:r>
            <w:proofErr w:type="spellEnd"/>
          </w:p>
        </w:tc>
        <w:tc>
          <w:tcPr>
            <w:tcW w:w="1992" w:type="dxa"/>
          </w:tcPr>
          <w:p w14:paraId="3B506F09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57E-04</w:t>
            </w:r>
          </w:p>
        </w:tc>
        <w:tc>
          <w:tcPr>
            <w:tcW w:w="1992" w:type="dxa"/>
          </w:tcPr>
          <w:p w14:paraId="17C08417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84E-04</w:t>
            </w:r>
          </w:p>
        </w:tc>
        <w:tc>
          <w:tcPr>
            <w:tcW w:w="1993" w:type="dxa"/>
          </w:tcPr>
          <w:p w14:paraId="4F981556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71E-04</w:t>
            </w:r>
          </w:p>
        </w:tc>
        <w:tc>
          <w:tcPr>
            <w:tcW w:w="1993" w:type="dxa"/>
          </w:tcPr>
          <w:p w14:paraId="187759D0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89E-04</w:t>
            </w:r>
          </w:p>
        </w:tc>
        <w:tc>
          <w:tcPr>
            <w:tcW w:w="1993" w:type="dxa"/>
          </w:tcPr>
          <w:p w14:paraId="35BD44AC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88E-04</w:t>
            </w:r>
          </w:p>
        </w:tc>
        <w:tc>
          <w:tcPr>
            <w:tcW w:w="1993" w:type="dxa"/>
          </w:tcPr>
          <w:p w14:paraId="39005898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31E-04</w:t>
            </w:r>
          </w:p>
        </w:tc>
      </w:tr>
      <w:tr w:rsidR="00450212" w14:paraId="52809335" w14:textId="77777777" w:rsidTr="00450212">
        <w:tc>
          <w:tcPr>
            <w:tcW w:w="1992" w:type="dxa"/>
          </w:tcPr>
          <w:p w14:paraId="6BF29CCF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450212">
              <w:rPr>
                <w:rFonts w:ascii="Times New Roman" w:eastAsia="DengXian" w:hAnsi="Times New Roman" w:cs="Times New Roman"/>
                <w:color w:val="000000"/>
              </w:rPr>
              <w:t>pstC</w:t>
            </w:r>
            <w:proofErr w:type="spellEnd"/>
          </w:p>
        </w:tc>
        <w:tc>
          <w:tcPr>
            <w:tcW w:w="1992" w:type="dxa"/>
          </w:tcPr>
          <w:p w14:paraId="557694C7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40E-04</w:t>
            </w:r>
          </w:p>
        </w:tc>
        <w:tc>
          <w:tcPr>
            <w:tcW w:w="1992" w:type="dxa"/>
          </w:tcPr>
          <w:p w14:paraId="41367F91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65E-04</w:t>
            </w:r>
          </w:p>
        </w:tc>
        <w:tc>
          <w:tcPr>
            <w:tcW w:w="1993" w:type="dxa"/>
          </w:tcPr>
          <w:p w14:paraId="62C8BF61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52E-04</w:t>
            </w:r>
          </w:p>
        </w:tc>
        <w:tc>
          <w:tcPr>
            <w:tcW w:w="1993" w:type="dxa"/>
          </w:tcPr>
          <w:p w14:paraId="4A62E70C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85E-04</w:t>
            </w:r>
          </w:p>
        </w:tc>
        <w:tc>
          <w:tcPr>
            <w:tcW w:w="1993" w:type="dxa"/>
          </w:tcPr>
          <w:p w14:paraId="4F468609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84E-04</w:t>
            </w:r>
          </w:p>
        </w:tc>
        <w:tc>
          <w:tcPr>
            <w:tcW w:w="1993" w:type="dxa"/>
          </w:tcPr>
          <w:p w14:paraId="5F90D678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24E-04</w:t>
            </w:r>
          </w:p>
        </w:tc>
      </w:tr>
      <w:tr w:rsidR="00450212" w14:paraId="36CD73D7" w14:textId="77777777" w:rsidTr="00450212">
        <w:tc>
          <w:tcPr>
            <w:tcW w:w="1992" w:type="dxa"/>
          </w:tcPr>
          <w:p w14:paraId="299C3B63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450212">
              <w:rPr>
                <w:rFonts w:ascii="Times New Roman" w:eastAsia="DengXian" w:hAnsi="Times New Roman" w:cs="Times New Roman"/>
                <w:color w:val="000000"/>
              </w:rPr>
              <w:t>pstA</w:t>
            </w:r>
            <w:proofErr w:type="spellEnd"/>
          </w:p>
        </w:tc>
        <w:tc>
          <w:tcPr>
            <w:tcW w:w="1992" w:type="dxa"/>
          </w:tcPr>
          <w:p w14:paraId="699F045A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43E-04</w:t>
            </w:r>
          </w:p>
        </w:tc>
        <w:tc>
          <w:tcPr>
            <w:tcW w:w="1992" w:type="dxa"/>
          </w:tcPr>
          <w:p w14:paraId="1476E42A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64E-04</w:t>
            </w:r>
          </w:p>
        </w:tc>
        <w:tc>
          <w:tcPr>
            <w:tcW w:w="1993" w:type="dxa"/>
          </w:tcPr>
          <w:p w14:paraId="301BCF37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55E-04</w:t>
            </w:r>
          </w:p>
        </w:tc>
        <w:tc>
          <w:tcPr>
            <w:tcW w:w="1993" w:type="dxa"/>
          </w:tcPr>
          <w:p w14:paraId="35E92E0C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68E-04</w:t>
            </w:r>
          </w:p>
        </w:tc>
        <w:tc>
          <w:tcPr>
            <w:tcW w:w="1993" w:type="dxa"/>
          </w:tcPr>
          <w:p w14:paraId="4D985D9F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74E-04</w:t>
            </w:r>
          </w:p>
        </w:tc>
        <w:tc>
          <w:tcPr>
            <w:tcW w:w="1993" w:type="dxa"/>
          </w:tcPr>
          <w:p w14:paraId="694C7FBD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18E-04</w:t>
            </w:r>
          </w:p>
        </w:tc>
      </w:tr>
      <w:tr w:rsidR="00450212" w14:paraId="5E9F6627" w14:textId="77777777" w:rsidTr="00450212">
        <w:tc>
          <w:tcPr>
            <w:tcW w:w="1992" w:type="dxa"/>
          </w:tcPr>
          <w:p w14:paraId="02E1D474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450212">
              <w:rPr>
                <w:rFonts w:ascii="Times New Roman" w:eastAsia="DengXian" w:hAnsi="Times New Roman" w:cs="Times New Roman"/>
                <w:color w:val="000000"/>
              </w:rPr>
              <w:t>phnC</w:t>
            </w:r>
            <w:proofErr w:type="spellEnd"/>
          </w:p>
        </w:tc>
        <w:tc>
          <w:tcPr>
            <w:tcW w:w="1992" w:type="dxa"/>
          </w:tcPr>
          <w:p w14:paraId="2CA01559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5.75E-05</w:t>
            </w:r>
          </w:p>
        </w:tc>
        <w:tc>
          <w:tcPr>
            <w:tcW w:w="1992" w:type="dxa"/>
          </w:tcPr>
          <w:p w14:paraId="145FBB72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6.58E-05</w:t>
            </w:r>
          </w:p>
        </w:tc>
        <w:tc>
          <w:tcPr>
            <w:tcW w:w="1993" w:type="dxa"/>
          </w:tcPr>
          <w:p w14:paraId="37A6D32A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6.78E-05</w:t>
            </w:r>
          </w:p>
        </w:tc>
        <w:tc>
          <w:tcPr>
            <w:tcW w:w="1993" w:type="dxa"/>
          </w:tcPr>
          <w:p w14:paraId="15FFC86E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6.62E-05</w:t>
            </w:r>
          </w:p>
        </w:tc>
        <w:tc>
          <w:tcPr>
            <w:tcW w:w="1993" w:type="dxa"/>
          </w:tcPr>
          <w:p w14:paraId="10B8D318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5.95E-05</w:t>
            </w:r>
          </w:p>
        </w:tc>
        <w:tc>
          <w:tcPr>
            <w:tcW w:w="1993" w:type="dxa"/>
          </w:tcPr>
          <w:p w14:paraId="1D86FCDD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4.96E-05</w:t>
            </w:r>
          </w:p>
        </w:tc>
      </w:tr>
      <w:tr w:rsidR="00450212" w14:paraId="45D0CD6B" w14:textId="77777777" w:rsidTr="00450212">
        <w:tc>
          <w:tcPr>
            <w:tcW w:w="1992" w:type="dxa"/>
          </w:tcPr>
          <w:p w14:paraId="241EC507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450212">
              <w:rPr>
                <w:rFonts w:ascii="Times New Roman" w:eastAsia="DengXian" w:hAnsi="Times New Roman" w:cs="Times New Roman"/>
                <w:color w:val="000000"/>
              </w:rPr>
              <w:t>phnE</w:t>
            </w:r>
            <w:proofErr w:type="spellEnd"/>
          </w:p>
        </w:tc>
        <w:tc>
          <w:tcPr>
            <w:tcW w:w="1992" w:type="dxa"/>
          </w:tcPr>
          <w:p w14:paraId="4B7975BC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9.72E-05</w:t>
            </w:r>
          </w:p>
        </w:tc>
        <w:tc>
          <w:tcPr>
            <w:tcW w:w="1992" w:type="dxa"/>
          </w:tcPr>
          <w:p w14:paraId="0DA67F1F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09E-04</w:t>
            </w:r>
          </w:p>
        </w:tc>
        <w:tc>
          <w:tcPr>
            <w:tcW w:w="1993" w:type="dxa"/>
          </w:tcPr>
          <w:p w14:paraId="47678939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06E-04</w:t>
            </w:r>
          </w:p>
        </w:tc>
        <w:tc>
          <w:tcPr>
            <w:tcW w:w="1993" w:type="dxa"/>
          </w:tcPr>
          <w:p w14:paraId="6A083C0D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08E-04</w:t>
            </w:r>
          </w:p>
        </w:tc>
        <w:tc>
          <w:tcPr>
            <w:tcW w:w="1993" w:type="dxa"/>
          </w:tcPr>
          <w:p w14:paraId="58F4B196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01E-04</w:t>
            </w:r>
          </w:p>
        </w:tc>
        <w:tc>
          <w:tcPr>
            <w:tcW w:w="1993" w:type="dxa"/>
          </w:tcPr>
          <w:p w14:paraId="3E4DB2CA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7.99E-05</w:t>
            </w:r>
          </w:p>
        </w:tc>
      </w:tr>
      <w:tr w:rsidR="00450212" w14:paraId="78AAF0DB" w14:textId="77777777" w:rsidTr="00450212">
        <w:tc>
          <w:tcPr>
            <w:tcW w:w="1992" w:type="dxa"/>
          </w:tcPr>
          <w:p w14:paraId="76655A22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450212">
              <w:rPr>
                <w:rFonts w:ascii="Times New Roman" w:eastAsia="DengXian" w:hAnsi="Times New Roman" w:cs="Times New Roman"/>
                <w:color w:val="000000"/>
              </w:rPr>
              <w:t>phnF</w:t>
            </w:r>
            <w:proofErr w:type="spellEnd"/>
          </w:p>
        </w:tc>
        <w:tc>
          <w:tcPr>
            <w:tcW w:w="1992" w:type="dxa"/>
          </w:tcPr>
          <w:p w14:paraId="293FC982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95E-05</w:t>
            </w:r>
          </w:p>
        </w:tc>
        <w:tc>
          <w:tcPr>
            <w:tcW w:w="1992" w:type="dxa"/>
          </w:tcPr>
          <w:p w14:paraId="0F223D26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94E-05</w:t>
            </w:r>
          </w:p>
        </w:tc>
        <w:tc>
          <w:tcPr>
            <w:tcW w:w="1993" w:type="dxa"/>
          </w:tcPr>
          <w:p w14:paraId="2F9081C5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2.33E-05</w:t>
            </w:r>
          </w:p>
        </w:tc>
        <w:tc>
          <w:tcPr>
            <w:tcW w:w="1993" w:type="dxa"/>
          </w:tcPr>
          <w:p w14:paraId="55CF276D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2.25E-05</w:t>
            </w:r>
          </w:p>
        </w:tc>
        <w:tc>
          <w:tcPr>
            <w:tcW w:w="1993" w:type="dxa"/>
          </w:tcPr>
          <w:p w14:paraId="072857AB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2.14E-05</w:t>
            </w:r>
          </w:p>
        </w:tc>
        <w:tc>
          <w:tcPr>
            <w:tcW w:w="1993" w:type="dxa"/>
          </w:tcPr>
          <w:p w14:paraId="31B7F125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84E-05</w:t>
            </w:r>
          </w:p>
        </w:tc>
      </w:tr>
      <w:tr w:rsidR="00450212" w14:paraId="2D3195DA" w14:textId="77777777" w:rsidTr="00450212">
        <w:tc>
          <w:tcPr>
            <w:tcW w:w="1992" w:type="dxa"/>
          </w:tcPr>
          <w:p w14:paraId="50E6E849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450212">
              <w:rPr>
                <w:rFonts w:ascii="Times New Roman" w:eastAsia="DengXian" w:hAnsi="Times New Roman" w:cs="Times New Roman"/>
                <w:color w:val="000000"/>
              </w:rPr>
              <w:t>phnD</w:t>
            </w:r>
            <w:proofErr w:type="spellEnd"/>
          </w:p>
        </w:tc>
        <w:tc>
          <w:tcPr>
            <w:tcW w:w="1992" w:type="dxa"/>
          </w:tcPr>
          <w:p w14:paraId="456A138F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8.32E-05</w:t>
            </w:r>
          </w:p>
        </w:tc>
        <w:tc>
          <w:tcPr>
            <w:tcW w:w="1992" w:type="dxa"/>
          </w:tcPr>
          <w:p w14:paraId="117D2307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8.46E-05</w:t>
            </w:r>
          </w:p>
        </w:tc>
        <w:tc>
          <w:tcPr>
            <w:tcW w:w="1993" w:type="dxa"/>
          </w:tcPr>
          <w:p w14:paraId="08B5815D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9.57E-05</w:t>
            </w:r>
          </w:p>
        </w:tc>
        <w:tc>
          <w:tcPr>
            <w:tcW w:w="1993" w:type="dxa"/>
          </w:tcPr>
          <w:p w14:paraId="36307AA4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8.57E-05</w:t>
            </w:r>
          </w:p>
        </w:tc>
        <w:tc>
          <w:tcPr>
            <w:tcW w:w="1993" w:type="dxa"/>
          </w:tcPr>
          <w:p w14:paraId="7CDDC5B5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9.35E-05</w:t>
            </w:r>
          </w:p>
        </w:tc>
        <w:tc>
          <w:tcPr>
            <w:tcW w:w="1993" w:type="dxa"/>
          </w:tcPr>
          <w:p w14:paraId="62F6B2AE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7.70E-05</w:t>
            </w:r>
          </w:p>
        </w:tc>
      </w:tr>
      <w:tr w:rsidR="00450212" w14:paraId="42645ED6" w14:textId="77777777" w:rsidTr="00450212">
        <w:tc>
          <w:tcPr>
            <w:tcW w:w="1992" w:type="dxa"/>
          </w:tcPr>
          <w:p w14:paraId="624EA176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450212">
              <w:rPr>
                <w:rFonts w:ascii="Times New Roman" w:eastAsia="DengXian" w:hAnsi="Times New Roman" w:cs="Times New Roman"/>
                <w:color w:val="000000"/>
              </w:rPr>
              <w:t>ugpB</w:t>
            </w:r>
            <w:proofErr w:type="spellEnd"/>
          </w:p>
        </w:tc>
        <w:tc>
          <w:tcPr>
            <w:tcW w:w="1992" w:type="dxa"/>
          </w:tcPr>
          <w:p w14:paraId="7D9520D4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8.70E-05</w:t>
            </w:r>
          </w:p>
        </w:tc>
        <w:tc>
          <w:tcPr>
            <w:tcW w:w="1992" w:type="dxa"/>
          </w:tcPr>
          <w:p w14:paraId="5D19539C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8.34E-05</w:t>
            </w:r>
          </w:p>
        </w:tc>
        <w:tc>
          <w:tcPr>
            <w:tcW w:w="1993" w:type="dxa"/>
          </w:tcPr>
          <w:p w14:paraId="2FA96569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8.62E-05</w:t>
            </w:r>
          </w:p>
        </w:tc>
        <w:tc>
          <w:tcPr>
            <w:tcW w:w="1993" w:type="dxa"/>
          </w:tcPr>
          <w:p w14:paraId="10A4298A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9.39E-05</w:t>
            </w:r>
          </w:p>
        </w:tc>
        <w:tc>
          <w:tcPr>
            <w:tcW w:w="1993" w:type="dxa"/>
          </w:tcPr>
          <w:p w14:paraId="04DA560C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9.27E-05</w:t>
            </w:r>
          </w:p>
        </w:tc>
        <w:tc>
          <w:tcPr>
            <w:tcW w:w="1993" w:type="dxa"/>
          </w:tcPr>
          <w:p w14:paraId="4723C5B4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7.66E-05</w:t>
            </w:r>
          </w:p>
        </w:tc>
      </w:tr>
      <w:tr w:rsidR="00450212" w14:paraId="0721F417" w14:textId="77777777" w:rsidTr="00450212">
        <w:tc>
          <w:tcPr>
            <w:tcW w:w="1992" w:type="dxa"/>
          </w:tcPr>
          <w:p w14:paraId="1F97066B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450212">
              <w:rPr>
                <w:rFonts w:ascii="Times New Roman" w:eastAsia="DengXian" w:hAnsi="Times New Roman" w:cs="Times New Roman"/>
                <w:color w:val="000000"/>
              </w:rPr>
              <w:t>ugpA</w:t>
            </w:r>
            <w:proofErr w:type="spellEnd"/>
          </w:p>
        </w:tc>
        <w:tc>
          <w:tcPr>
            <w:tcW w:w="1992" w:type="dxa"/>
          </w:tcPr>
          <w:p w14:paraId="7FDE0611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9.79E-05</w:t>
            </w:r>
          </w:p>
        </w:tc>
        <w:tc>
          <w:tcPr>
            <w:tcW w:w="1992" w:type="dxa"/>
          </w:tcPr>
          <w:p w14:paraId="039BBA28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9.35E-05</w:t>
            </w:r>
          </w:p>
        </w:tc>
        <w:tc>
          <w:tcPr>
            <w:tcW w:w="1993" w:type="dxa"/>
          </w:tcPr>
          <w:p w14:paraId="08414D4D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9.27E-05</w:t>
            </w:r>
          </w:p>
        </w:tc>
        <w:tc>
          <w:tcPr>
            <w:tcW w:w="1993" w:type="dxa"/>
          </w:tcPr>
          <w:p w14:paraId="4C3F425D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05E-04</w:t>
            </w:r>
          </w:p>
        </w:tc>
        <w:tc>
          <w:tcPr>
            <w:tcW w:w="1993" w:type="dxa"/>
          </w:tcPr>
          <w:p w14:paraId="31E1B6E3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02E-04</w:t>
            </w:r>
          </w:p>
        </w:tc>
        <w:tc>
          <w:tcPr>
            <w:tcW w:w="1993" w:type="dxa"/>
          </w:tcPr>
          <w:p w14:paraId="3B31F8C8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8.30E-05</w:t>
            </w:r>
          </w:p>
        </w:tc>
      </w:tr>
      <w:tr w:rsidR="00450212" w14:paraId="1DD44C6B" w14:textId="77777777" w:rsidTr="00450212">
        <w:tc>
          <w:tcPr>
            <w:tcW w:w="1992" w:type="dxa"/>
          </w:tcPr>
          <w:p w14:paraId="3C9DCB41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450212">
              <w:rPr>
                <w:rFonts w:ascii="Times New Roman" w:eastAsia="DengXian" w:hAnsi="Times New Roman" w:cs="Times New Roman"/>
                <w:color w:val="000000"/>
              </w:rPr>
              <w:t>ugpE</w:t>
            </w:r>
            <w:proofErr w:type="spellEnd"/>
          </w:p>
        </w:tc>
        <w:tc>
          <w:tcPr>
            <w:tcW w:w="1992" w:type="dxa"/>
          </w:tcPr>
          <w:p w14:paraId="0C8B5F99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7.94E-05</w:t>
            </w:r>
          </w:p>
        </w:tc>
        <w:tc>
          <w:tcPr>
            <w:tcW w:w="1992" w:type="dxa"/>
          </w:tcPr>
          <w:p w14:paraId="59DF2209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7.25E-05</w:t>
            </w:r>
          </w:p>
        </w:tc>
        <w:tc>
          <w:tcPr>
            <w:tcW w:w="1993" w:type="dxa"/>
          </w:tcPr>
          <w:p w14:paraId="6029889C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8.06E-05</w:t>
            </w:r>
          </w:p>
        </w:tc>
        <w:tc>
          <w:tcPr>
            <w:tcW w:w="1993" w:type="dxa"/>
          </w:tcPr>
          <w:p w14:paraId="346AC49B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7.76E-05</w:t>
            </w:r>
          </w:p>
        </w:tc>
        <w:tc>
          <w:tcPr>
            <w:tcW w:w="1993" w:type="dxa"/>
          </w:tcPr>
          <w:p w14:paraId="7F05326A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7.94E-05</w:t>
            </w:r>
          </w:p>
        </w:tc>
        <w:tc>
          <w:tcPr>
            <w:tcW w:w="1993" w:type="dxa"/>
          </w:tcPr>
          <w:p w14:paraId="056C10FC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6.97E-05</w:t>
            </w:r>
          </w:p>
        </w:tc>
      </w:tr>
      <w:tr w:rsidR="00450212" w14:paraId="18893FDB" w14:textId="77777777" w:rsidTr="00450212">
        <w:tc>
          <w:tcPr>
            <w:tcW w:w="1992" w:type="dxa"/>
          </w:tcPr>
          <w:p w14:paraId="7484798A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450212">
              <w:rPr>
                <w:rFonts w:ascii="Times New Roman" w:eastAsia="DengXian" w:hAnsi="Times New Roman" w:cs="Times New Roman"/>
                <w:color w:val="000000"/>
              </w:rPr>
              <w:t>ugpC</w:t>
            </w:r>
            <w:proofErr w:type="spellEnd"/>
          </w:p>
        </w:tc>
        <w:tc>
          <w:tcPr>
            <w:tcW w:w="1992" w:type="dxa"/>
          </w:tcPr>
          <w:p w14:paraId="193786B7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40E-04</w:t>
            </w:r>
          </w:p>
        </w:tc>
        <w:tc>
          <w:tcPr>
            <w:tcW w:w="1992" w:type="dxa"/>
          </w:tcPr>
          <w:p w14:paraId="0237DD65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36E-04</w:t>
            </w:r>
          </w:p>
        </w:tc>
        <w:tc>
          <w:tcPr>
            <w:tcW w:w="1993" w:type="dxa"/>
          </w:tcPr>
          <w:p w14:paraId="34352709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44E-04</w:t>
            </w:r>
          </w:p>
        </w:tc>
        <w:tc>
          <w:tcPr>
            <w:tcW w:w="1993" w:type="dxa"/>
          </w:tcPr>
          <w:p w14:paraId="762758B7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48E-04</w:t>
            </w:r>
          </w:p>
        </w:tc>
        <w:tc>
          <w:tcPr>
            <w:tcW w:w="1993" w:type="dxa"/>
          </w:tcPr>
          <w:p w14:paraId="5E834A28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39E-04</w:t>
            </w:r>
          </w:p>
        </w:tc>
        <w:tc>
          <w:tcPr>
            <w:tcW w:w="1993" w:type="dxa"/>
          </w:tcPr>
          <w:p w14:paraId="6DC0CD1A" w14:textId="77777777" w:rsidR="00450212" w:rsidRDefault="00450212" w:rsidP="0045021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50212">
              <w:rPr>
                <w:rFonts w:ascii="Times New Roman" w:eastAsia="DengXian" w:hAnsi="Times New Roman" w:cs="Times New Roman"/>
                <w:color w:val="000000"/>
              </w:rPr>
              <w:t>1.25E-04</w:t>
            </w:r>
          </w:p>
        </w:tc>
      </w:tr>
    </w:tbl>
    <w:p w14:paraId="188FE99F" w14:textId="657A9FFE" w:rsidR="00D810E3" w:rsidRPr="00294C29" w:rsidRDefault="00450212">
      <w:pPr>
        <w:rPr>
          <w:rFonts w:ascii="Times New Roman" w:eastAsia="DengXian" w:hAnsi="Times New Roman" w:cs="Times New Roman"/>
          <w:b/>
          <w:bCs/>
          <w:color w:val="000000"/>
        </w:rPr>
      </w:pPr>
      <w:r>
        <w:rPr>
          <w:rFonts w:ascii="Times New Roman" w:eastAsia="DengXian" w:hAnsi="Times New Roman" w:cs="Times New Roman"/>
          <w:b/>
          <w:bCs/>
          <w:color w:val="000000"/>
        </w:rPr>
        <w:br w:type="page"/>
      </w:r>
    </w:p>
    <w:p w14:paraId="390DB274" w14:textId="0D873281" w:rsidR="00D810E3" w:rsidRPr="000D2320" w:rsidRDefault="00D810E3" w:rsidP="00D810E3">
      <w:pPr>
        <w:spacing w:line="360" w:lineRule="auto"/>
        <w:jc w:val="center"/>
        <w:rPr>
          <w:rFonts w:ascii="Times New Roman" w:eastAsia="DengXian" w:hAnsi="Times New Roman" w:cs="Times New Roman"/>
          <w:color w:val="000000"/>
        </w:rPr>
      </w:pPr>
      <w:r w:rsidRPr="000D2320">
        <w:rPr>
          <w:rFonts w:ascii="Times New Roman" w:eastAsia="DengXian" w:hAnsi="Times New Roman" w:cs="Times New Roman"/>
          <w:b/>
          <w:bCs/>
          <w:color w:val="000000"/>
        </w:rPr>
        <w:lastRenderedPageBreak/>
        <w:t>Table S</w:t>
      </w:r>
      <w:r>
        <w:rPr>
          <w:rFonts w:ascii="Times New Roman" w:eastAsia="DengXian" w:hAnsi="Times New Roman" w:cs="Times New Roman" w:hint="eastAsia"/>
          <w:b/>
          <w:bCs/>
          <w:color w:val="000000"/>
        </w:rPr>
        <w:t>1</w:t>
      </w:r>
      <w:r w:rsidR="00DE6E34">
        <w:rPr>
          <w:rFonts w:ascii="Times New Roman" w:eastAsia="DengXian" w:hAnsi="Times New Roman" w:cs="Times New Roman"/>
          <w:b/>
          <w:bCs/>
          <w:color w:val="000000"/>
        </w:rPr>
        <w:t>2</w:t>
      </w:r>
      <w:r w:rsidRPr="000D2320">
        <w:rPr>
          <w:rFonts w:ascii="Times New Roman" w:eastAsia="DengXian" w:hAnsi="Times New Roman" w:cs="Times New Roman"/>
          <w:b/>
          <w:bCs/>
          <w:color w:val="000000"/>
        </w:rPr>
        <w:t>.</w:t>
      </w:r>
      <w:r w:rsidRPr="000D2320">
        <w:rPr>
          <w:rFonts w:ascii="Times New Roman" w:eastAsia="DengXian" w:hAnsi="Times New Roman" w:cs="Times New Roman"/>
          <w:color w:val="000000"/>
        </w:rPr>
        <w:t xml:space="preserve"> Relative </w:t>
      </w:r>
      <w:proofErr w:type="spellStart"/>
      <w:r w:rsidRPr="000D2320">
        <w:rPr>
          <w:rFonts w:ascii="Times New Roman" w:eastAsia="DengXian" w:hAnsi="Times New Roman" w:cs="Times New Roman"/>
          <w:color w:val="000000"/>
        </w:rPr>
        <w:t>abundan</w:t>
      </w:r>
      <w:r w:rsidRPr="007E1E13">
        <w:rPr>
          <w:rFonts w:ascii="Times New Roman" w:eastAsia="DengXian" w:hAnsi="Times New Roman" w:cs="Times New Roman"/>
          <w:color w:val="000000"/>
          <w:lang w:val="en-GB"/>
        </w:rPr>
        <w:t>ce</w:t>
      </w:r>
      <w:proofErr w:type="spellEnd"/>
      <w:r w:rsidRPr="007E1E13">
        <w:rPr>
          <w:rFonts w:ascii="Times New Roman" w:eastAsia="DengXian" w:hAnsi="Times New Roman" w:cs="Times New Roman"/>
          <w:color w:val="000000"/>
          <w:lang w:val="en-GB"/>
        </w:rPr>
        <w:t xml:space="preserve"> of </w:t>
      </w:r>
      <w:r w:rsidR="00CC3476" w:rsidRPr="007E1E13">
        <w:rPr>
          <w:rFonts w:ascii="Times New Roman" w:eastAsia="DengXian" w:hAnsi="Times New Roman" w:cs="Times New Roman"/>
          <w:color w:val="000000"/>
          <w:lang w:val="en-GB"/>
        </w:rPr>
        <w:t>virulence genes</w:t>
      </w:r>
      <w:r w:rsidRPr="007E1E13">
        <w:rPr>
          <w:rFonts w:ascii="Times New Roman" w:eastAsia="DengXian" w:hAnsi="Times New Roman" w:cs="Times New Roman"/>
          <w:color w:val="000000"/>
          <w:lang w:val="en-GB"/>
        </w:rPr>
        <w:t xml:space="preserve"> gen</w:t>
      </w:r>
      <w:r w:rsidRPr="000D2320">
        <w:rPr>
          <w:rFonts w:ascii="Times New Roman" w:eastAsia="DengXian" w:hAnsi="Times New Roman" w:cs="Times New Roman"/>
          <w:color w:val="000000"/>
        </w:rPr>
        <w:t>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8"/>
        <w:gridCol w:w="1815"/>
        <w:gridCol w:w="1815"/>
        <w:gridCol w:w="1815"/>
        <w:gridCol w:w="1815"/>
        <w:gridCol w:w="1815"/>
        <w:gridCol w:w="1815"/>
      </w:tblGrid>
      <w:tr w:rsidR="00D810E3" w14:paraId="0713E73C" w14:textId="77777777" w:rsidTr="00CC3476">
        <w:tc>
          <w:tcPr>
            <w:tcW w:w="3068" w:type="dxa"/>
            <w:tcBorders>
              <w:top w:val="single" w:sz="4" w:space="0" w:color="auto"/>
              <w:bottom w:val="single" w:sz="4" w:space="0" w:color="auto"/>
            </w:tcBorders>
          </w:tcPr>
          <w:p w14:paraId="1DE42D1D" w14:textId="1B64E972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Cluster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55A384C8" w14:textId="095C826C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WA1.0.45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7D29BEED" w14:textId="3D043211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WA2.0.45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458E74DF" w14:textId="65017EEE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WA3.0.45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052662B6" w14:textId="056F589D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WUA1.0.45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2CA58F79" w14:textId="1BA744F2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WUA2.0.45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667DE700" w14:textId="7B0CBD72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WUA3.0.45</w:t>
            </w:r>
          </w:p>
        </w:tc>
      </w:tr>
      <w:tr w:rsidR="00D810E3" w14:paraId="242466BC" w14:textId="77777777" w:rsidTr="00CC3476">
        <w:tc>
          <w:tcPr>
            <w:tcW w:w="3068" w:type="dxa"/>
            <w:tcBorders>
              <w:top w:val="single" w:sz="4" w:space="0" w:color="auto"/>
            </w:tcBorders>
          </w:tcPr>
          <w:p w14:paraId="219AA26B" w14:textId="32CCADD5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CC3476">
              <w:rPr>
                <w:rFonts w:ascii="Times New Roman" w:eastAsia="DengXian" w:hAnsi="Times New Roman" w:cs="Times New Roman"/>
                <w:color w:val="000000"/>
              </w:rPr>
              <w:t>Defensive_virulence_factors</w:t>
            </w:r>
            <w:proofErr w:type="spellEnd"/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4455B07F" w14:textId="7135A21D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0.0025123263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2660D8DF" w14:textId="3199154B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0.0031633776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6C6CA997" w14:textId="58D2A14E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0.0027687919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1FB30A1B" w14:textId="23831CFB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0.0027142015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32977837" w14:textId="77FB9562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0.0027537692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77EB979D" w14:textId="099EC664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0.0025944857</w:t>
            </w:r>
          </w:p>
        </w:tc>
      </w:tr>
      <w:tr w:rsidR="00D810E3" w14:paraId="3B303F93" w14:textId="77777777" w:rsidTr="00CC3476">
        <w:tc>
          <w:tcPr>
            <w:tcW w:w="3068" w:type="dxa"/>
          </w:tcPr>
          <w:p w14:paraId="23860826" w14:textId="2B2DB27C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CC3476">
              <w:rPr>
                <w:rFonts w:ascii="Times New Roman" w:eastAsia="DengXian" w:hAnsi="Times New Roman" w:cs="Times New Roman"/>
                <w:color w:val="000000"/>
              </w:rPr>
              <w:t>Nonspecific_virulence_factor</w:t>
            </w:r>
            <w:proofErr w:type="spellEnd"/>
          </w:p>
        </w:tc>
        <w:tc>
          <w:tcPr>
            <w:tcW w:w="1815" w:type="dxa"/>
          </w:tcPr>
          <w:p w14:paraId="67F36914" w14:textId="132515D1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0.0004583387</w:t>
            </w:r>
          </w:p>
        </w:tc>
        <w:tc>
          <w:tcPr>
            <w:tcW w:w="1815" w:type="dxa"/>
          </w:tcPr>
          <w:p w14:paraId="001304DA" w14:textId="10C2B371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0.0004731299</w:t>
            </w:r>
          </w:p>
        </w:tc>
        <w:tc>
          <w:tcPr>
            <w:tcW w:w="1815" w:type="dxa"/>
          </w:tcPr>
          <w:p w14:paraId="74ADD7D7" w14:textId="186AB897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0.0005388017</w:t>
            </w:r>
          </w:p>
        </w:tc>
        <w:tc>
          <w:tcPr>
            <w:tcW w:w="1815" w:type="dxa"/>
          </w:tcPr>
          <w:p w14:paraId="4C3E393C" w14:textId="513837B8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0.0004941873</w:t>
            </w:r>
          </w:p>
        </w:tc>
        <w:tc>
          <w:tcPr>
            <w:tcW w:w="1815" w:type="dxa"/>
          </w:tcPr>
          <w:p w14:paraId="0A268A18" w14:textId="74BE76E4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0.0005138348</w:t>
            </w:r>
          </w:p>
        </w:tc>
        <w:tc>
          <w:tcPr>
            <w:tcW w:w="1815" w:type="dxa"/>
          </w:tcPr>
          <w:p w14:paraId="038C5F4A" w14:textId="49E3FBFE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0.0004891338</w:t>
            </w:r>
          </w:p>
        </w:tc>
      </w:tr>
      <w:tr w:rsidR="00D810E3" w14:paraId="723430AF" w14:textId="77777777" w:rsidTr="00CC3476">
        <w:tc>
          <w:tcPr>
            <w:tcW w:w="3068" w:type="dxa"/>
          </w:tcPr>
          <w:p w14:paraId="4503ABE4" w14:textId="4A472028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CC3476">
              <w:rPr>
                <w:rFonts w:ascii="Times New Roman" w:eastAsia="DengXian" w:hAnsi="Times New Roman" w:cs="Times New Roman"/>
                <w:color w:val="000000"/>
              </w:rPr>
              <w:t>Offensive_virulence_factors</w:t>
            </w:r>
            <w:proofErr w:type="spellEnd"/>
          </w:p>
        </w:tc>
        <w:tc>
          <w:tcPr>
            <w:tcW w:w="1815" w:type="dxa"/>
          </w:tcPr>
          <w:p w14:paraId="38E61A3A" w14:textId="25A9730D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0.0025536936</w:t>
            </w:r>
          </w:p>
        </w:tc>
        <w:tc>
          <w:tcPr>
            <w:tcW w:w="1815" w:type="dxa"/>
          </w:tcPr>
          <w:p w14:paraId="6E88F916" w14:textId="70AF8F5D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0.0029871764</w:t>
            </w:r>
          </w:p>
        </w:tc>
        <w:tc>
          <w:tcPr>
            <w:tcW w:w="1815" w:type="dxa"/>
          </w:tcPr>
          <w:p w14:paraId="17C8AEEA" w14:textId="1A1BD43B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0.0030115743</w:t>
            </w:r>
          </w:p>
        </w:tc>
        <w:tc>
          <w:tcPr>
            <w:tcW w:w="1815" w:type="dxa"/>
          </w:tcPr>
          <w:p w14:paraId="08EB0C78" w14:textId="38A98F36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0.0024521477</w:t>
            </w:r>
          </w:p>
        </w:tc>
        <w:tc>
          <w:tcPr>
            <w:tcW w:w="1815" w:type="dxa"/>
          </w:tcPr>
          <w:p w14:paraId="3C4A19AE" w14:textId="5BE7D1CC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0.002828129</w:t>
            </w:r>
          </w:p>
        </w:tc>
        <w:tc>
          <w:tcPr>
            <w:tcW w:w="1815" w:type="dxa"/>
          </w:tcPr>
          <w:p w14:paraId="01C809FF" w14:textId="67686E60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0.0024247578</w:t>
            </w:r>
          </w:p>
        </w:tc>
      </w:tr>
      <w:tr w:rsidR="00D810E3" w14:paraId="463326D6" w14:textId="77777777" w:rsidTr="00CC3476">
        <w:tc>
          <w:tcPr>
            <w:tcW w:w="3068" w:type="dxa"/>
          </w:tcPr>
          <w:p w14:paraId="573C9A7E" w14:textId="2C5F4EF7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CC3476">
              <w:rPr>
                <w:rFonts w:ascii="Times New Roman" w:eastAsia="DengXian" w:hAnsi="Times New Roman" w:cs="Times New Roman"/>
                <w:color w:val="000000"/>
              </w:rPr>
              <w:t>Regulation_of_virulence-associated_genes</w:t>
            </w:r>
            <w:proofErr w:type="spellEnd"/>
          </w:p>
        </w:tc>
        <w:tc>
          <w:tcPr>
            <w:tcW w:w="1815" w:type="dxa"/>
          </w:tcPr>
          <w:p w14:paraId="4AFFBA5A" w14:textId="5F651765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0.0007527429</w:t>
            </w:r>
          </w:p>
        </w:tc>
        <w:tc>
          <w:tcPr>
            <w:tcW w:w="1815" w:type="dxa"/>
          </w:tcPr>
          <w:p w14:paraId="4F9CDBB9" w14:textId="443F6A56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0.0007475088</w:t>
            </w:r>
          </w:p>
        </w:tc>
        <w:tc>
          <w:tcPr>
            <w:tcW w:w="1815" w:type="dxa"/>
          </w:tcPr>
          <w:p w14:paraId="4FA6178E" w14:textId="4FDF4D9E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0.0008320545</w:t>
            </w:r>
          </w:p>
        </w:tc>
        <w:tc>
          <w:tcPr>
            <w:tcW w:w="1815" w:type="dxa"/>
          </w:tcPr>
          <w:p w14:paraId="31E28A23" w14:textId="44B18136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0.0007834911</w:t>
            </w:r>
          </w:p>
        </w:tc>
        <w:tc>
          <w:tcPr>
            <w:tcW w:w="1815" w:type="dxa"/>
          </w:tcPr>
          <w:p w14:paraId="5ADA3B9A" w14:textId="68B6D426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0.0008327596</w:t>
            </w:r>
          </w:p>
        </w:tc>
        <w:tc>
          <w:tcPr>
            <w:tcW w:w="1815" w:type="dxa"/>
          </w:tcPr>
          <w:p w14:paraId="012D6974" w14:textId="48F5A659" w:rsidR="00D810E3" w:rsidRDefault="00D810E3" w:rsidP="00D810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C3476">
              <w:rPr>
                <w:rFonts w:ascii="Times New Roman" w:eastAsia="DengXian" w:hAnsi="Times New Roman" w:cs="Times New Roman"/>
                <w:color w:val="000000"/>
              </w:rPr>
              <w:t>0.0007633845</w:t>
            </w:r>
          </w:p>
        </w:tc>
      </w:tr>
    </w:tbl>
    <w:p w14:paraId="1724DADC" w14:textId="7AFE0BA7" w:rsidR="00727DD9" w:rsidRDefault="00727DD9">
      <w:pPr>
        <w:rPr>
          <w:rFonts w:ascii="Times New Roman" w:eastAsia="DengXian" w:hAnsi="Times New Roman" w:cs="Times New Roman"/>
          <w:color w:val="000000"/>
          <w:lang w:val="en-GB"/>
        </w:rPr>
      </w:pPr>
    </w:p>
    <w:p w14:paraId="46B3CE4C" w14:textId="1E9AD280" w:rsidR="007E1E13" w:rsidRDefault="00727DD9">
      <w:pPr>
        <w:rPr>
          <w:rFonts w:ascii="Times New Roman" w:eastAsia="DengXian" w:hAnsi="Times New Roman" w:cs="Times New Roman" w:hint="eastAsia"/>
          <w:color w:val="000000"/>
          <w:lang w:val="en-GB"/>
        </w:rPr>
      </w:pPr>
      <w:r>
        <w:rPr>
          <w:rFonts w:ascii="Times New Roman" w:eastAsia="DengXian" w:hAnsi="Times New Roman" w:cs="Times New Roman"/>
          <w:color w:val="000000"/>
          <w:lang w:val="en-GB"/>
        </w:rPr>
        <w:br w:type="page"/>
      </w:r>
    </w:p>
    <w:tbl>
      <w:tblPr>
        <w:tblpPr w:leftFromText="180" w:rightFromText="180" w:vertAnchor="page" w:horzAnchor="margin" w:tblpY="2431"/>
        <w:tblW w:w="139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18"/>
        <w:gridCol w:w="682"/>
        <w:gridCol w:w="1214"/>
        <w:gridCol w:w="1215"/>
        <w:gridCol w:w="1215"/>
        <w:gridCol w:w="1215"/>
        <w:gridCol w:w="1215"/>
        <w:gridCol w:w="1215"/>
        <w:gridCol w:w="1215"/>
        <w:gridCol w:w="1525"/>
        <w:gridCol w:w="1314"/>
        <w:gridCol w:w="1215"/>
      </w:tblGrid>
      <w:tr w:rsidR="00727DD9" w:rsidRPr="00727DD9" w14:paraId="6B034723" w14:textId="77777777" w:rsidTr="00727DD9">
        <w:trPr>
          <w:trHeight w:val="312"/>
        </w:trPr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6121" w14:textId="77777777" w:rsidR="00727DD9" w:rsidRPr="00727DD9" w:rsidRDefault="00727DD9" w:rsidP="00727D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2706" w14:textId="2AE7A3A1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EAB8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issolved oxygen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7102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E1D3E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alinity (‰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479E4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N (mg N /L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D34F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N (mg N /L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4002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H</w:t>
            </w: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N (mg N /L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836A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issolved inorganic nitrogen (mg N /L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5488F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ssolved inorganic </w:t>
            </w:r>
            <w:proofErr w:type="gramStart"/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hosphorus(</w:t>
            </w:r>
            <w:proofErr w:type="gramEnd"/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g N /L)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D61A0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nductivity (µS/cm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227F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xidation-Reduction potential (mV)</w:t>
            </w:r>
          </w:p>
        </w:tc>
      </w:tr>
      <w:tr w:rsidR="00727DD9" w:rsidRPr="00727DD9" w14:paraId="3289EB37" w14:textId="77777777" w:rsidTr="00727DD9">
        <w:trPr>
          <w:trHeight w:val="263"/>
        </w:trPr>
        <w:tc>
          <w:tcPr>
            <w:tcW w:w="7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D0438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D7F3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445A5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5333333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07F8C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BE9B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.5866667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023F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0A3C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166667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6BC7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066667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6BD0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7966667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DF15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656667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FE45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122.3333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8E82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.7333333</w:t>
            </w:r>
          </w:p>
        </w:tc>
      </w:tr>
      <w:tr w:rsidR="00727DD9" w:rsidRPr="00727DD9" w14:paraId="767D6592" w14:textId="77777777" w:rsidTr="00727DD9">
        <w:trPr>
          <w:trHeight w:val="263"/>
        </w:trPr>
        <w:tc>
          <w:tcPr>
            <w:tcW w:w="718" w:type="dxa"/>
            <w:vMerge/>
            <w:shd w:val="clear" w:color="auto" w:fill="auto"/>
            <w:noWrap/>
            <w:vAlign w:val="center"/>
            <w:hideMark/>
          </w:tcPr>
          <w:p w14:paraId="70117C96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9E57E00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241FBB6A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0941693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0659D2F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54BFF73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699673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F939D7E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920069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D0DC5E2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555778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46D6A82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817856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49BDD5C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106016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5A87EDFC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736357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BC1B50A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5.623334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14B07F7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7712362</w:t>
            </w:r>
          </w:p>
        </w:tc>
      </w:tr>
      <w:tr w:rsidR="00727DD9" w:rsidRPr="00727DD9" w14:paraId="3F714E24" w14:textId="77777777" w:rsidTr="00727DD9">
        <w:trPr>
          <w:trHeight w:val="263"/>
        </w:trPr>
        <w:tc>
          <w:tcPr>
            <w:tcW w:w="718" w:type="dxa"/>
            <w:vMerge/>
            <w:shd w:val="clear" w:color="auto" w:fill="auto"/>
            <w:noWrap/>
            <w:vAlign w:val="center"/>
            <w:hideMark/>
          </w:tcPr>
          <w:p w14:paraId="43AE7FE2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86CE608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24C18E16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22-7.13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07498EA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41B2852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.57-33.6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0E68711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4-0.107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6D85045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4-0.017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38C50A3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3-0.092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8FE7ACB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037-0.892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05B9A813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79-0.0959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E718AB6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963-46367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4E34F98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.2-46</w:t>
            </w:r>
          </w:p>
        </w:tc>
      </w:tr>
      <w:tr w:rsidR="00727DD9" w:rsidRPr="00727DD9" w14:paraId="02B117A6" w14:textId="77777777" w:rsidTr="00727DD9">
        <w:trPr>
          <w:trHeight w:val="263"/>
        </w:trPr>
        <w:tc>
          <w:tcPr>
            <w:tcW w:w="718" w:type="dxa"/>
            <w:vMerge w:val="restart"/>
            <w:shd w:val="clear" w:color="auto" w:fill="auto"/>
            <w:noWrap/>
            <w:vAlign w:val="center"/>
            <w:hideMark/>
          </w:tcPr>
          <w:p w14:paraId="78CF7F56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UA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B54F24A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4DFD807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8137513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A6F4188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931F910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8018317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D2CC1EB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96003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9180573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861223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995E5A5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442262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697AEC0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3036342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1417E45A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69651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3A01A0C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148.9783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01437E4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.0552285</w:t>
            </w:r>
          </w:p>
        </w:tc>
      </w:tr>
      <w:tr w:rsidR="00727DD9" w:rsidRPr="00727DD9" w14:paraId="168D87D7" w14:textId="77777777" w:rsidTr="00727DD9">
        <w:trPr>
          <w:trHeight w:val="263"/>
        </w:trPr>
        <w:tc>
          <w:tcPr>
            <w:tcW w:w="718" w:type="dxa"/>
            <w:vMerge/>
            <w:shd w:val="clear" w:color="auto" w:fill="auto"/>
            <w:noWrap/>
            <w:vAlign w:val="center"/>
            <w:hideMark/>
          </w:tcPr>
          <w:p w14:paraId="5EE4EB68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0F27E627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08B529D5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719582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91284AE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7695526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678D8CF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78483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5224F9F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039966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055591C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0544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548528C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624406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293BAB9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4930326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086F1A56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960155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9520187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973.35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A1158EE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.6781048</w:t>
            </w:r>
          </w:p>
        </w:tc>
      </w:tr>
      <w:tr w:rsidR="00727DD9" w:rsidRPr="00727DD9" w14:paraId="0CA1813C" w14:textId="77777777" w:rsidTr="00727DD9">
        <w:trPr>
          <w:trHeight w:val="263"/>
        </w:trPr>
        <w:tc>
          <w:tcPr>
            <w:tcW w:w="718" w:type="dxa"/>
            <w:vMerge/>
            <w:shd w:val="clear" w:color="auto" w:fill="auto"/>
            <w:noWrap/>
            <w:vAlign w:val="center"/>
            <w:hideMark/>
          </w:tcPr>
          <w:p w14:paraId="4EA113BA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47EB17F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B6C1054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37-7.59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BBB5363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5-7.8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C7AD3E2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.73-32.9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F1F538D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9-0.093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FD528E0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4-0.019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F8E25B8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5-0.069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B49BF8F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252-0.664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5746C83C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17-0.0558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17C863B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063-47246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1365682" w14:textId="77777777" w:rsidR="00727DD9" w:rsidRPr="00727DD9" w:rsidRDefault="00727DD9" w:rsidP="00727DD9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27DD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.5-45</w:t>
            </w:r>
          </w:p>
        </w:tc>
      </w:tr>
    </w:tbl>
    <w:p w14:paraId="0768A4C8" w14:textId="777AAD47" w:rsidR="00727DD9" w:rsidRPr="00727DD9" w:rsidRDefault="00727DD9" w:rsidP="00727DD9">
      <w:pPr>
        <w:jc w:val="center"/>
        <w:rPr>
          <w:rFonts w:ascii="Times New Roman" w:eastAsia="DengXian" w:hAnsi="Times New Roman" w:cs="Times New Roman"/>
          <w:color w:val="000000"/>
        </w:rPr>
      </w:pPr>
      <w:r w:rsidRPr="000D2320">
        <w:rPr>
          <w:rFonts w:ascii="Times New Roman" w:eastAsia="DengXi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eastAsia="DengXian" w:hAnsi="Times New Roman" w:cs="Times New Roman" w:hint="eastAsia"/>
          <w:b/>
          <w:bCs/>
          <w:color w:val="000000"/>
        </w:rPr>
        <w:t>S</w:t>
      </w:r>
      <w:r>
        <w:rPr>
          <w:rFonts w:ascii="Times New Roman" w:eastAsia="DengXian" w:hAnsi="Times New Roman" w:cs="Times New Roman" w:hint="eastAsia"/>
          <w:b/>
          <w:bCs/>
          <w:color w:val="000000"/>
        </w:rPr>
        <w:t>1</w:t>
      </w:r>
      <w:r>
        <w:rPr>
          <w:rFonts w:ascii="Times New Roman" w:eastAsia="DengXian" w:hAnsi="Times New Roman" w:cs="Times New Roman" w:hint="eastAsia"/>
          <w:b/>
          <w:bCs/>
          <w:color w:val="000000"/>
        </w:rPr>
        <w:t>3</w:t>
      </w:r>
      <w:r w:rsidRPr="000D2320">
        <w:rPr>
          <w:rFonts w:ascii="Times New Roman" w:eastAsia="DengXian" w:hAnsi="Times New Roman" w:cs="Times New Roman"/>
          <w:b/>
          <w:bCs/>
          <w:color w:val="000000"/>
        </w:rPr>
        <w:t xml:space="preserve">. </w:t>
      </w:r>
      <w:r w:rsidRPr="000D2320">
        <w:rPr>
          <w:rFonts w:ascii="Times New Roman" w:eastAsia="DengXian" w:hAnsi="Times New Roman" w:cs="Times New Roman"/>
          <w:color w:val="000000"/>
        </w:rPr>
        <w:t>physicochemical characteristics of</w:t>
      </w:r>
      <w:r w:rsidRPr="00727DD9">
        <w:rPr>
          <w:rFonts w:ascii="Times New Roman" w:eastAsia="DengXian" w:hAnsi="Times New Roman" w:cs="Times New Roman"/>
          <w:color w:val="000000"/>
        </w:rPr>
        <w:t xml:space="preserve"> </w:t>
      </w:r>
      <w:r w:rsidRPr="00727DD9">
        <w:rPr>
          <w:rFonts w:ascii="Times New Roman" w:eastAsia="DengXian" w:hAnsi="Times New Roman" w:cs="Times New Roman"/>
          <w:color w:val="000000"/>
        </w:rPr>
        <w:t>Aquaculture area and non-aquaculture area</w:t>
      </w:r>
    </w:p>
    <w:sectPr w:rsidR="00727DD9" w:rsidRPr="00727DD9" w:rsidSect="00D621C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10B"/>
    <w:rsid w:val="00064520"/>
    <w:rsid w:val="000D09D6"/>
    <w:rsid w:val="000D2320"/>
    <w:rsid w:val="00173E0A"/>
    <w:rsid w:val="001C31FD"/>
    <w:rsid w:val="00231107"/>
    <w:rsid w:val="00294C29"/>
    <w:rsid w:val="00304EFB"/>
    <w:rsid w:val="003245AA"/>
    <w:rsid w:val="00376F35"/>
    <w:rsid w:val="003F3169"/>
    <w:rsid w:val="00450212"/>
    <w:rsid w:val="00461096"/>
    <w:rsid w:val="004C12F2"/>
    <w:rsid w:val="00556AF0"/>
    <w:rsid w:val="005C48A1"/>
    <w:rsid w:val="005E5A93"/>
    <w:rsid w:val="006066F2"/>
    <w:rsid w:val="00607530"/>
    <w:rsid w:val="00657431"/>
    <w:rsid w:val="00676ED0"/>
    <w:rsid w:val="00704DC7"/>
    <w:rsid w:val="00727DD9"/>
    <w:rsid w:val="00742C4B"/>
    <w:rsid w:val="00766854"/>
    <w:rsid w:val="007E1E13"/>
    <w:rsid w:val="00844E1C"/>
    <w:rsid w:val="00953FE3"/>
    <w:rsid w:val="00A228CD"/>
    <w:rsid w:val="00A55FBA"/>
    <w:rsid w:val="00AA42FB"/>
    <w:rsid w:val="00AB5AA9"/>
    <w:rsid w:val="00AF1E94"/>
    <w:rsid w:val="00B306B4"/>
    <w:rsid w:val="00B41946"/>
    <w:rsid w:val="00BF28C3"/>
    <w:rsid w:val="00C00B52"/>
    <w:rsid w:val="00C17448"/>
    <w:rsid w:val="00C51B43"/>
    <w:rsid w:val="00C53FD6"/>
    <w:rsid w:val="00CB1673"/>
    <w:rsid w:val="00CC3476"/>
    <w:rsid w:val="00CF510B"/>
    <w:rsid w:val="00D621CB"/>
    <w:rsid w:val="00D810E3"/>
    <w:rsid w:val="00DA0F7B"/>
    <w:rsid w:val="00DE6E34"/>
    <w:rsid w:val="00EF5589"/>
    <w:rsid w:val="00F43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17256"/>
  <w15:chartTrackingRefBased/>
  <w15:docId w15:val="{289D6B60-0763-0B44-9E85-6DC2B28FD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3FD6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BF28C3"/>
    <w:pPr>
      <w:keepNext/>
      <w:keepLines/>
      <w:widowControl w:val="0"/>
      <w:spacing w:line="360" w:lineRule="auto"/>
      <w:outlineLvl w:val="0"/>
    </w:pPr>
    <w:rPr>
      <w:rFonts w:asciiTheme="majorHAnsi" w:eastAsia="黑体" w:hAnsiTheme="majorHAnsi" w:cstheme="majorBidi"/>
      <w:color w:val="000000" w:themeColor="text1"/>
      <w:kern w:val="2"/>
      <w:sz w:val="30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510B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173E0A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173E0A"/>
    <w:rPr>
      <w:color w:val="954F72"/>
      <w:u w:val="single"/>
    </w:rPr>
  </w:style>
  <w:style w:type="paragraph" w:customStyle="1" w:styleId="msonormal0">
    <w:name w:val="msonormal"/>
    <w:basedOn w:val="a"/>
    <w:rsid w:val="00173E0A"/>
    <w:pPr>
      <w:spacing w:before="100" w:beforeAutospacing="1" w:after="100" w:afterAutospacing="1"/>
    </w:pPr>
  </w:style>
  <w:style w:type="character" w:customStyle="1" w:styleId="10">
    <w:name w:val="标题 1 字符"/>
    <w:basedOn w:val="a0"/>
    <w:link w:val="1"/>
    <w:uiPriority w:val="9"/>
    <w:rsid w:val="00BF28C3"/>
    <w:rPr>
      <w:rFonts w:asciiTheme="majorHAnsi" w:eastAsia="黑体" w:hAnsiTheme="majorHAnsi" w:cstheme="majorBidi"/>
      <w:color w:val="000000" w:themeColor="text1"/>
      <w:sz w:val="30"/>
      <w:szCs w:val="48"/>
    </w:rPr>
  </w:style>
  <w:style w:type="character" w:customStyle="1" w:styleId="apple-converted-space">
    <w:name w:val="apple-converted-space"/>
    <w:basedOn w:val="a0"/>
    <w:rsid w:val="00BF28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75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0</Pages>
  <Words>4483</Words>
  <Characters>25556</Characters>
  <Application>Microsoft Office Word</Application>
  <DocSecurity>0</DocSecurity>
  <Lines>212</Lines>
  <Paragraphs>59</Paragraphs>
  <ScaleCrop>false</ScaleCrop>
  <Company/>
  <LinksUpToDate>false</LinksUpToDate>
  <CharactersWithSpaces>29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6069</dc:creator>
  <cp:keywords/>
  <dc:description/>
  <cp:lastModifiedBy>泽天 刘</cp:lastModifiedBy>
  <cp:revision>4</cp:revision>
  <dcterms:created xsi:type="dcterms:W3CDTF">2024-04-15T07:14:00Z</dcterms:created>
  <dcterms:modified xsi:type="dcterms:W3CDTF">2024-04-16T07:24:00Z</dcterms:modified>
</cp:coreProperties>
</file>